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0A6CF" w14:textId="46E18C9C" w:rsidR="003F051B" w:rsidRPr="004F591A" w:rsidRDefault="00BB5E8A" w:rsidP="00211B6D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393907" w:rsidRPr="004F591A">
        <w:rPr>
          <w:rFonts w:ascii="Times New Roman" w:hAnsi="Times New Roman" w:cs="Times New Roman"/>
          <w:b/>
          <w:bCs/>
          <w:sz w:val="18"/>
          <w:szCs w:val="18"/>
        </w:rPr>
        <w:t xml:space="preserve">Table 2: </w:t>
      </w:r>
      <w:r w:rsidR="00812765" w:rsidRPr="004F591A">
        <w:rPr>
          <w:rFonts w:ascii="Times New Roman" w:hAnsi="Times New Roman" w:cs="Times New Roman"/>
          <w:b/>
          <w:bCs/>
          <w:sz w:val="18"/>
          <w:szCs w:val="18"/>
        </w:rPr>
        <w:t xml:space="preserve">Podcast characteristics </w:t>
      </w:r>
    </w:p>
    <w:tbl>
      <w:tblPr>
        <w:tblStyle w:val="TableGrid"/>
        <w:tblpPr w:leftFromText="180" w:rightFromText="180" w:vertAnchor="text" w:tblpX="-113" w:tblpY="1"/>
        <w:tblOverlap w:val="never"/>
        <w:tblW w:w="15021" w:type="dxa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2410"/>
        <w:gridCol w:w="3118"/>
        <w:gridCol w:w="2835"/>
        <w:gridCol w:w="2977"/>
      </w:tblGrid>
      <w:tr w:rsidR="00442D42" w:rsidRPr="004F591A" w14:paraId="4DF12180" w14:textId="77777777" w:rsidTr="00C718AA">
        <w:trPr>
          <w:cantSplit/>
          <w:tblHeader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84909F2" w14:textId="7A58507E" w:rsidR="00442D42" w:rsidRPr="004F591A" w:rsidRDefault="00442D42" w:rsidP="00542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hor (yea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D4F09A9" w14:textId="2191D09C" w:rsidR="00442D42" w:rsidRPr="004F591A" w:rsidRDefault="00442D42" w:rsidP="00542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arms using p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dcasts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C328963" w14:textId="2933ABB2" w:rsidR="00442D42" w:rsidRPr="004F591A" w:rsidRDefault="00442D42" w:rsidP="00542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dcas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and presenter/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66D88FA" w14:textId="4C6E2D13" w:rsidR="00442D42" w:rsidRPr="004F591A" w:rsidRDefault="00442D42" w:rsidP="00542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oretical framework and end-user engagement in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esig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EF92593" w14:textId="14077222" w:rsidR="00442D42" w:rsidRPr="004F591A" w:rsidRDefault="00442D42" w:rsidP="00542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f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quenc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average duration of episodes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7236A72" w14:textId="0BCAEDB1" w:rsidR="00442D42" w:rsidRPr="004F591A" w:rsidRDefault="00442D42" w:rsidP="00542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pics </w:t>
            </w:r>
          </w:p>
        </w:tc>
      </w:tr>
      <w:tr w:rsidR="00B73F36" w:rsidRPr="004F591A" w14:paraId="7EB9C6E8" w14:textId="77777777" w:rsidTr="000128B0">
        <w:tc>
          <w:tcPr>
            <w:tcW w:w="150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2C11F5" w14:textId="54B9989B" w:rsidR="00B73F36" w:rsidRPr="00FB70B7" w:rsidRDefault="00B73F36" w:rsidP="00542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70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er reviewed studies</w:t>
            </w:r>
          </w:p>
        </w:tc>
      </w:tr>
      <w:tr w:rsidR="00CE5176" w:rsidRPr="004F591A" w14:paraId="1E99D30B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7EEDAB" w14:textId="49DE9AF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erson (2017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C8292" w14:textId="77777777" w:rsidR="00CE5176" w:rsidRDefault="00CE5176" w:rsidP="00CE51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55AA1">
              <w:rPr>
                <w:rFonts w:ascii="Times New Roman" w:hAnsi="Times New Roman" w:cs="Times New Roman"/>
                <w:sz w:val="18"/>
                <w:szCs w:val="18"/>
              </w:rPr>
              <w:t>Online independent condition</w:t>
            </w:r>
          </w:p>
          <w:p w14:paraId="4662D83F" w14:textId="3B5A10C1" w:rsidR="00CE5176" w:rsidRPr="004D2752" w:rsidRDefault="00CE5176" w:rsidP="00CE51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55AA1">
              <w:rPr>
                <w:rFonts w:ascii="Times New Roman" w:hAnsi="Times New Roman" w:cs="Times New Roman"/>
                <w:sz w:val="18"/>
                <w:szCs w:val="18"/>
              </w:rPr>
              <w:t>Online supported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17D61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-exis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590EC951" w14:textId="3073ADB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ers: 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CC150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ocial Cognitive Theory (Bandura, 1986)</w:t>
            </w:r>
          </w:p>
          <w:p w14:paraId="274E1FDD" w14:textId="0FF106DD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2F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gagemen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0F5DF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be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36053E95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reported</w:t>
            </w:r>
          </w:p>
          <w:p w14:paraId="7521EB13" w14:textId="023EBA6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reported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442706" w14:textId="3B8237A5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</w:tr>
      <w:tr w:rsidR="00CE5176" w:rsidRPr="004F591A" w14:paraId="273D50F4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436675" w14:textId="7DAA2C98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ng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4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E67F4" w14:textId="047DB903" w:rsidR="00CE5176" w:rsidRPr="004D2752" w:rsidRDefault="00CE5176" w:rsidP="00CE51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2752">
              <w:rPr>
                <w:rFonts w:ascii="Times New Roman" w:hAnsi="Times New Roman" w:cs="Times New Roman"/>
                <w:sz w:val="18"/>
                <w:szCs w:val="18"/>
              </w:rPr>
              <w:t xml:space="preserve">Omega-3 information podcast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F49E1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searcher developed</w:t>
            </w:r>
          </w:p>
          <w:p w14:paraId="5BA6C020" w14:textId="3F3239DE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ers: 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2E087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heory of Reasoned Action</w:t>
            </w:r>
          </w:p>
          <w:p w14:paraId="27256637" w14:textId="0ECC5D95" w:rsidR="00CE5176" w:rsidRPr="007A5419" w:rsidRDefault="00CE5176" w:rsidP="00CE51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C2F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gagemen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EDBFE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be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DBA8854" w14:textId="2DF86D9D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l covered at once</w:t>
            </w:r>
          </w:p>
          <w:p w14:paraId="60CF169B" w14:textId="480CA4F4" w:rsidR="00CE5176" w:rsidRPr="00D97C79" w:rsidRDefault="00CE5176" w:rsidP="00CE51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5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A33538" w14:textId="28210573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lth benefits of eating food rich in Omega-3 and strategies for increasing consumption. </w:t>
            </w:r>
          </w:p>
        </w:tc>
      </w:tr>
      <w:tr w:rsidR="00CE5176" w:rsidRPr="004F591A" w14:paraId="1B6DC20F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4219E0" w14:textId="6FEEB7A8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ng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7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579D1" w14:textId="16EF237A" w:rsidR="00CE5176" w:rsidRPr="004D2752" w:rsidRDefault="00CE5176" w:rsidP="00CE51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2752">
              <w:rPr>
                <w:rFonts w:ascii="Times New Roman" w:hAnsi="Times New Roman" w:cs="Times New Roman"/>
                <w:sz w:val="18"/>
                <w:szCs w:val="18"/>
              </w:rPr>
              <w:t xml:space="preserve">Omega-3 information podcast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3979C" w14:textId="6F65DFF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searcher develop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1B9EFAB4" w14:textId="09898FBB" w:rsidR="00CE5176" w:rsidRPr="004F591A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ers: Not reported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45FBC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heory of Reasoned Action</w:t>
            </w:r>
          </w:p>
          <w:p w14:paraId="3D049293" w14:textId="0959A236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gagemen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Feedback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ilot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articipant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7E5CE" w14:textId="5EA88923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C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5B99D7EB" w14:textId="06B1499F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C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A27AF">
              <w:rPr>
                <w:rFonts w:ascii="Times New Roman" w:hAnsi="Times New Roman" w:cs="Times New Roman"/>
                <w:sz w:val="18"/>
                <w:szCs w:val="18"/>
              </w:rPr>
              <w:t>All covered at once</w:t>
            </w:r>
          </w:p>
          <w:p w14:paraId="59B8149C" w14:textId="6D13213B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C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:07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FB796B" w14:textId="59BDE60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lth benefits of eating food rich in Omega-3 and strategies for increasing consumption. </w:t>
            </w:r>
          </w:p>
        </w:tc>
      </w:tr>
      <w:tr w:rsidR="00CE5176" w:rsidRPr="004F591A" w14:paraId="07C34EAB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D779E5" w14:textId="21519292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i (2023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E2315" w14:textId="33B6B2E3" w:rsidR="00CE5176" w:rsidRPr="00FA5321" w:rsidRDefault="00CE5176" w:rsidP="00CE51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A5321">
              <w:rPr>
                <w:rFonts w:ascii="Times New Roman" w:hAnsi="Times New Roman" w:cs="Times New Roman"/>
                <w:sz w:val="18"/>
                <w:szCs w:val="18"/>
              </w:rPr>
              <w:t>Podcast educa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18458" w14:textId="401D9400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searcher develop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7E1D4045" w14:textId="2358B6A6" w:rsidR="00CE5176" w:rsidRPr="009F4CD8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ters: </w:t>
            </w:r>
            <w:r w:rsidRPr="004F0D53">
              <w:rPr>
                <w:rFonts w:ascii="Times New Roman" w:hAnsi="Times New Roman" w:cs="Times New Roman"/>
                <w:sz w:val="18"/>
                <w:szCs w:val="18"/>
              </w:rPr>
              <w:t>Tw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senters 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A9707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C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33791E0" w14:textId="4EB0B32E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C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Focus groups of recent postpartum patient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40D20" w14:textId="3770F1A1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A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be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6F7BDEB9" w14:textId="3E0BD533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A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l </w:t>
            </w:r>
            <w:r w:rsidR="00E2553F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once</w:t>
            </w:r>
          </w:p>
          <w:p w14:paraId="58D85ACB" w14:textId="2C03697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A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~10 to 20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1FF33C" w14:textId="066484C2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ildbirth, labour experiences and postpartum recovery. </w:t>
            </w:r>
          </w:p>
        </w:tc>
      </w:tr>
      <w:tr w:rsidR="00CE5176" w:rsidRPr="004F591A" w14:paraId="19C6A73F" w14:textId="77777777" w:rsidTr="00C718AA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57B80E2F" w14:textId="00B192C9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vies (2021)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8F8363C" w14:textId="3CCD7365" w:rsidR="00CE5176" w:rsidRPr="00FA5321" w:rsidRDefault="00CE5176" w:rsidP="00CE51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A5321">
              <w:rPr>
                <w:rFonts w:ascii="Times New Roman" w:hAnsi="Times New Roman" w:cs="Times New Roman"/>
                <w:sz w:val="18"/>
                <w:szCs w:val="18"/>
              </w:rPr>
              <w:t xml:space="preserve">Control condition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6E5F6EC" w14:textId="773E5238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 Pre-e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sting podcas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54559EB" w14:textId="0E75128D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ter: Not reported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497D70C1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 w:rsidRPr="00E135CA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  <w:p w14:paraId="50972FBD" w14:textId="6BD6C313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gagemen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reported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394F89D" w14:textId="47D6B8A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A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30F354F" w14:textId="3369BA9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A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ession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Session 6 </w:t>
            </w:r>
            <w:r w:rsidRPr="001E7A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0 minute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3D91FF21" w14:textId="4F1075E8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adio content regarding the history and practice of mindfulness</w:t>
            </w:r>
          </w:p>
          <w:p w14:paraId="097CF4C4" w14:textId="23C51B3B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CE5176" w:rsidRPr="004F591A" w14:paraId="7742C468" w14:textId="77777777" w:rsidTr="00C718AA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649B3DEC" w14:textId="1D5D533F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vies (2022)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2E7801D" w14:textId="6BBE18A2" w:rsidR="00CE5176" w:rsidRPr="00FA5321" w:rsidRDefault="00CE5176" w:rsidP="00CE51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A5321">
              <w:rPr>
                <w:rFonts w:ascii="Times New Roman" w:hAnsi="Times New Roman" w:cs="Times New Roman"/>
                <w:sz w:val="18"/>
                <w:szCs w:val="18"/>
              </w:rPr>
              <w:t xml:space="preserve">Control condition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107717B" w14:textId="2CE52B53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 Pre-e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is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</w:p>
          <w:p w14:paraId="462ABC31" w14:textId="2D3814D5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ter: Not reported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3C6E8707" w14:textId="77777777" w:rsidR="00CE5176" w:rsidRDefault="00CE5176" w:rsidP="00E13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 w:rsidRPr="00E135CA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  <w:p w14:paraId="70826D9A" w14:textId="2906A82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7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gagemen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reported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D4757B5" w14:textId="78CAD6A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A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be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14:paraId="56B3A9ED" w14:textId="0CF1079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7A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ession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Session 6 </w:t>
            </w:r>
            <w:r w:rsidRPr="001E7A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0 minute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458AC20A" w14:textId="10BFAFFB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adio content regarding the history and practice of mindfulness</w:t>
            </w:r>
          </w:p>
        </w:tc>
      </w:tr>
      <w:tr w:rsidR="00CE5176" w:rsidRPr="004F591A" w14:paraId="708EF9F9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4F27B7" w14:textId="7CD6CA6E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nn (2019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B9A93" w14:textId="5AE6D095" w:rsidR="00CE5176" w:rsidRDefault="00CE5176" w:rsidP="00CE51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874BF">
              <w:rPr>
                <w:rFonts w:ascii="Times New Roman" w:hAnsi="Times New Roman" w:cs="Times New Roman"/>
                <w:sz w:val="18"/>
                <w:szCs w:val="18"/>
              </w:rPr>
              <w:t xml:space="preserve">iet monito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ia photo </w:t>
            </w:r>
            <w:r w:rsidRPr="007874BF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lLogg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7874BF">
              <w:rPr>
                <w:rFonts w:ascii="Times New Roman" w:hAnsi="Times New Roman" w:cs="Times New Roman"/>
                <w:sz w:val="18"/>
                <w:szCs w:val="18"/>
              </w:rPr>
              <w:t xml:space="preserve"> condition</w:t>
            </w:r>
          </w:p>
          <w:p w14:paraId="16A33E13" w14:textId="5B3D54B0" w:rsidR="00CE5176" w:rsidRPr="004E418B" w:rsidRDefault="00CE5176" w:rsidP="00CE5176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t c</w:t>
            </w:r>
            <w:r w:rsidRPr="007874BF">
              <w:rPr>
                <w:rFonts w:ascii="Times New Roman" w:hAnsi="Times New Roman" w:cs="Times New Roman"/>
                <w:sz w:val="18"/>
                <w:szCs w:val="18"/>
              </w:rPr>
              <w:t xml:space="preserve">alori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unter app (Fat Secret) </w:t>
            </w:r>
            <w:r w:rsidRPr="007874BF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6A2FE" w14:textId="35BA541B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searcher develop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0F9124AA" w14:textId="12D88996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senter: Not reported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AA6F7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ocial Cognitive Theory (Bandura, 1986) and Diabetes Prevention Program</w:t>
            </w:r>
          </w:p>
          <w:p w14:paraId="4E38455B" w14:textId="5B83F549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gagemen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9855B" w14:textId="1977D03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be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6A2928F1" w14:textId="6471ED1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wice week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 xml:space="preserve">ly </w:t>
            </w:r>
          </w:p>
          <w:p w14:paraId="510DD0F8" w14:textId="2BC81878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C7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169CED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s included theory-based behavioural weight-loss techniques.</w:t>
            </w:r>
          </w:p>
        </w:tc>
      </w:tr>
      <w:tr w:rsidR="00CE5176" w:rsidRPr="004F591A" w14:paraId="4B8939AD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CF9FE25" w14:textId="36878C98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wards (2021) &amp; Shaw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022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21916" w14:textId="3EB025AD" w:rsidR="00CE5176" w:rsidRPr="005015C4" w:rsidRDefault="00CE5176" w:rsidP="00CE5176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015C4">
              <w:rPr>
                <w:rFonts w:ascii="Times New Roman" w:hAnsi="Times New Roman" w:cs="Times New Roman"/>
                <w:sz w:val="18"/>
                <w:szCs w:val="18"/>
              </w:rPr>
              <w:t xml:space="preserve">Menopause information podcast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965FE" w14:textId="0B184244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9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-exis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108A84A3" w14:textId="6048A785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9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senters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reported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B2A62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3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59E6">
              <w:rPr>
                <w:rFonts w:ascii="Times New Roman" w:hAnsi="Times New Roman" w:cs="Times New Roman"/>
                <w:sz w:val="18"/>
                <w:szCs w:val="18"/>
              </w:rPr>
              <w:t>Storytelling</w:t>
            </w:r>
          </w:p>
          <w:p w14:paraId="2D0F2002" w14:textId="7065DD6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3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lived experi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listener activation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A9D5D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8B6DB81" w14:textId="1F8F1FDD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7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2553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ll </w:t>
            </w:r>
            <w:r w:rsidR="00E2553F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 once</w:t>
            </w:r>
          </w:p>
          <w:p w14:paraId="384BA872" w14:textId="607D59E0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7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20 minutes 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9EE56" w14:textId="24E47A19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hysiological and psychological </w:t>
            </w:r>
            <w:r w:rsidR="00150055">
              <w:rPr>
                <w:rFonts w:ascii="Times New Roman" w:hAnsi="Times New Roman" w:cs="Times New Roman"/>
                <w:sz w:val="18"/>
                <w:szCs w:val="18"/>
              </w:rPr>
              <w:t xml:space="preserve">impac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menopause and connectedness with others. </w:t>
            </w:r>
          </w:p>
        </w:tc>
      </w:tr>
      <w:tr w:rsidR="00CE5176" w:rsidRPr="004F591A" w14:paraId="09B43D81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0AE966" w14:textId="77777777" w:rsidR="00CE5176" w:rsidRDefault="00CE5176" w:rsidP="00CE51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les (2016)</w:t>
            </w:r>
          </w:p>
          <w:p w14:paraId="51A4A4FB" w14:textId="25F012A1" w:rsidR="00CE5176" w:rsidRPr="0029303E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05DEB" w14:textId="376B057C" w:rsidR="00CE5176" w:rsidRDefault="00CE5176" w:rsidP="00CE517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3223">
              <w:rPr>
                <w:rFonts w:ascii="Times New Roman" w:hAnsi="Times New Roman" w:cs="Times New Roman"/>
                <w:sz w:val="18"/>
                <w:szCs w:val="18"/>
              </w:rPr>
              <w:t>Social Pounds Off Digitally app condition</w:t>
            </w:r>
          </w:p>
          <w:p w14:paraId="125AC7F9" w14:textId="3287183B" w:rsidR="00CE5176" w:rsidRPr="00661270" w:rsidRDefault="00CE5176" w:rsidP="00CE517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43223">
              <w:rPr>
                <w:rFonts w:ascii="Times New Roman" w:hAnsi="Times New Roman" w:cs="Times New Roman"/>
                <w:sz w:val="18"/>
                <w:szCs w:val="18"/>
              </w:rPr>
              <w:t xml:space="preserve">tandard weight loss ap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r w:rsidRPr="00943223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8451E" w14:textId="349F1832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9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esearcher develop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</w:p>
          <w:p w14:paraId="3FB65527" w14:textId="0FB9F1A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95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senters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t reported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75169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3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ocial Cognitive Theory (Bandura, 1986)</w:t>
            </w:r>
          </w:p>
          <w:p w14:paraId="50ED8DC3" w14:textId="0EEC1AEE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3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44E74" w14:textId="1659830D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  <w:p w14:paraId="5C5ED442" w14:textId="1C3F8314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7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wice week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57227F19" w14:textId="764CEE8E" w:rsidR="00E2553F" w:rsidRPr="004F591A" w:rsidRDefault="00E2553F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2A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</w:t>
            </w:r>
            <w:r w:rsidR="002854F5" w:rsidRPr="00602A7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2854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2A70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72BC72" w14:textId="0AB1B91B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ehavioural strategies to improve nutrition and physical activity with a focus on achieving a healthy weight</w:t>
            </w:r>
          </w:p>
        </w:tc>
      </w:tr>
      <w:tr w:rsidR="00CE5176" w:rsidRPr="004F591A" w14:paraId="64D85119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BBFAC7" w14:textId="31F660F0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berty (202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291E8" w14:textId="468B58DA" w:rsidR="00CE5176" w:rsidRPr="00943223" w:rsidRDefault="00CE5176" w:rsidP="00CE517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43223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43223">
              <w:rPr>
                <w:rFonts w:ascii="Times New Roman" w:hAnsi="Times New Roman" w:cs="Times New Roman"/>
                <w:sz w:val="18"/>
                <w:szCs w:val="18"/>
              </w:rPr>
              <w:t xml:space="preserve">ducation Podca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43223">
              <w:rPr>
                <w:rFonts w:ascii="Times New Roman" w:hAnsi="Times New Roman" w:cs="Times New Roman"/>
                <w:sz w:val="18"/>
                <w:szCs w:val="18"/>
              </w:rPr>
              <w:t xml:space="preserve">p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rol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2A0A3" w14:textId="63404B8C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-exis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39B45037" w14:textId="73D5B009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701EE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3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5762D23" w14:textId="5F1700C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53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gagement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34837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7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  <w:p w14:paraId="04F200ED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31AE8BC8" w14:textId="2549AF18" w:rsidR="00CE5176" w:rsidRPr="00F1079D" w:rsidRDefault="00CE5176" w:rsidP="00CE51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3538FF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utrition, physical activity, time and stress management, general wellness and life-related topics</w:t>
            </w:r>
          </w:p>
        </w:tc>
      </w:tr>
      <w:tr w:rsidR="00CE5176" w:rsidRPr="004F591A" w14:paraId="07816801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5A13CC" w14:textId="6924B5A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nstrup (202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98255" w14:textId="5A491F31" w:rsidR="00CE5176" w:rsidRPr="00F56512" w:rsidRDefault="00CE5176" w:rsidP="00CE517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56512">
              <w:rPr>
                <w:rFonts w:ascii="Times New Roman" w:hAnsi="Times New Roman" w:cs="Times New Roman"/>
                <w:sz w:val="18"/>
                <w:szCs w:val="18"/>
              </w:rPr>
              <w:t>ontrol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F2C92" w14:textId="77777777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-existing podcast </w:t>
            </w:r>
          </w:p>
          <w:p w14:paraId="2239A9C2" w14:textId="2903BE24" w:rsidR="00CE5176" w:rsidRPr="002F1B74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esenters: 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D3E3E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93237C5" w14:textId="10867099" w:rsidR="00CE5176" w:rsidRPr="001F6B10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22E33" w14:textId="2BCF101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835477E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nce off </w:t>
            </w:r>
          </w:p>
          <w:p w14:paraId="210325C2" w14:textId="514FFEB6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="00A067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~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0 to 20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CC450B" w14:textId="7CAAAE03" w:rsidR="00CE5176" w:rsidRPr="00C95311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dio content related to Swedish </w:t>
            </w:r>
            <w:r w:rsidRPr="00C953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losophy</w:t>
            </w:r>
          </w:p>
        </w:tc>
      </w:tr>
      <w:tr w:rsidR="00CE5176" w:rsidRPr="004F591A" w14:paraId="11437F7C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884A964" w14:textId="0FDDDA69" w:rsidR="00CE5176" w:rsidRPr="00EA553E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ird (202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3A3D0" w14:textId="78F3B93C" w:rsidR="00CE5176" w:rsidRPr="00BB0779" w:rsidRDefault="00CE5176" w:rsidP="00CE517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B0779">
              <w:rPr>
                <w:rFonts w:ascii="Times New Roman" w:hAnsi="Times New Roman" w:cs="Times New Roman"/>
                <w:sz w:val="18"/>
                <w:szCs w:val="18"/>
              </w:rPr>
              <w:t xml:space="preserve">Health Education Podcast Ap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rol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00623" w14:textId="158BBF5E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B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-exis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3550148A" w14:textId="32642A14" w:rsidR="00CE5176" w:rsidRPr="001F6B10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1F27E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  <w:p w14:paraId="5C30D1E4" w14:textId="109A52EF" w:rsidR="00CE5176" w:rsidRPr="001F6B10" w:rsidRDefault="00CE5176" w:rsidP="00CE51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40977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03CFC6A" w14:textId="021AF1A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26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06B5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7F0F6E9" w14:textId="7D93FDA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268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inu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3D35BD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ealth and wellbeing, but excludes mindfulness, stress, sleep content.</w:t>
            </w:r>
          </w:p>
        </w:tc>
      </w:tr>
      <w:tr w:rsidR="00CE5176" w:rsidRPr="004F591A" w14:paraId="399D43C9" w14:textId="77777777" w:rsidTr="00C718AA">
        <w:tc>
          <w:tcPr>
            <w:tcW w:w="1413" w:type="dxa"/>
            <w:vMerge w:val="restart"/>
            <w:tcBorders>
              <w:bottom w:val="nil"/>
              <w:right w:val="nil"/>
            </w:tcBorders>
          </w:tcPr>
          <w:p w14:paraId="5C04CEDE" w14:textId="533924B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ui (2021), Lui (2022)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&amp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lcox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022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3F810FE9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9833000" w14:textId="4ECD0117" w:rsidR="00CE5176" w:rsidRPr="00BB0779" w:rsidRDefault="00CE5176" w:rsidP="00CE517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B0779">
              <w:rPr>
                <w:rFonts w:ascii="Times New Roman" w:hAnsi="Times New Roman" w:cs="Times New Roman"/>
                <w:sz w:val="18"/>
                <w:szCs w:val="18"/>
              </w:rPr>
              <w:t xml:space="preserve">Behavioural lifesty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  <w:r w:rsidRPr="00BB0779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A28C8A2" w14:textId="38C77D99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esearcher develop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</w:p>
          <w:p w14:paraId="68D55440" w14:textId="09735FA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6AC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senters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F0D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o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senters  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6A1DE419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ocial Cognitive Theory (Bandura, 1986), Diabetes Prevention Program</w:t>
            </w:r>
          </w:p>
          <w:p w14:paraId="5B0E1CCD" w14:textId="0B6C5AE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6A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773C07C" w14:textId="50712BF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1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mbe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26 (10 pregnancy, 16 postpartum) </w:t>
            </w:r>
          </w:p>
          <w:p w14:paraId="0C76FE9E" w14:textId="77777777" w:rsidR="000545F4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ek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5589A2DA" w14:textId="4C12BDA7" w:rsidR="00CE5176" w:rsidRDefault="00CE5176" w:rsidP="00CE51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93B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: </w:t>
            </w:r>
          </w:p>
          <w:p w14:paraId="0A2AA5E4" w14:textId="77777777" w:rsidR="00CE5176" w:rsidRDefault="00CE5176" w:rsidP="00CE5176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675FA">
              <w:rPr>
                <w:rFonts w:ascii="Times New Roman" w:hAnsi="Times New Roman" w:cs="Times New Roman"/>
                <w:sz w:val="18"/>
                <w:szCs w:val="18"/>
              </w:rPr>
              <w:t xml:space="preserve">Pregnancy: ~21 minutes </w:t>
            </w:r>
          </w:p>
          <w:p w14:paraId="3EAC30FC" w14:textId="660F91D3" w:rsidR="00CE5176" w:rsidRPr="000F371F" w:rsidRDefault="00CE5176" w:rsidP="00CE5176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54DBA">
              <w:rPr>
                <w:rFonts w:ascii="Times New Roman" w:hAnsi="Times New Roman" w:cs="Times New Roman"/>
                <w:sz w:val="18"/>
                <w:szCs w:val="18"/>
              </w:rPr>
              <w:t xml:space="preserve">Postpartum: ~20 minutes </w:t>
            </w:r>
          </w:p>
        </w:tc>
        <w:tc>
          <w:tcPr>
            <w:tcW w:w="2977" w:type="dxa"/>
            <w:tcBorders>
              <w:left w:val="nil"/>
              <w:bottom w:val="nil"/>
            </w:tcBorders>
          </w:tcPr>
          <w:p w14:paraId="6EE00883" w14:textId="4343EF6F" w:rsidR="00CE5176" w:rsidRPr="004F591A" w:rsidRDefault="00CE5176" w:rsidP="00CE51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gnancy podcast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et and weight-related </w:t>
            </w:r>
            <w:r w:rsidRPr="004F591A">
              <w:rPr>
                <w:rStyle w:val="pspdfkit-6fq5ysqkmc2gc1fek9b659qfh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nformation in pregnancy, and physical activity. </w:t>
            </w:r>
          </w:p>
          <w:p w14:paraId="23B3890C" w14:textId="5A0A7243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stpartum podcasts: fo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16 core Diabetes Prevention Program sessions.</w:t>
            </w:r>
          </w:p>
        </w:tc>
      </w:tr>
      <w:tr w:rsidR="00CE5176" w:rsidRPr="004F591A" w14:paraId="37B255EA" w14:textId="77777777" w:rsidTr="00C718AA">
        <w:tc>
          <w:tcPr>
            <w:tcW w:w="141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13E5939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C60F0" w14:textId="77777777" w:rsidR="00CE5176" w:rsidRPr="00107387" w:rsidRDefault="00CE5176" w:rsidP="00CE5176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07387">
              <w:rPr>
                <w:rFonts w:ascii="Times New Roman" w:hAnsi="Times New Roman" w:cs="Times New Roman"/>
                <w:sz w:val="18"/>
                <w:szCs w:val="18"/>
              </w:rPr>
              <w:t xml:space="preserve">Control/Comparator: Standard Care condition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790ED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51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0B140C">
              <w:rPr>
                <w:rFonts w:ascii="Times New Roman" w:hAnsi="Times New Roman" w:cs="Times New Roman"/>
                <w:sz w:val="18"/>
                <w:szCs w:val="18"/>
              </w:rPr>
              <w:t xml:space="preserve">Pre-existing podcast </w:t>
            </w:r>
          </w:p>
          <w:p w14:paraId="295FD43F" w14:textId="48FD54CE" w:rsidR="00CE5176" w:rsidRPr="00CA601E" w:rsidRDefault="00CE5176" w:rsidP="00CE517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4351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CC169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51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C5E2E6E" w14:textId="56E79BEB" w:rsidR="00CE5176" w:rsidRPr="0044351C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51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81EFC" w14:textId="2D094109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6 (10 pregnancy, 16 postpartum)</w:t>
            </w:r>
          </w:p>
          <w:p w14:paraId="44B1C49C" w14:textId="77777777" w:rsidR="00EA3009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ek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A6BB08A" w14:textId="7ADB289B" w:rsidR="00CE5176" w:rsidRDefault="00CE5176" w:rsidP="00CE51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</w:p>
          <w:p w14:paraId="3BC3BAE1" w14:textId="77777777" w:rsidR="00CE5176" w:rsidRDefault="00CE5176" w:rsidP="00CE5176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54DBA">
              <w:rPr>
                <w:rFonts w:ascii="Times New Roman" w:hAnsi="Times New Roman" w:cs="Times New Roman"/>
                <w:sz w:val="18"/>
                <w:szCs w:val="18"/>
              </w:rPr>
              <w:t>Pregnancy: ~28 minutes</w:t>
            </w:r>
          </w:p>
          <w:p w14:paraId="5F590DD7" w14:textId="480B0D58" w:rsidR="00CE5176" w:rsidRPr="000F371F" w:rsidRDefault="00CE5176" w:rsidP="00CE5176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54DBA">
              <w:rPr>
                <w:rFonts w:ascii="Times New Roman" w:hAnsi="Times New Roman" w:cs="Times New Roman"/>
                <w:sz w:val="18"/>
                <w:szCs w:val="18"/>
              </w:rPr>
              <w:t>Postpartum: ~22 minut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</w:tcPr>
          <w:p w14:paraId="7674D282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Healthy pregnancy; </w:t>
            </w:r>
            <w:proofErr w:type="spell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and infant development; parenting.</w:t>
            </w:r>
          </w:p>
          <w:p w14:paraId="7ABCCA85" w14:textId="23A4BD2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either mailings nor podcasts discussed weight, physical activity, or diet.</w:t>
            </w:r>
          </w:p>
        </w:tc>
      </w:tr>
      <w:tr w:rsidR="00CE5176" w:rsidRPr="004F591A" w14:paraId="742FA20C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1DAD5C" w14:textId="5ABDD063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ley (201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58688" w14:textId="71A6DC9F" w:rsidR="00CE5176" w:rsidRPr="00B92510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92510">
              <w:rPr>
                <w:rFonts w:ascii="Times New Roman" w:hAnsi="Times New Roman" w:cs="Times New Roman"/>
                <w:sz w:val="18"/>
                <w:szCs w:val="18"/>
              </w:rPr>
              <w:t>Wellbeing podca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4EA5E" w14:textId="139AE81E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2FB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urce: </w:t>
            </w:r>
            <w:r w:rsidRPr="009F78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existing podcast</w:t>
            </w:r>
          </w:p>
          <w:p w14:paraId="1516F649" w14:textId="05A42F02" w:rsidR="00CE5176" w:rsidRPr="00AC2FBD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2C226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etermin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eory (Ryan &amp; Deci, 2000)</w:t>
            </w:r>
          </w:p>
          <w:p w14:paraId="2CF3110F" w14:textId="06CF2E5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22B51" w14:textId="7E4F098D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F3A2C0C" w14:textId="5EEACBA2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ek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16A4851D" w14:textId="4C7FA3B3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0 to 30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937656" w14:textId="0F1ACBE9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llbeing topics including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elf-renewal; Stress reduction; Work-life balance; Mindfulness</w:t>
            </w:r>
          </w:p>
        </w:tc>
      </w:tr>
      <w:tr w:rsidR="00CE5176" w:rsidRPr="004F591A" w14:paraId="1447E4F6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689A46" w14:textId="33E1586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ley (201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EADBD" w14:textId="628DB6B3" w:rsidR="00CE5176" w:rsidRPr="002209FE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ine interactive wellbeing program (</w:t>
            </w:r>
            <w:proofErr w:type="spellStart"/>
            <w:r w:rsidRPr="002209FE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  <w:proofErr w:type="spellEnd"/>
            <w:r w:rsidRPr="002209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2209FE">
              <w:rPr>
                <w:rFonts w:ascii="Times New Roman" w:hAnsi="Times New Roman" w:cs="Times New Roman"/>
                <w:sz w:val="18"/>
                <w:szCs w:val="18"/>
              </w:rPr>
              <w:t>But</w:t>
            </w:r>
            <w:proofErr w:type="gramEnd"/>
            <w:r w:rsidRPr="002209FE">
              <w:rPr>
                <w:rFonts w:ascii="Times New Roman" w:hAnsi="Times New Roman" w:cs="Times New Roman"/>
                <w:sz w:val="18"/>
                <w:szCs w:val="18"/>
              </w:rPr>
              <w:t xml:space="preserve"> Not Al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2209FE">
              <w:rPr>
                <w:rFonts w:ascii="Times New Roman" w:hAnsi="Times New Roman" w:cs="Times New Roman"/>
                <w:sz w:val="18"/>
                <w:szCs w:val="18"/>
              </w:rPr>
              <w:t xml:space="preserve"> conditio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6BC47" w14:textId="20B324E3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urce: </w:t>
            </w:r>
            <w:r w:rsidRPr="009F78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earcher develop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</w:p>
          <w:p w14:paraId="5E6C050C" w14:textId="5C66574A" w:rsidR="00CE5176" w:rsidRPr="00AC2FBD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A91F2" w14:textId="5530F8DF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2F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elf Determination Theory (Ryan &amp; Deci, 200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Behaviour Change Technique Taxonomy (Michie et al., 2013);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Focus groups with military spouses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DE308" w14:textId="074E63B2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5 per week</w:t>
            </w:r>
          </w:p>
          <w:p w14:paraId="0A1507E9" w14:textId="6F1EC56A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71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ek</w:t>
            </w:r>
            <w:r w:rsidR="000545F4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74B75F6" w14:textId="5B62570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71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~10 to 15 minutes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F91FDA" w14:textId="7E61C356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opics specifically tailored to military spouses: physical activity; nutrition and diet; personal growth or emotional wellbeing.</w:t>
            </w:r>
          </w:p>
        </w:tc>
      </w:tr>
      <w:tr w:rsidR="00CE5176" w:rsidRPr="004F591A" w14:paraId="64A42B63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57833B0" w14:textId="3A1128C6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litello (2021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BB2D2" w14:textId="05D878E8" w:rsidR="00CE5176" w:rsidRPr="00CE51FD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natal health podca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802B8" w14:textId="7DC7312D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62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-exis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1B01462A" w14:textId="0E6FD26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62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senters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DA5DD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Cogni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a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Technolog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ccepta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del </w:t>
            </w:r>
          </w:p>
          <w:p w14:paraId="24A4751D" w14:textId="52C8713B" w:rsidR="00CE5176" w:rsidRPr="002257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D9B52" w14:textId="4C9CFEF1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  <w:p w14:paraId="19C93F56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C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equency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reported </w:t>
            </w:r>
          </w:p>
          <w:p w14:paraId="74AC850F" w14:textId="26AC73BE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3C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 to 8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97C59" w14:textId="5CB5162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pi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lated to s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l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gn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ren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b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astfeeding</w:t>
            </w:r>
          </w:p>
        </w:tc>
      </w:tr>
      <w:tr w:rsidR="00CE5176" w:rsidRPr="004F591A" w14:paraId="5E88EB32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82C5F6C" w14:textId="2EF48C9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ib (2022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A624F" w14:textId="77777777" w:rsidR="00CE5176" w:rsidRPr="000B4CE6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0B4CE6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02DE2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62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AAA352E" w14:textId="79880A42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62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50523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71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EC726AA" w14:textId="6EACC5B0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929EA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2137483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9231263" w14:textId="6C6B6D46" w:rsidR="00CE5176" w:rsidRPr="009238D4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853682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CE5176" w:rsidRPr="004F591A" w14:paraId="0855D434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833C87" w14:textId="7BF49B20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aw (2013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311D7" w14:textId="2273DB4F" w:rsidR="00CE5176" w:rsidRPr="00F21ED8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bstance recovery-related podcast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05A11" w14:textId="7F9EF375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629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existing podcast</w:t>
            </w:r>
          </w:p>
          <w:p w14:paraId="3DEC2CD8" w14:textId="006EA44E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4CE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senters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CF87A" w14:textId="18319730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lcoholics Anonymous 12-step program</w:t>
            </w:r>
          </w:p>
          <w:p w14:paraId="28813F2D" w14:textId="7528E84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ofessional addiction counsellors reviewed content appropriateness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EE161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B990567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EB7EC0D" w14:textId="3ED60A48" w:rsidR="00CE5176" w:rsidRPr="004F591A" w:rsidRDefault="00CE5176" w:rsidP="006331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="00FE1A47" w:rsidRPr="0063315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63315C" w:rsidRPr="0063315C">
              <w:rPr>
                <w:rFonts w:ascii="Times New Roman" w:hAnsi="Times New Roman" w:cs="Times New Roman"/>
                <w:sz w:val="18"/>
                <w:szCs w:val="18"/>
              </w:rPr>
              <w:t>t reported (</w:t>
            </w:r>
            <w:r w:rsidRPr="0063315C">
              <w:rPr>
                <w:rFonts w:ascii="Times New Roman" w:hAnsi="Times New Roman" w:cs="Times New Roman"/>
                <w:sz w:val="18"/>
                <w:szCs w:val="18"/>
              </w:rPr>
              <w:t>Total of ~48 hours of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content</w:t>
            </w:r>
            <w:r w:rsidR="0063315C">
              <w:rPr>
                <w:rFonts w:ascii="Times New Roman" w:hAnsi="Times New Roman" w:cs="Times New Roman"/>
                <w:sz w:val="18"/>
                <w:szCs w:val="18"/>
              </w:rPr>
              <w:t xml:space="preserve"> was available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E7668C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covery-related content</w:t>
            </w:r>
          </w:p>
        </w:tc>
      </w:tr>
      <w:tr w:rsidR="00CE5176" w:rsidRPr="004F591A" w14:paraId="0E4FB2C8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E8E5F8" w14:textId="46D0EE61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hayg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1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7CBFC" w14:textId="77777777" w:rsidR="00CE5176" w:rsidRPr="006B38F5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B38F5">
              <w:rPr>
                <w:rFonts w:ascii="Times New Roman" w:hAnsi="Times New Roman" w:cs="Times New Roman"/>
                <w:sz w:val="18"/>
                <w:szCs w:val="18"/>
              </w:rPr>
              <w:t>Intervention: Online multimedia psychoeducational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5E1B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9295B1D" w14:textId="0B85BF5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62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32577" w14:textId="0C1C8233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Cognitive Behaviour Therapy (Beck, 20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indfulness Based Stress Reduction (Kabat-Zinn, 2013</w:t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8F56B22" w14:textId="77777777" w:rsidR="00CE5176" w:rsidRDefault="00CE5176" w:rsidP="00CE5176">
            <w:pPr>
              <w:rPr>
                <w:rFonts w:ascii="Times New Roman"/>
                <w:sz w:val="18"/>
                <w:szCs w:val="18"/>
              </w:rPr>
            </w:pPr>
            <w:r w:rsidRPr="00571AF7">
              <w:rPr>
                <w:rFonts w:ascii="Times New Roman"/>
                <w:sz w:val="18"/>
                <w:szCs w:val="18"/>
              </w:rPr>
              <w:t xml:space="preserve">Relaxation </w:t>
            </w:r>
            <w:r>
              <w:rPr>
                <w:rFonts w:ascii="Times New Roman"/>
                <w:sz w:val="18"/>
                <w:szCs w:val="18"/>
              </w:rPr>
              <w:t>t</w:t>
            </w:r>
            <w:r w:rsidRPr="00571AF7">
              <w:rPr>
                <w:rFonts w:ascii="Times New Roman"/>
                <w:sz w:val="18"/>
                <w:szCs w:val="18"/>
              </w:rPr>
              <w:t>echniqu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571AF7">
              <w:rPr>
                <w:rFonts w:ascii="Times New Roman"/>
                <w:sz w:val="18"/>
                <w:szCs w:val="18"/>
              </w:rPr>
              <w:t>Positive Psychotherapy</w:t>
            </w:r>
          </w:p>
          <w:p w14:paraId="7476433F" w14:textId="42CE1120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23197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345661D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77FEBF3F" w14:textId="786B54D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BBB5E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CE5176" w:rsidRPr="004F591A" w14:paraId="6B81042E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455F4F4" w14:textId="3916D272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ork (2019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B41AB" w14:textId="58330F41" w:rsidR="00CE5176" w:rsidRPr="006B38F5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B38F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B38F5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9590A" w14:textId="77E4D458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-exis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</w:p>
          <w:p w14:paraId="7B667543" w14:textId="108E73D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698A9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4AD9057" w14:textId="7673CCC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7C045" w14:textId="2F76EC9E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F57EFA2" w14:textId="40DD9AB6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ce off</w:t>
            </w:r>
          </w:p>
          <w:p w14:paraId="31871CF8" w14:textId="0B4C32C2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F14E3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istory of consumerism</w:t>
            </w:r>
          </w:p>
        </w:tc>
      </w:tr>
      <w:tr w:rsidR="00CE5176" w:rsidRPr="004F591A" w14:paraId="683E708F" w14:textId="77777777" w:rsidTr="00C718AA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220313" w14:textId="6F326FA3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vakolizade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1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B90E0" w14:textId="62A24696" w:rsidR="00CE5176" w:rsidRPr="006B38F5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B38F5"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B38F5">
              <w:rPr>
                <w:rFonts w:ascii="Times New Roman" w:hAnsi="Times New Roman" w:cs="Times New Roman"/>
                <w:sz w:val="18"/>
                <w:szCs w:val="18"/>
              </w:rPr>
              <w:t xml:space="preserve">ase conditio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D5BA5" w14:textId="77777777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775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urce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  <w:p w14:paraId="1341C050" w14:textId="460D5ED9" w:rsidR="00CE5176" w:rsidRPr="00E8775F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6A5D1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C7B75DB" w14:textId="53837ABB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C62A8" w14:textId="3549398B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60191D0" w14:textId="7BFEAA76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k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53532976" w14:textId="4BF3D456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6A7CB1" w14:textId="3BAE52A0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lbeing topics including r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lax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tation and forgiveness</w:t>
            </w:r>
          </w:p>
        </w:tc>
      </w:tr>
      <w:tr w:rsidR="00CE5176" w:rsidRPr="004F591A" w14:paraId="2C8F318D" w14:textId="77777777" w:rsidTr="00C718AA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34BBE9" w14:textId="0877E889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rner-McGrievy (2009) </w:t>
            </w:r>
          </w:p>
          <w:p w14:paraId="4EE170BB" w14:textId="3686E7A0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FF64A" w14:textId="20F643DE" w:rsidR="00CE5176" w:rsidRPr="00306F41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06F41"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6F41">
              <w:rPr>
                <w:rFonts w:ascii="Times New Roman" w:hAnsi="Times New Roman" w:cs="Times New Roman"/>
                <w:sz w:val="18"/>
                <w:szCs w:val="18"/>
              </w:rPr>
              <w:t>nhanced podcast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0681E" w14:textId="13A68FBC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searcher develop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2EA86A26" w14:textId="1C9C5AD1" w:rsidR="00CE5176" w:rsidRPr="00E8775F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C5430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ocial Cognitive T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Us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ntro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Cogni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a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Elabor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ikelihoo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del  </w:t>
            </w:r>
          </w:p>
          <w:p w14:paraId="0DFCF1A0" w14:textId="760837C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3AB4F" w14:textId="68A8037E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14AFBE28" w14:textId="244990A2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ice week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70D36150" w14:textId="354FA82F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:42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493BFC" w14:textId="560AFDF9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Behavioural strategies to improve nutrition and physical activity behaviours with a focus on achieving a healthy we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goal setting.</w:t>
            </w:r>
          </w:p>
        </w:tc>
      </w:tr>
      <w:tr w:rsidR="00CE5176" w:rsidRPr="004F591A" w14:paraId="29D26F56" w14:textId="77777777" w:rsidTr="00C718AA"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6CC392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0A000" w14:textId="7F0C8643" w:rsidR="00CE5176" w:rsidRPr="00306F41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06F41">
              <w:rPr>
                <w:rFonts w:ascii="Times New Roman" w:hAnsi="Times New Roman" w:cs="Times New Roman"/>
                <w:sz w:val="18"/>
                <w:szCs w:val="18"/>
              </w:rPr>
              <w:t>Control condi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717DA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-existing podcast</w:t>
            </w:r>
          </w:p>
          <w:p w14:paraId="05EF99A0" w14:textId="2DB22A08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 w:rsidR="00EB48ED">
              <w:rPr>
                <w:rFonts w:ascii="Times New Roman" w:hAnsi="Times New Roman" w:cs="Times New Roman"/>
                <w:sz w:val="18"/>
                <w:szCs w:val="18"/>
              </w:rPr>
              <w:t xml:space="preserve">Two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senters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65679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3E53D81" w14:textId="34504042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2791F" w14:textId="7FDE57D5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786D4CC3" w14:textId="3A98219C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ice week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5F336939" w14:textId="795E64D8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:34 minut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588AD2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How to lose weight and cognitive restructuring to avoid overeating to achieve a healthy weight. </w:t>
            </w:r>
          </w:p>
        </w:tc>
      </w:tr>
      <w:tr w:rsidR="00CE5176" w:rsidRPr="004F591A" w14:paraId="60041025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B50A91" w14:textId="0DDFAD75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rner-McGrievy (2011) </w:t>
            </w:r>
          </w:p>
          <w:p w14:paraId="7FC3B949" w14:textId="579CD43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B4E96" w14:textId="1C372F67" w:rsidR="00CE5176" w:rsidRPr="00CE27C8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27C8"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7C8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cial media i</w:t>
            </w:r>
            <w:r w:rsidRPr="00CE27C8">
              <w:rPr>
                <w:rFonts w:ascii="Times New Roman" w:hAnsi="Times New Roman" w:cs="Times New Roman"/>
                <w:sz w:val="18"/>
                <w:szCs w:val="18"/>
              </w:rPr>
              <w:t xml:space="preserve">ntervention condition </w:t>
            </w:r>
          </w:p>
          <w:p w14:paraId="1202A7A3" w14:textId="283F71A2" w:rsidR="00CE5176" w:rsidRPr="00A8329F" w:rsidRDefault="00CE5176" w:rsidP="00CE517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329F">
              <w:rPr>
                <w:rFonts w:ascii="Times New Roman" w:hAnsi="Times New Roman" w:cs="Times New Roman"/>
                <w:sz w:val="18"/>
                <w:szCs w:val="18"/>
              </w:rPr>
              <w:t>Podcast control condition</w:t>
            </w:r>
          </w:p>
          <w:p w14:paraId="0AE5D536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E170B" w14:textId="6D7E6E54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esearcher develop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</w:p>
          <w:p w14:paraId="2E31268D" w14:textId="50E3BC6E" w:rsidR="00CE5176" w:rsidRPr="0039347F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93491" w14:textId="613F5229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Social Cognitive Theory </w:t>
            </w:r>
          </w:p>
          <w:p w14:paraId="2EA0AFF6" w14:textId="05BDE6BE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1A82B" w14:textId="77777777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(24 podcasts, 24 mini-podcasts) </w:t>
            </w:r>
          </w:p>
          <w:p w14:paraId="146ACCB5" w14:textId="7E4B8EDC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ice week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179C11A8" w14:textId="77777777" w:rsidR="00CE5176" w:rsidRDefault="00CE5176" w:rsidP="00CE51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</w:p>
          <w:p w14:paraId="14889A07" w14:textId="77777777" w:rsidR="00CE5176" w:rsidRDefault="00CE5176" w:rsidP="00CE5176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s </w:t>
            </w:r>
            <w:r w:rsidRPr="00272D79">
              <w:rPr>
                <w:rFonts w:ascii="Times New Roman" w:hAnsi="Times New Roman" w:cs="Times New Roman"/>
                <w:sz w:val="18"/>
                <w:szCs w:val="18"/>
              </w:rPr>
              <w:t>15:42 minutes</w:t>
            </w:r>
          </w:p>
          <w:p w14:paraId="2B4EA911" w14:textId="57989B3F" w:rsidR="00CE5176" w:rsidRPr="00272D79" w:rsidRDefault="00CE5176" w:rsidP="00CE5176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272D79">
              <w:rPr>
                <w:rFonts w:ascii="Times New Roman" w:hAnsi="Times New Roman" w:cs="Times New Roman"/>
                <w:sz w:val="18"/>
                <w:szCs w:val="18"/>
              </w:rPr>
              <w:t>Mini-podcasts 5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B8B4FD" w14:textId="2CF944F5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-3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: Nutrition, physical activity information, we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ss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, goal setting.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-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odcasts</w:t>
            </w:r>
            <w:proofErr w:type="gram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6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: Nutrition, exercise, overcoming barriers and problem-solving issues.</w:t>
            </w:r>
          </w:p>
        </w:tc>
      </w:tr>
      <w:tr w:rsidR="00CE5176" w:rsidRPr="004F591A" w14:paraId="44476786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F09FA8" w14:textId="1A8EB9F9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rner-McGrievy (2017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5D9FF" w14:textId="29C22A44" w:rsidR="00CE5176" w:rsidRPr="00114244" w:rsidRDefault="00CE5176" w:rsidP="00CE5176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14244">
              <w:rPr>
                <w:rFonts w:ascii="Times New Roman" w:hAnsi="Times New Roman" w:cs="Times New Roman"/>
                <w:sz w:val="18"/>
                <w:szCs w:val="18"/>
              </w:rPr>
              <w:t>Bite Cou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dition</w:t>
            </w:r>
            <w:r w:rsidRPr="001142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A7F7D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esearcher develop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dcast</w:t>
            </w:r>
          </w:p>
          <w:p w14:paraId="1158EC86" w14:textId="342654DD" w:rsidR="00CE5176" w:rsidRPr="003444C0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7FFD6" w14:textId="492A780A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User Control T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Cognitive Load Theory</w:t>
            </w:r>
          </w:p>
          <w:p w14:paraId="1B767EEA" w14:textId="639BBCA5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25D67" w14:textId="0DF2E972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165E813" w14:textId="02A947CF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ice week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200AE3F0" w14:textId="39B895F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D72230" w14:textId="14F09013" w:rsidR="00CE5176" w:rsidRPr="004F591A" w:rsidRDefault="00A430A9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tion related to d</w:t>
            </w:r>
            <w:r w:rsidR="00247565">
              <w:rPr>
                <w:rFonts w:ascii="Times New Roman" w:hAnsi="Times New Roman" w:cs="Times New Roman"/>
                <w:sz w:val="18"/>
                <w:szCs w:val="18"/>
              </w:rPr>
              <w:t>i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  <w:r w:rsidR="00CE5176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oal setting; Planning </w:t>
            </w:r>
            <w:r w:rsidR="002D65B7">
              <w:rPr>
                <w:rFonts w:ascii="Times New Roman" w:hAnsi="Times New Roman" w:cs="Times New Roman"/>
                <w:sz w:val="18"/>
                <w:szCs w:val="18"/>
              </w:rPr>
              <w:t xml:space="preserve">and using </w:t>
            </w:r>
            <w:r w:rsidR="00CE5176" w:rsidRPr="004F591A">
              <w:rPr>
                <w:rFonts w:ascii="Times New Roman" w:hAnsi="Times New Roman" w:cs="Times New Roman"/>
                <w:sz w:val="18"/>
                <w:szCs w:val="18"/>
              </w:rPr>
              <w:t>the Bite Counter at social gatherings</w:t>
            </w:r>
          </w:p>
        </w:tc>
      </w:tr>
      <w:tr w:rsidR="00CE5176" w:rsidRPr="004F591A" w14:paraId="4F019901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FCB0E0" w14:textId="1B36B271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rner-McGrievy (2017) </w:t>
            </w:r>
          </w:p>
          <w:p w14:paraId="06E1E558" w14:textId="6A3DA4E4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A8FE6" w14:textId="77777777" w:rsidR="00CE5176" w:rsidRDefault="00CE5176" w:rsidP="00CE5176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14244">
              <w:rPr>
                <w:rFonts w:ascii="Times New Roman" w:hAnsi="Times New Roman" w:cs="Times New Roman"/>
                <w:sz w:val="18"/>
                <w:szCs w:val="18"/>
              </w:rPr>
              <w:t xml:space="preserve">App condition </w:t>
            </w:r>
          </w:p>
          <w:p w14:paraId="280FABF5" w14:textId="7E94DB7E" w:rsidR="00CE5176" w:rsidRPr="00114244" w:rsidRDefault="00CE5176" w:rsidP="00CE5176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14244">
              <w:rPr>
                <w:rFonts w:ascii="Times New Roman" w:hAnsi="Times New Roman" w:cs="Times New Roman"/>
                <w:sz w:val="18"/>
                <w:szCs w:val="18"/>
              </w:rPr>
              <w:t xml:space="preserve">Bite conditio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2CD80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esearch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veloped podcast</w:t>
            </w:r>
          </w:p>
          <w:p w14:paraId="7C44AA72" w14:textId="1532646B" w:rsidR="00CE5176" w:rsidRPr="004F591A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76B4A" w14:textId="4C909209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ocial Cognitive T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Diabetes Prevention Program</w:t>
            </w:r>
          </w:p>
          <w:p w14:paraId="714BCC73" w14:textId="68A0FA3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FD9F4" w14:textId="308DFBE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48 (24 podcasts, 24 mini-podcasts)</w:t>
            </w:r>
          </w:p>
          <w:p w14:paraId="1B0C0F74" w14:textId="2FE0A1B3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ice week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383684FF" w14:textId="77777777" w:rsidR="00CE5176" w:rsidRDefault="00CE5176" w:rsidP="00CE51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</w:p>
          <w:p w14:paraId="4D58AB6B" w14:textId="77777777" w:rsidR="00CE5176" w:rsidRDefault="00CE5176" w:rsidP="00CE5176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dcasts </w:t>
            </w:r>
            <w:r w:rsidRPr="00272D79">
              <w:rPr>
                <w:rFonts w:ascii="Times New Roman" w:hAnsi="Times New Roman" w:cs="Times New Roman"/>
                <w:sz w:val="18"/>
                <w:szCs w:val="18"/>
              </w:rPr>
              <w:t>15:42 minutes</w:t>
            </w:r>
          </w:p>
          <w:p w14:paraId="0E7C9C0A" w14:textId="5D10173F" w:rsidR="00CE5176" w:rsidRPr="005E2522" w:rsidRDefault="00CE5176" w:rsidP="00CE5176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E2522">
              <w:rPr>
                <w:rFonts w:ascii="Times New Roman" w:hAnsi="Times New Roman" w:cs="Times New Roman"/>
                <w:sz w:val="18"/>
                <w:szCs w:val="18"/>
              </w:rPr>
              <w:t>Mini-podcasts 5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7AE720" w14:textId="744C116C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dcas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0-3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: Nutrition, physical activity information, we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ss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, goal setting.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ini podcas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-6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: Nutrition, exercise, overcoming barriers and problem-solving issues.</w:t>
            </w:r>
          </w:p>
        </w:tc>
      </w:tr>
      <w:tr w:rsidR="00CE5176" w:rsidRPr="004F591A" w14:paraId="4A7CF66C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4512B7" w14:textId="6D0995F6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hbeh (2016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E5F90" w14:textId="47B66F64" w:rsidR="00CE5176" w:rsidRPr="004318FF" w:rsidRDefault="00CE5176" w:rsidP="00CE5176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318FF">
              <w:rPr>
                <w:rFonts w:ascii="Times New Roman" w:hAnsi="Times New Roman" w:cs="Times New Roman"/>
                <w:sz w:val="18"/>
                <w:szCs w:val="18"/>
              </w:rPr>
              <w:t>Control/Comparator: Podcast + other was used in Internet educa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9CC07" w14:textId="24E7BE99" w:rsidR="00CE5176" w:rsidRDefault="00CE5176" w:rsidP="00CE51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44C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urce: </w:t>
            </w:r>
            <w:r w:rsidRPr="001733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existing podcas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4074DA00" w14:textId="40752B4B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70D00" w14:textId="77777777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indfulness Based Cognitive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indfulness Based Stress Reduction</w:t>
            </w:r>
          </w:p>
          <w:p w14:paraId="32B37373" w14:textId="02AC7FAE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8EE36" w14:textId="07766D9B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E3774A4" w14:textId="4BE7CB6A" w:rsidR="00CE5176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k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10E49AB6" w14:textId="3082AE6A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0FEB85" w14:textId="09A8DE98" w:rsidR="00CE5176" w:rsidRPr="004F591A" w:rsidRDefault="00CE5176" w:rsidP="00CE51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Healthy Eating; Healthy Exercise; Healthy Sleep; Healthy Brain; Healthy Mood; Community Involvement</w:t>
            </w:r>
          </w:p>
        </w:tc>
      </w:tr>
      <w:tr w:rsidR="001F125A" w:rsidRPr="004F591A" w14:paraId="478D501C" w14:textId="77777777" w:rsidTr="00BC797A">
        <w:tc>
          <w:tcPr>
            <w:tcW w:w="150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7FF4880" w14:textId="290B218D" w:rsidR="001F125A" w:rsidRPr="004F591A" w:rsidRDefault="001F125A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ey literature –</w:t>
            </w:r>
            <w:r w:rsidR="006E0F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hD </w:t>
            </w: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sertation and Theses</w:t>
            </w:r>
          </w:p>
        </w:tc>
      </w:tr>
      <w:tr w:rsidR="00B55C34" w:rsidRPr="004F591A" w14:paraId="632528CC" w14:textId="77777777" w:rsidTr="00BC797A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154937" w14:textId="691E5534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hl (2013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17CDF" w14:textId="5BAFE6F0" w:rsidR="00B55C34" w:rsidRPr="00CE23CE" w:rsidRDefault="00B55C34" w:rsidP="00B55C3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23CE">
              <w:rPr>
                <w:rFonts w:ascii="Times New Roman" w:hAnsi="Times New Roman" w:cs="Times New Roman"/>
                <w:sz w:val="18"/>
                <w:szCs w:val="18"/>
              </w:rPr>
              <w:t xml:space="preserve">Intervention condition: Healthy Eating and Physical Activity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06B4D" w14:textId="711FEB6D" w:rsidR="00B55C34" w:rsidRPr="004F591A" w:rsidRDefault="00B55C34" w:rsidP="005564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esearcher develope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8AFC0" w14:textId="77777777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Social Cognitive Theory </w:t>
            </w:r>
          </w:p>
          <w:p w14:paraId="23B2FD72" w14:textId="1906BB82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82855" w14:textId="30F590C9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1A601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0B801535" w14:textId="7AF83A18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 available at once</w:t>
            </w:r>
          </w:p>
          <w:p w14:paraId="24B1B770" w14:textId="7188F3FA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21:47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D6FFEE" w14:textId="1F5D88A5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Healthy Eating and Physical Activity during pregnancy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festyle and behavioural strategies; and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ostpart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vice. </w:t>
            </w:r>
          </w:p>
        </w:tc>
      </w:tr>
      <w:tr w:rsidR="00B55C34" w:rsidRPr="004F591A" w14:paraId="059867CF" w14:textId="77777777" w:rsidTr="00BC797A"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9B040F" w14:textId="77777777" w:rsidR="00B55C34" w:rsidRPr="004F591A" w:rsidRDefault="00B55C34" w:rsidP="00B55C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86C2A" w14:textId="26DCCBEE" w:rsidR="00B55C34" w:rsidRPr="00CE23CE" w:rsidRDefault="00B55C34" w:rsidP="00B55C3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23CE">
              <w:rPr>
                <w:rFonts w:ascii="Times New Roman" w:hAnsi="Times New Roman" w:cs="Times New Roman"/>
                <w:sz w:val="18"/>
                <w:szCs w:val="18"/>
              </w:rPr>
              <w:t xml:space="preserve">Control condition: Stress Reduction and Managemen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DB140" w14:textId="77777777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-exis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512A32F1" w14:textId="10B5B9BF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A71A8" w14:textId="77777777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AF11D6B" w14:textId="3254359B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4ABBE" w14:textId="132F0C48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A347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043D746A" w14:textId="5FB734A4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 available at once</w:t>
            </w:r>
          </w:p>
          <w:p w14:paraId="6F0271DA" w14:textId="46A34073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0:56 minut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6AC2F" w14:textId="187F2A27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ress reduction, behavioural and mediation </w:t>
            </w:r>
          </w:p>
        </w:tc>
      </w:tr>
      <w:tr w:rsidR="00B55C34" w:rsidRPr="004F591A" w14:paraId="6D51ADD5" w14:textId="77777777" w:rsidTr="00BC79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AE61D9" w14:textId="30F22AEC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uffy (2013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88DE6" w14:textId="36C9C54B" w:rsidR="00B55C34" w:rsidRPr="00CE23CE" w:rsidRDefault="00B55C34" w:rsidP="00B55C3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E23CE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759B9" w14:textId="77777777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56897BB" w14:textId="0959EABF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A3EDB" w14:textId="77777777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891BF58" w14:textId="63994ACE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C4966" w14:textId="75E125B5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6C8D527" w14:textId="77777777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A6667B6" w14:textId="0E015453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A59BAA" w14:textId="62F54A8B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B55C34" w:rsidRPr="004F591A" w14:paraId="618AE966" w14:textId="77777777" w:rsidTr="00C718AA"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DA60AD9" w14:textId="20C00E10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nston (2020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717D8" w14:textId="77777777" w:rsidR="00B55C34" w:rsidRPr="00AF7E39" w:rsidRDefault="00B55C34" w:rsidP="00B55C3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F7E39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AA238" w14:textId="4FF423B7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E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-exis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</w:t>
            </w:r>
          </w:p>
          <w:p w14:paraId="715698E2" w14:textId="41ED76F6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838F4" w14:textId="51E15E8B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lan-Do-Study-Act model </w:t>
            </w:r>
          </w:p>
          <w:p w14:paraId="22340047" w14:textId="0AD7B654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51408" w14:textId="00210FA3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59E47E8" w14:textId="0A8367C1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 available at once</w:t>
            </w:r>
          </w:p>
          <w:p w14:paraId="3FFB661B" w14:textId="326C262F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~10-20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88EA22" w14:textId="14EF9F9A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itive coping and behavioural strategies, nutritional and physical activity information. </w:t>
            </w:r>
          </w:p>
        </w:tc>
      </w:tr>
      <w:tr w:rsidR="00B55C34" w:rsidRPr="004F591A" w14:paraId="156B3FF2" w14:textId="77777777" w:rsidTr="00C718AA"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3D934E" w14:textId="57BAFA52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 xml:space="preserve">Kazen (2018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D766E" w14:textId="1A47E745" w:rsidR="00B55C34" w:rsidRPr="00AF7E39" w:rsidRDefault="00B55C34" w:rsidP="00B55C3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F7E39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B1815" w14:textId="77777777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searcher develop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dcast </w:t>
            </w:r>
          </w:p>
          <w:p w14:paraId="43352424" w14:textId="2A72D3B9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6E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 w:rsidRPr="00352433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present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4B6AD" w14:textId="77777777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Brief Interpersonal Psychotherapy</w:t>
            </w:r>
          </w:p>
          <w:p w14:paraId="68B84C2C" w14:textId="107A60CD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AA381" w14:textId="0F772694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92F53A6" w14:textId="6E8A06C1" w:rsidR="00B55C34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ry 3-days for 3-weeks</w:t>
            </w:r>
          </w:p>
          <w:p w14:paraId="014F1EB0" w14:textId="3098841A" w:rsidR="00B55C34" w:rsidRPr="004F591A" w:rsidRDefault="00EB48ED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ration:</w:t>
            </w:r>
            <w:r w:rsidRPr="00EB48ED">
              <w:rPr>
                <w:rFonts w:ascii="Times New Roman" w:hAnsi="Times New Roman" w:cs="Times New Roman"/>
                <w:sz w:val="18"/>
                <w:szCs w:val="18"/>
              </w:rPr>
              <w:t xml:space="preserve"> 10:30</w:t>
            </w:r>
            <w:r w:rsidR="00B55C34" w:rsidRPr="00EB48ED">
              <w:rPr>
                <w:rFonts w:ascii="Times New Roman" w:hAnsi="Times New Roman" w:cs="Times New Roman"/>
                <w:sz w:val="18"/>
                <w:szCs w:val="18"/>
              </w:rPr>
              <w:t xml:space="preserve"> minutes</w:t>
            </w:r>
            <w:r w:rsidR="00B55C34"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8EC3A" w14:textId="56D66C33" w:rsidR="00B55C34" w:rsidRPr="004F591A" w:rsidRDefault="00B55C34" w:rsidP="00B55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lationship sepa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oving on and e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xploring self-concept and self-esteem. </w:t>
            </w:r>
          </w:p>
        </w:tc>
      </w:tr>
      <w:tr w:rsidR="007B7D46" w:rsidRPr="004F591A" w14:paraId="33493618" w14:textId="77777777" w:rsidTr="00C718AA"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EE0177" w14:textId="0F8BAB71" w:rsidR="007B7D46" w:rsidRDefault="007B7D46" w:rsidP="007B7D46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kwocha (2022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B1EF4" w14:textId="7C3CD3F5" w:rsidR="007B7D46" w:rsidRPr="00AF7E39" w:rsidRDefault="007B7D46" w:rsidP="007B7D46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F7E39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C49E7" w14:textId="77777777" w:rsidR="007B7D46" w:rsidRDefault="007B7D46" w:rsidP="007B7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Researcher developed </w:t>
            </w:r>
          </w:p>
          <w:p w14:paraId="169F3FA0" w14:textId="3ACBEBF9" w:rsidR="007B7D46" w:rsidRDefault="007B7D46" w:rsidP="007B7D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88D1E" w14:textId="77777777" w:rsidR="007B7D46" w:rsidRDefault="007B7D46" w:rsidP="007B7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ory: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cial Cognitive Theory </w:t>
            </w:r>
          </w:p>
          <w:p w14:paraId="76588D73" w14:textId="7ABA93AF" w:rsidR="007B7D46" w:rsidRDefault="007B7D46" w:rsidP="007B7D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08DF8" w14:textId="77777777" w:rsidR="007B7D46" w:rsidRDefault="007B7D46" w:rsidP="007B7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013446E" w14:textId="77777777" w:rsidR="007B7D46" w:rsidRDefault="007B7D46" w:rsidP="007B7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ice weekly</w:t>
            </w:r>
          </w:p>
          <w:p w14:paraId="3E377B0D" w14:textId="4E34E190" w:rsidR="007B7D46" w:rsidRDefault="007B7D46" w:rsidP="007B7D4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786861" w14:textId="5DBE3497" w:rsidR="007B7D46" w:rsidRDefault="007B7D46" w:rsidP="007B7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ducing risks of cardiovascular disease; type 2 diabetes mellitus, obesity, and overweight</w:t>
            </w:r>
          </w:p>
        </w:tc>
      </w:tr>
      <w:tr w:rsidR="001F125A" w:rsidRPr="004F591A" w14:paraId="3C8DA71F" w14:textId="77777777" w:rsidTr="000128B0">
        <w:tc>
          <w:tcPr>
            <w:tcW w:w="15021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FBCA53" w14:textId="508586B9" w:rsidR="001F125A" w:rsidRPr="001F125A" w:rsidRDefault="001F125A" w:rsidP="001F12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2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ey Literature – Published Protocol’s</w:t>
            </w:r>
          </w:p>
        </w:tc>
      </w:tr>
      <w:tr w:rsidR="001F125A" w:rsidRPr="004F591A" w14:paraId="39978588" w14:textId="77777777" w:rsidTr="00C718AA"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5B0F2A6" w14:textId="2BF6C5A3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uberty (2022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9AEA3" w14:textId="3508BAC2" w:rsidR="001F125A" w:rsidRPr="00AF7E39" w:rsidRDefault="001F125A" w:rsidP="001F125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318FF">
              <w:rPr>
                <w:rFonts w:ascii="Times New Roman" w:hAnsi="Times New Roman" w:cs="Times New Roman"/>
                <w:sz w:val="18"/>
                <w:szCs w:val="18"/>
              </w:rPr>
              <w:t xml:space="preserve">Health education podcast app (control) condition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17553" w14:textId="77777777" w:rsidR="001F125A" w:rsidRDefault="001F125A" w:rsidP="001F125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7A0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urce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</w:p>
          <w:p w14:paraId="2B8D5F16" w14:textId="0C2ECA9F" w:rsidR="001F125A" w:rsidRDefault="001F125A" w:rsidP="001F12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FE497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985877C" w14:textId="349162DA" w:rsidR="001F125A" w:rsidRDefault="001F125A" w:rsidP="001F12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A118C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73D00538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Weeks 1-5 uploaded week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Weeks 5-20 remaining episod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 available from Week 5. </w:t>
            </w:r>
          </w:p>
          <w:p w14:paraId="42AB9E9A" w14:textId="0E651BA0" w:rsidR="001F125A" w:rsidRDefault="001F125A" w:rsidP="001F12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inimum listen time of 10 minutes per da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F04BC4" w14:textId="57E17A5A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Topics that </w:t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excludes</w:t>
            </w:r>
            <w:proofErr w:type="gram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any recommendations for sleep, meditation, or mindfulness-like principles or practice.</w:t>
            </w:r>
          </w:p>
        </w:tc>
      </w:tr>
      <w:tr w:rsidR="001F125A" w:rsidRPr="004F591A" w14:paraId="4B1367ED" w14:textId="77777777" w:rsidTr="00C718AA"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97B08BC" w14:textId="001FB580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urner McGrievy (2020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2AB11" w14:textId="77777777" w:rsidR="001F125A" w:rsidRDefault="001F125A" w:rsidP="001F125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318FF">
              <w:rPr>
                <w:rFonts w:ascii="Times New Roman" w:hAnsi="Times New Roman" w:cs="Times New Roman"/>
                <w:sz w:val="18"/>
                <w:szCs w:val="18"/>
              </w:rPr>
              <w:t xml:space="preserve">Intervention condition: whole foods, plant-based vegan diet. </w:t>
            </w:r>
          </w:p>
          <w:p w14:paraId="300AF841" w14:textId="3EE99487" w:rsidR="001F125A" w:rsidRPr="00AF7E39" w:rsidRDefault="001F125A" w:rsidP="001F125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318FF">
              <w:rPr>
                <w:rFonts w:ascii="Times New Roman" w:hAnsi="Times New Roman" w:cs="Times New Roman"/>
                <w:sz w:val="18"/>
                <w:szCs w:val="18"/>
              </w:rPr>
              <w:t>Intervention condition: low-fat omnivorous diet.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3CFBE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earcher developed podcast</w:t>
            </w:r>
          </w:p>
          <w:p w14:paraId="2FE294EE" w14:textId="2175778E" w:rsidR="001F125A" w:rsidRDefault="001F125A" w:rsidP="001F12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839A9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Social Cognitive Theory </w:t>
            </w:r>
          </w:p>
          <w:p w14:paraId="22783499" w14:textId="4948CF47" w:rsidR="001F125A" w:rsidRDefault="001F125A" w:rsidP="001F12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4AA31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A41D3A6" w14:textId="7316352A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ice month</w:t>
            </w:r>
            <w:r w:rsidR="000539A7">
              <w:rPr>
                <w:rFonts w:ascii="Times New Roman" w:hAnsi="Times New Roman" w:cs="Times New Roman"/>
                <w:sz w:val="18"/>
                <w:szCs w:val="18"/>
              </w:rPr>
              <w:t xml:space="preserve">ly </w:t>
            </w:r>
          </w:p>
          <w:p w14:paraId="788685A7" w14:textId="3A614379" w:rsidR="001F125A" w:rsidRDefault="001F125A" w:rsidP="001F12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26116" w14:textId="40664D54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opics focus on behavioural strategies for dietary maintenance</w:t>
            </w:r>
          </w:p>
        </w:tc>
      </w:tr>
      <w:tr w:rsidR="001F125A" w:rsidRPr="004F591A" w14:paraId="62B068C9" w14:textId="77777777" w:rsidTr="00C718AA">
        <w:trPr>
          <w:cantSplit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928E019" w14:textId="2FB15739" w:rsidR="001F125A" w:rsidRPr="004F591A" w:rsidRDefault="001F125A" w:rsidP="001F12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oodworth (2023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02B5D" w14:textId="416BF907" w:rsidR="001F125A" w:rsidRPr="00AF7E39" w:rsidRDefault="001F125A" w:rsidP="001F125A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318FF">
              <w:rPr>
                <w:rFonts w:ascii="Times New Roman" w:hAnsi="Times New Roman" w:cs="Times New Roman"/>
                <w:sz w:val="18"/>
                <w:szCs w:val="18"/>
              </w:rPr>
              <w:t xml:space="preserve">Podcast control conditio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D5AC8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Pre-existing podcast </w:t>
            </w:r>
          </w:p>
          <w:p w14:paraId="272C3C91" w14:textId="5AD0914F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357B2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71C5FD7" w14:textId="142812E5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99CC1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14:paraId="4EAF6F7B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695B1CB" w14:textId="3B549395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imum listen time of 10 minutes per da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D287CB" w14:textId="36AE8310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owledge-based topics related to managing needs of 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regi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.  </w:t>
            </w:r>
          </w:p>
        </w:tc>
      </w:tr>
      <w:tr w:rsidR="00342CD6" w:rsidRPr="004F591A" w14:paraId="51C6BC6A" w14:textId="77777777" w:rsidTr="000128B0">
        <w:tc>
          <w:tcPr>
            <w:tcW w:w="15021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E7B2E5" w14:textId="76E4491C" w:rsidR="00342CD6" w:rsidRDefault="00342CD6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ey literature – Clinical Trial Registers</w:t>
            </w:r>
          </w:p>
        </w:tc>
      </w:tr>
      <w:tr w:rsidR="001F125A" w:rsidRPr="004F591A" w14:paraId="1CC09EBD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002F83" w14:textId="028E1153" w:rsidR="001F125A" w:rsidRPr="004F591A" w:rsidRDefault="00D95116" w:rsidP="001F125A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nold</w:t>
            </w:r>
            <w:r w:rsidR="0029453E">
              <w:rPr>
                <w:rFonts w:ascii="Times New Roman" w:hAnsi="Times New Roman" w:cs="Times New Roman"/>
                <w:sz w:val="18"/>
                <w:szCs w:val="18"/>
              </w:rPr>
              <w:t xml:space="preserve"> (n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945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945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9651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ADC73" w14:textId="59207A6D" w:rsidR="001F125A" w:rsidRPr="00C431E6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431E6">
              <w:rPr>
                <w:rFonts w:ascii="Times New Roman" w:hAnsi="Times New Roman" w:cs="Times New Roman"/>
                <w:sz w:val="18"/>
                <w:szCs w:val="18"/>
              </w:rPr>
              <w:t>Intervention condition: Edu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0B9A9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Pre-existing</w:t>
            </w:r>
          </w:p>
          <w:p w14:paraId="6A97EC1D" w14:textId="4A9047F0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5B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 w:rsidR="00065636" w:rsidRPr="00352433">
              <w:rPr>
                <w:rFonts w:ascii="Times New Roman" w:hAnsi="Times New Roman" w:cs="Times New Roman"/>
                <w:sz w:val="18"/>
                <w:szCs w:val="18"/>
              </w:rPr>
              <w:t>Three or more</w:t>
            </w:r>
            <w:r w:rsidRPr="00352433">
              <w:rPr>
                <w:rFonts w:ascii="Times New Roman" w:hAnsi="Times New Roman" w:cs="Times New Roman"/>
                <w:sz w:val="18"/>
                <w:szCs w:val="18"/>
              </w:rPr>
              <w:t xml:space="preserve"> presenters</w:t>
            </w:r>
          </w:p>
          <w:p w14:paraId="6DC3399A" w14:textId="23DFE7D5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B2DFB" w14:textId="4B091805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ocial Cognitive T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elf-efficacy T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Self-determination The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Transtheoretical Model</w:t>
            </w:r>
          </w:p>
          <w:p w14:paraId="2B73407F" w14:textId="56D103CC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88B6B" w14:textId="7CD56540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A7947A3" w14:textId="737AF5A4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ce every five weeks</w:t>
            </w:r>
          </w:p>
          <w:p w14:paraId="7F7E0DBE" w14:textId="0094DDC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5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E2286A" w14:textId="640092D1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The Academy of Imperfection – Ben Crowe; How to progress </w:t>
            </w:r>
            <w:proofErr w:type="gramStart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your</w:t>
            </w:r>
            <w:proofErr w:type="gramEnd"/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running sensibly. </w:t>
            </w:r>
          </w:p>
          <w:p w14:paraId="7C351DAE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125A" w:rsidRPr="004F591A" w14:paraId="774D34F5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6199C7" w14:textId="16EC8E02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Fitzpatric</w:t>
            </w:r>
            <w:r w:rsidR="00502E4C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k</w:t>
            </w:r>
            <w:r w:rsidR="00A4374D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3588B" w14:textId="7B568E02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CB685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71487747" w14:textId="6D5541A0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C8C66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414D422" w14:textId="2B8BA019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E5629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A2C2AF9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E1AE136" w14:textId="6B79889E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EABAF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59AFC931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AB2131" w14:textId="3BFF232D" w:rsidR="001F125A" w:rsidRPr="004F591A" w:rsidRDefault="001F125A" w:rsidP="00502E4C">
            <w:pPr>
              <w:shd w:val="clear" w:color="auto" w:fill="FFFFFF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ammer</w:t>
            </w:r>
            <w:r w:rsidR="00A4374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7171C" w14:textId="77777777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0268C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19E7C25" w14:textId="1183B19D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5749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780D624B" w14:textId="2689A3A5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BC9B4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3F55E2DF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3480C2B2" w14:textId="5CED4EBD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9EC6C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6535B8A3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EEABC9" w14:textId="4910F2FD" w:rsidR="001F125A" w:rsidRPr="004F591A" w:rsidRDefault="001F125A" w:rsidP="001F12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ácome-</w:t>
            </w:r>
            <w:proofErr w:type="spellStart"/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Hortua</w:t>
            </w:r>
            <w:proofErr w:type="spellEnd"/>
            <w:r w:rsidR="00A4374D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C5D7F" w14:textId="77777777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99245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DABB4B7" w14:textId="0FDD0B1B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CF2A5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F40B9AD" w14:textId="0957AC23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D7438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9D05107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12022F4" w14:textId="17C1345D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E99CEA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utritional recommendations</w:t>
            </w:r>
          </w:p>
        </w:tc>
      </w:tr>
      <w:tr w:rsidR="001F125A" w:rsidRPr="004F591A" w14:paraId="50A249DE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696C8D" w14:textId="1C40A0B1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Janevic</w:t>
            </w:r>
            <w:r w:rsidR="00A4374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4E7B6" w14:textId="77777777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299A3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searcher developed</w:t>
            </w:r>
          </w:p>
          <w:p w14:paraId="5DFA10E0" w14:textId="4C488763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 w:rsidR="00B33DC4" w:rsidRPr="00352433">
              <w:rPr>
                <w:rFonts w:ascii="Times New Roman" w:hAnsi="Times New Roman" w:cs="Times New Roman"/>
                <w:sz w:val="18"/>
                <w:szCs w:val="18"/>
              </w:rPr>
              <w:t>three or more</w:t>
            </w:r>
            <w:r w:rsidRPr="00352433">
              <w:rPr>
                <w:rFonts w:ascii="Times New Roman" w:hAnsi="Times New Roman" w:cs="Times New Roman"/>
                <w:sz w:val="18"/>
                <w:szCs w:val="18"/>
              </w:rPr>
              <w:t xml:space="preserve"> presenter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7802E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D664075" w14:textId="0DF96C16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="00140EF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ommunity advisory boar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62A69" w14:textId="7D77467A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F95F4E7" w14:textId="36496808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 w:rsidR="007C12AC">
              <w:rPr>
                <w:rFonts w:ascii="Times New Roman" w:hAnsi="Times New Roman" w:cs="Times New Roman"/>
                <w:sz w:val="18"/>
                <w:szCs w:val="18"/>
              </w:rPr>
              <w:t>Weekly</w:t>
            </w:r>
          </w:p>
          <w:p w14:paraId="36C3B59A" w14:textId="705537C2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30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1A9A68" w14:textId="204ED647" w:rsidR="001F125A" w:rsidRPr="004F591A" w:rsidRDefault="008C6F4B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ormation </w:t>
            </w:r>
            <w:r w:rsidR="00822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to p</w:t>
            </w:r>
            <w:r w:rsidR="001F125A" w:rsidRPr="004F59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sical </w:t>
            </w:r>
            <w:r w:rsidR="00822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1F125A" w:rsidRPr="004F59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ivity</w:t>
            </w:r>
            <w:r w:rsidR="00822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B720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t/nutrition</w:t>
            </w:r>
            <w:r w:rsidR="00822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wellbeing</w:t>
            </w:r>
            <w:r w:rsidR="00B720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22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selfcare. </w:t>
            </w:r>
          </w:p>
        </w:tc>
      </w:tr>
      <w:tr w:rsidR="001F125A" w:rsidRPr="004F591A" w14:paraId="07253183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6A6EFA" w14:textId="2F4BEAB7" w:rsidR="001F125A" w:rsidRPr="004F591A" w:rsidRDefault="001F125A" w:rsidP="001F125A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lein</w:t>
            </w:r>
            <w:r w:rsidR="00A4374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 xml:space="preserve">(n.d.) </w:t>
            </w:r>
            <w:r w:rsidR="0069053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A0700" w14:textId="77777777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CFD1E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77B5986" w14:textId="7BC74DB9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B6E6D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226514F" w14:textId="01313EA1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6D915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D42E58D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309FF32" w14:textId="6A6D33DA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8FDD30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1E324257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778D9F" w14:textId="2B09E87C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ikock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Walus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 xml:space="preserve"> (n.d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0558F" w14:textId="77777777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773D2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20F1982" w14:textId="3B130E6A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CD5B8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852396F" w14:textId="593C4E93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A1FF7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5C9225E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357253C8" w14:textId="70384F9B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04EE2D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2CA7BDF5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69CDC1" w14:textId="41872982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Phillips</w:t>
            </w:r>
            <w:r w:rsidR="00A4374D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 xml:space="preserve">(n.d.) </w:t>
            </w:r>
            <w:r w:rsidR="0069053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85D87" w14:textId="653AFE97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 Budd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FCBE0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D28BD23" w14:textId="18CD14F0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0DF43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7EECD149" w14:textId="799F3E0F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FCEE1" w14:textId="3B6C2020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D40354C" w14:textId="752504AB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ce every three weeks </w:t>
            </w:r>
          </w:p>
          <w:p w14:paraId="5E25DB19" w14:textId="6F0D1833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10-15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33867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78DA6F3C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2F2144" w14:textId="064B7F48" w:rsidR="001F125A" w:rsidRPr="004F591A" w:rsidRDefault="001F125A" w:rsidP="001F125A">
            <w:pPr>
              <w:rPr>
                <w:rFonts w:ascii="Times New Roman" w:hAnsi="Times New Roman" w:cs="Times New Roman"/>
                <w:color w:val="11111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>Phillips</w:t>
            </w:r>
            <w:r w:rsidR="00A4374D"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>(n.d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DC354" w14:textId="085583FC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: Budd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242EA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718B5A4F" w14:textId="7C6DD9D4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5E5EE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A147F04" w14:textId="6D1CB6E3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B762C" w14:textId="4F01D4CB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5D179B5" w14:textId="7642B5EB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ce every three weeks</w:t>
            </w:r>
          </w:p>
          <w:p w14:paraId="4F5968BC" w14:textId="7789A318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-15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13DB8D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176E595E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310140" w14:textId="3DF76EC7" w:rsidR="001F125A" w:rsidRPr="004F591A" w:rsidRDefault="001F125A" w:rsidP="001F125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rzadeh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 xml:space="preserve"> (n.d.)</w:t>
            </w:r>
          </w:p>
          <w:p w14:paraId="0409C15B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50685" w14:textId="2345CCAF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 xml:space="preserve">Intervention condition: Educatio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A3181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3A7F794" w14:textId="583A12DB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311E6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DD1CBBE" w14:textId="01A122F9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EB9BD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4386447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4823634" w14:textId="026B9864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663E3C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59162940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CF5AE1" w14:textId="31FDDA08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rzadeh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 xml:space="preserve"> (n.d.) </w:t>
            </w:r>
            <w:r w:rsidR="009277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25DAD" w14:textId="77777777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42DAC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A40B633" w14:textId="4BA8ECBC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14F45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F9AA236" w14:textId="1DC74B5A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ED963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596729A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A4DC9BB" w14:textId="77B723EE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40FC26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248D4D81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8B1D74" w14:textId="376FEAB2" w:rsidR="001F125A" w:rsidRPr="004F591A" w:rsidRDefault="001F125A" w:rsidP="001F125A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mirzadegan</w:t>
            </w:r>
            <w:proofErr w:type="spellEnd"/>
            <w:r w:rsidR="00A4374D">
              <w:rPr>
                <w:rFonts w:ascii="Times New Roman" w:hAnsi="Times New Roman" w:cs="Times New Roman"/>
                <w:sz w:val="18"/>
                <w:szCs w:val="18"/>
              </w:rPr>
              <w:t xml:space="preserve"> (n.d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39137" w14:textId="77777777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73283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searcher developed</w:t>
            </w:r>
          </w:p>
          <w:p w14:paraId="7CF69B15" w14:textId="2EE40940" w:rsidR="001F125A" w:rsidRPr="007C3C5D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BAE64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BA865FF" w14:textId="01A28B93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4F8A4" w14:textId="144D5F18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7837CCD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65DBABC" w14:textId="05FABB38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-30 minut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182A1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COVID-19 self-care tutorials  </w:t>
            </w:r>
          </w:p>
        </w:tc>
      </w:tr>
      <w:tr w:rsidR="001F125A" w:rsidRPr="004F591A" w14:paraId="1DE98356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0905AF" w14:textId="15A13034" w:rsidR="001F125A" w:rsidRPr="004F591A" w:rsidRDefault="001F125A" w:rsidP="001F125A">
            <w:pPr>
              <w:rPr>
                <w:rFonts w:ascii="Times New Roman" w:hAnsi="Times New Roman" w:cs="Times New Roman"/>
                <w:color w:val="30303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io</w:t>
            </w:r>
            <w:r w:rsidR="00A4374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 xml:space="preserve">(n.d.)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48A6F" w14:textId="77777777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00BFD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C7FBDB5" w14:textId="5068A66D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4BDAE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B9DAC7B" w14:textId="53D13724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52EBA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7FFE7EEA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AEEE1D2" w14:textId="6157E632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5A07C9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79FA8156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600551" w14:textId="0E1DAAE2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urner-McGreivy</w:t>
            </w:r>
            <w:r w:rsidR="00A4374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 xml:space="preserve">(n.d.) </w:t>
            </w:r>
            <w:r w:rsidR="0035243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2654A" w14:textId="1BACC54F" w:rsidR="001F125A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 xml:space="preserve">Interven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  <w:p w14:paraId="1B893280" w14:textId="4E1A39BF" w:rsidR="001F125A" w:rsidRPr="00C04A12" w:rsidRDefault="001F125A" w:rsidP="001F125A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Control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66D10" w14:textId="71C3F993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Researche</w:t>
            </w:r>
            <w:r w:rsidR="00DB376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 xml:space="preserve"> developed </w:t>
            </w:r>
          </w:p>
          <w:p w14:paraId="79632659" w14:textId="3E454314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B56C4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BC319F8" w14:textId="1C3D5322" w:rsidR="001F125A" w:rsidRDefault="001F125A" w:rsidP="001F12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4691A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1830BF6C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wice weekly</w:t>
            </w:r>
          </w:p>
          <w:p w14:paraId="36C81FD4" w14:textId="212C55D2" w:rsidR="001F125A" w:rsidRDefault="001F125A" w:rsidP="001F125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79CEAD" w14:textId="3CE52CFC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1F125A" w:rsidRPr="004F591A" w14:paraId="260B2741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6F7B0D" w14:textId="332ACBF9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isel</w:t>
            </w:r>
            <w:r w:rsidR="00A4374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A4374D">
              <w:rPr>
                <w:rFonts w:ascii="Times New Roman" w:hAnsi="Times New Roman" w:cs="Times New Roman"/>
                <w:sz w:val="18"/>
                <w:szCs w:val="18"/>
              </w:rPr>
              <w:t xml:space="preserve">(n.d.)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F78BD" w14:textId="77777777" w:rsidR="001F125A" w:rsidRPr="00C04A12" w:rsidRDefault="001F125A" w:rsidP="001F125A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04A12"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B28B5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7A7CB9F" w14:textId="1BD593E1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93E77" w14:textId="77777777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cceptance and commitment therapy</w:t>
            </w:r>
          </w:p>
          <w:p w14:paraId="4B3B47E3" w14:textId="77AB0E06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2579C" w14:textId="03DB16BD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347E1DF" w14:textId="40815D69" w:rsidR="001F125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ly</w:t>
            </w:r>
          </w:p>
          <w:p w14:paraId="3C41A0FD" w14:textId="7763E2C3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C9D55D" w14:textId="77777777" w:rsidR="001F125A" w:rsidRPr="004F591A" w:rsidRDefault="001F125A" w:rsidP="001F1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ACT values and needs-based exercises.</w:t>
            </w:r>
          </w:p>
        </w:tc>
      </w:tr>
      <w:tr w:rsidR="008A00E4" w:rsidRPr="004F591A" w14:paraId="3DD82980" w14:textId="77777777" w:rsidTr="008A00E4">
        <w:tc>
          <w:tcPr>
            <w:tcW w:w="150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EB3412C" w14:textId="48DDF73A" w:rsidR="008A00E4" w:rsidRPr="004F591A" w:rsidRDefault="008A00E4" w:rsidP="008A00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ey literature –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ference Abstracts</w:t>
            </w:r>
          </w:p>
        </w:tc>
      </w:tr>
      <w:tr w:rsidR="00BC709D" w:rsidRPr="004F591A" w14:paraId="3578818D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307497" w14:textId="4F0AC6E3" w:rsidR="00BC709D" w:rsidRDefault="00BC709D" w:rsidP="00BC709D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eacem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201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583B9" w14:textId="0C21F771" w:rsidR="00BC709D" w:rsidRPr="00C04A12" w:rsidRDefault="00BC709D" w:rsidP="00BC709D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7B97E" w14:textId="77777777" w:rsidR="00BC709D" w:rsidRDefault="00BC709D" w:rsidP="00BC70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ACB12E5" w14:textId="70F4025E" w:rsidR="00BC709D" w:rsidRPr="00C60DAE" w:rsidRDefault="00BC709D" w:rsidP="00BC709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CD38D" w14:textId="77777777" w:rsidR="00BC709D" w:rsidRDefault="00BC709D" w:rsidP="00BC70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4BA0A7FE" w14:textId="1E9CB6F8" w:rsidR="00BC709D" w:rsidRDefault="00BC709D" w:rsidP="00BC709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32B34" w14:textId="77777777" w:rsidR="00BC709D" w:rsidRDefault="00BC709D" w:rsidP="00BC70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211D5DCF" w14:textId="77777777" w:rsidR="00BC709D" w:rsidRDefault="00BC709D" w:rsidP="00BC70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D599C14" w14:textId="7EA481AC" w:rsidR="00BC709D" w:rsidRDefault="00BC709D" w:rsidP="00BC709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C59F2F" w14:textId="080F9B86" w:rsidR="00BC709D" w:rsidRPr="004F591A" w:rsidRDefault="00BC709D" w:rsidP="00BC70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  <w:tr w:rsidR="00787D4E" w:rsidRPr="004F591A" w14:paraId="30D82D9C" w14:textId="77777777" w:rsidTr="00C718A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09103C" w14:textId="3A96C3F9" w:rsidR="00787D4E" w:rsidRDefault="00787D4E" w:rsidP="00787D4E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Weisbrod (201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0B8A4" w14:textId="23BC257D" w:rsidR="00787D4E" w:rsidRPr="00C04A12" w:rsidRDefault="00787D4E" w:rsidP="00787D4E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condi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03317" w14:textId="77777777" w:rsidR="00787D4E" w:rsidRDefault="00787D4E" w:rsidP="00787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D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urce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5B786CAE" w14:textId="6494ED6B" w:rsidR="00787D4E" w:rsidRPr="00C60DAE" w:rsidRDefault="00787D4E" w:rsidP="00787D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3C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esenters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509A6" w14:textId="77777777" w:rsidR="00787D4E" w:rsidRDefault="00787D4E" w:rsidP="00787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02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eory: </w:t>
            </w: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35EE27DA" w14:textId="7F2FEEBB" w:rsidR="00787D4E" w:rsidRDefault="00787D4E" w:rsidP="00787D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gagement: </w:t>
            </w:r>
            <w:r w:rsidRPr="002257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67C6F" w14:textId="77777777" w:rsidR="00787D4E" w:rsidRDefault="00787D4E" w:rsidP="00787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mbe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61409BF1" w14:textId="77777777" w:rsidR="00787D4E" w:rsidRDefault="00787D4E" w:rsidP="00787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requency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  <w:p w14:paraId="0C7BAB78" w14:textId="06AB62DE" w:rsidR="00787D4E" w:rsidRDefault="00787D4E" w:rsidP="00787D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ratio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6DC2D4" w14:textId="77FC8ADA" w:rsidR="00787D4E" w:rsidRPr="004F591A" w:rsidRDefault="00787D4E" w:rsidP="00787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91A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</w:tr>
    </w:tbl>
    <w:p w14:paraId="5E6173F1" w14:textId="0DEE57FD" w:rsidR="00812765" w:rsidRPr="00E201C5" w:rsidRDefault="00542A4D" w:rsidP="00942C86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textWrapping" w:clear="all"/>
      </w:r>
      <w:r w:rsidR="00942C86" w:rsidRPr="00E201C5">
        <w:rPr>
          <w:rFonts w:ascii="Times New Roman" w:hAnsi="Times New Roman" w:cs="Times New Roman"/>
          <w:sz w:val="18"/>
          <w:szCs w:val="18"/>
        </w:rPr>
        <w:t>Key</w:t>
      </w:r>
      <w:r w:rsidR="00E201C5" w:rsidRPr="00E201C5">
        <w:rPr>
          <w:rFonts w:ascii="Times New Roman" w:hAnsi="Times New Roman" w:cs="Times New Roman"/>
          <w:sz w:val="18"/>
          <w:szCs w:val="18"/>
        </w:rPr>
        <w:t>:</w:t>
      </w:r>
    </w:p>
    <w:p w14:paraId="163B4ACF" w14:textId="0BF7766A" w:rsidR="00671551" w:rsidRPr="00901566" w:rsidRDefault="00F26013" w:rsidP="00901566">
      <w:pPr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="00E201C5" w:rsidRPr="00E201C5">
        <w:rPr>
          <w:rFonts w:ascii="Times New Roman" w:hAnsi="Times New Roman" w:cs="Times New Roman"/>
          <w:sz w:val="18"/>
          <w:szCs w:val="18"/>
        </w:rPr>
        <w:t xml:space="preserve"> </w:t>
      </w:r>
      <w:r w:rsidR="00E201C5" w:rsidRPr="004F591A">
        <w:rPr>
          <w:rFonts w:ascii="Times New Roman" w:hAnsi="Times New Roman" w:cs="Times New Roman"/>
          <w:sz w:val="18"/>
          <w:szCs w:val="18"/>
        </w:rPr>
        <w:t>Information for this study was collated from multiple papers relating to the same study.</w:t>
      </w:r>
    </w:p>
    <w:sectPr w:rsidR="00671551" w:rsidRPr="00901566" w:rsidSect="000634C1">
      <w:headerReference w:type="default" r:id="rId8"/>
      <w:pgSz w:w="16838" w:h="11906" w:orient="landscape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E4295" w14:textId="77777777" w:rsidR="006764FA" w:rsidRDefault="006764FA" w:rsidP="00624213">
      <w:pPr>
        <w:spacing w:after="0" w:line="240" w:lineRule="auto"/>
      </w:pPr>
      <w:r>
        <w:separator/>
      </w:r>
    </w:p>
  </w:endnote>
  <w:endnote w:type="continuationSeparator" w:id="0">
    <w:p w14:paraId="4117A748" w14:textId="77777777" w:rsidR="006764FA" w:rsidRDefault="006764FA" w:rsidP="00624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2D925" w14:textId="77777777" w:rsidR="006764FA" w:rsidRDefault="006764FA" w:rsidP="00624213">
      <w:pPr>
        <w:spacing w:after="0" w:line="240" w:lineRule="auto"/>
      </w:pPr>
      <w:r>
        <w:separator/>
      </w:r>
    </w:p>
  </w:footnote>
  <w:footnote w:type="continuationSeparator" w:id="0">
    <w:p w14:paraId="1EAD145F" w14:textId="77777777" w:rsidR="006764FA" w:rsidRDefault="006764FA" w:rsidP="00624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58979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E8FA58" w14:textId="4A3A5F23" w:rsidR="00300FC4" w:rsidRDefault="00300FC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7ACFE" w14:textId="77777777" w:rsidR="00300FC4" w:rsidRDefault="00300F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A0CB0"/>
    <w:multiLevelType w:val="hybridMultilevel"/>
    <w:tmpl w:val="A6C43224"/>
    <w:lvl w:ilvl="0" w:tplc="5A6C74DA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032C3"/>
    <w:multiLevelType w:val="hybridMultilevel"/>
    <w:tmpl w:val="0D5E3438"/>
    <w:lvl w:ilvl="0" w:tplc="1F08F558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21FD8"/>
    <w:multiLevelType w:val="hybridMultilevel"/>
    <w:tmpl w:val="AA840F9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B2D88"/>
    <w:multiLevelType w:val="hybridMultilevel"/>
    <w:tmpl w:val="A4386E9C"/>
    <w:lvl w:ilvl="0" w:tplc="54A0DCF4">
      <w:start w:val="1"/>
      <w:numFmt w:val="bullet"/>
      <w:lvlText w:val=""/>
      <w:lvlJc w:val="left"/>
      <w:pPr>
        <w:ind w:left="210" w:hanging="21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B23523"/>
    <w:multiLevelType w:val="hybridMultilevel"/>
    <w:tmpl w:val="046CE89A"/>
    <w:lvl w:ilvl="0" w:tplc="868889C4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156DE5"/>
    <w:multiLevelType w:val="hybridMultilevel"/>
    <w:tmpl w:val="C76CF736"/>
    <w:lvl w:ilvl="0" w:tplc="0C1285D2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B0CDD"/>
    <w:multiLevelType w:val="hybridMultilevel"/>
    <w:tmpl w:val="5A224AC4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7118CE"/>
    <w:multiLevelType w:val="hybridMultilevel"/>
    <w:tmpl w:val="8200B88A"/>
    <w:lvl w:ilvl="0" w:tplc="95EAB3DA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A0415"/>
    <w:multiLevelType w:val="hybridMultilevel"/>
    <w:tmpl w:val="813073FE"/>
    <w:lvl w:ilvl="0" w:tplc="BABC75C6">
      <w:start w:val="1"/>
      <w:numFmt w:val="bullet"/>
      <w:lvlText w:val=""/>
      <w:lvlJc w:val="left"/>
      <w:pPr>
        <w:ind w:left="170" w:hanging="170"/>
      </w:pPr>
      <w:rPr>
        <w:rFonts w:ascii="Symbol" w:eastAsiaTheme="minorHAnsi" w:hAnsi="Symbol" w:cs="Times New Roman" w:hint="default"/>
      </w:rPr>
    </w:lvl>
    <w:lvl w:ilvl="1" w:tplc="065080E8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914FC1"/>
    <w:multiLevelType w:val="hybridMultilevel"/>
    <w:tmpl w:val="7988DAE2"/>
    <w:lvl w:ilvl="0" w:tplc="BD2014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9F9786C"/>
    <w:multiLevelType w:val="hybridMultilevel"/>
    <w:tmpl w:val="14BAAC30"/>
    <w:lvl w:ilvl="0" w:tplc="727ED6AE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F4D24"/>
    <w:multiLevelType w:val="hybridMultilevel"/>
    <w:tmpl w:val="633A074E"/>
    <w:lvl w:ilvl="0" w:tplc="D3C854A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25A04"/>
    <w:multiLevelType w:val="hybridMultilevel"/>
    <w:tmpl w:val="5C4EB8C4"/>
    <w:lvl w:ilvl="0" w:tplc="581E11D0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E05D88"/>
    <w:multiLevelType w:val="hybridMultilevel"/>
    <w:tmpl w:val="5D7487A0"/>
    <w:lvl w:ilvl="0" w:tplc="FFFFFFFF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1108B7"/>
    <w:multiLevelType w:val="hybridMultilevel"/>
    <w:tmpl w:val="C50AA2FC"/>
    <w:lvl w:ilvl="0" w:tplc="BABC75C6">
      <w:start w:val="1"/>
      <w:numFmt w:val="bullet"/>
      <w:lvlText w:val=""/>
      <w:lvlJc w:val="left"/>
      <w:pPr>
        <w:ind w:left="170" w:hanging="17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1537F87"/>
    <w:multiLevelType w:val="hybridMultilevel"/>
    <w:tmpl w:val="7F6834E0"/>
    <w:lvl w:ilvl="0" w:tplc="0142B262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74071F"/>
    <w:multiLevelType w:val="hybridMultilevel"/>
    <w:tmpl w:val="B4C6B90E"/>
    <w:lvl w:ilvl="0" w:tplc="95EAB3DA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D76E3DE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4582C"/>
    <w:multiLevelType w:val="hybridMultilevel"/>
    <w:tmpl w:val="3F2603FA"/>
    <w:lvl w:ilvl="0" w:tplc="8C8EAD8C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FA2D42"/>
    <w:multiLevelType w:val="hybridMultilevel"/>
    <w:tmpl w:val="0F5489A2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34736C"/>
    <w:multiLevelType w:val="hybridMultilevel"/>
    <w:tmpl w:val="DD6C019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AE4E4F"/>
    <w:multiLevelType w:val="hybridMultilevel"/>
    <w:tmpl w:val="08F88682"/>
    <w:lvl w:ilvl="0" w:tplc="0C090001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A57CFB1E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1" w15:restartNumberingAfterBreak="0">
    <w:nsid w:val="5AC9079A"/>
    <w:multiLevelType w:val="hybridMultilevel"/>
    <w:tmpl w:val="DB76E9A6"/>
    <w:lvl w:ilvl="0" w:tplc="CFA0A284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DA194B"/>
    <w:multiLevelType w:val="hybridMultilevel"/>
    <w:tmpl w:val="A678D5AC"/>
    <w:lvl w:ilvl="0" w:tplc="D3C854A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D2B07"/>
    <w:multiLevelType w:val="hybridMultilevel"/>
    <w:tmpl w:val="48EE6A66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BA7A782C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A57CFB1E">
      <w:start w:val="1"/>
      <w:numFmt w:val="bullet"/>
      <w:lvlText w:val=""/>
      <w:lvlJc w:val="left"/>
      <w:pPr>
        <w:ind w:left="567" w:hanging="142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CC4F28"/>
    <w:multiLevelType w:val="hybridMultilevel"/>
    <w:tmpl w:val="F9DAB94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971EEF"/>
    <w:multiLevelType w:val="hybridMultilevel"/>
    <w:tmpl w:val="814848EE"/>
    <w:lvl w:ilvl="0" w:tplc="411885D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2D72062"/>
    <w:multiLevelType w:val="hybridMultilevel"/>
    <w:tmpl w:val="F3B287DC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8D30BC"/>
    <w:multiLevelType w:val="hybridMultilevel"/>
    <w:tmpl w:val="ABEE5880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4D3E22"/>
    <w:multiLevelType w:val="hybridMultilevel"/>
    <w:tmpl w:val="555057B8"/>
    <w:lvl w:ilvl="0" w:tplc="0EC27D2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26" w:hanging="360"/>
      </w:pPr>
      <w:rPr>
        <w:rFonts w:ascii="Wingdings" w:hAnsi="Wingdings" w:hint="default"/>
      </w:rPr>
    </w:lvl>
  </w:abstractNum>
  <w:abstractNum w:abstractNumId="29" w15:restartNumberingAfterBreak="0">
    <w:nsid w:val="6B112891"/>
    <w:multiLevelType w:val="hybridMultilevel"/>
    <w:tmpl w:val="7B74A6D4"/>
    <w:lvl w:ilvl="0" w:tplc="8EA25E50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18084D"/>
    <w:multiLevelType w:val="hybridMultilevel"/>
    <w:tmpl w:val="510CA5B6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21457D"/>
    <w:multiLevelType w:val="hybridMultilevel"/>
    <w:tmpl w:val="67D8540C"/>
    <w:lvl w:ilvl="0" w:tplc="3EACA986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F0F5D80"/>
    <w:multiLevelType w:val="hybridMultilevel"/>
    <w:tmpl w:val="D7FECE4C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5E3753"/>
    <w:multiLevelType w:val="hybridMultilevel"/>
    <w:tmpl w:val="65947128"/>
    <w:lvl w:ilvl="0" w:tplc="D92E6914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34" w15:restartNumberingAfterBreak="0">
    <w:nsid w:val="70C50547"/>
    <w:multiLevelType w:val="hybridMultilevel"/>
    <w:tmpl w:val="389ABC9A"/>
    <w:lvl w:ilvl="0" w:tplc="CBE2451C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B612BA"/>
    <w:multiLevelType w:val="hybridMultilevel"/>
    <w:tmpl w:val="7C3A22D4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7D0CD34C">
      <w:start w:val="1"/>
      <w:numFmt w:val="bullet"/>
      <w:lvlText w:val="o"/>
      <w:lvlJc w:val="left"/>
      <w:pPr>
        <w:ind w:left="454" w:hanging="17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D661C0"/>
    <w:multiLevelType w:val="hybridMultilevel"/>
    <w:tmpl w:val="924E5C8E"/>
    <w:lvl w:ilvl="0" w:tplc="1FD2217C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481AC0"/>
    <w:multiLevelType w:val="hybridMultilevel"/>
    <w:tmpl w:val="D6FC0F0C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5056D2"/>
    <w:multiLevelType w:val="hybridMultilevel"/>
    <w:tmpl w:val="49BE77DE"/>
    <w:lvl w:ilvl="0" w:tplc="A81E1522">
      <w:start w:val="1"/>
      <w:numFmt w:val="decimal"/>
      <w:lvlText w:val="%1."/>
      <w:lvlJc w:val="left"/>
      <w:pPr>
        <w:ind w:left="207" w:hanging="20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9" w15:restartNumberingAfterBreak="0">
    <w:nsid w:val="75F16996"/>
    <w:multiLevelType w:val="hybridMultilevel"/>
    <w:tmpl w:val="02106608"/>
    <w:lvl w:ilvl="0" w:tplc="04AA665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365663"/>
    <w:multiLevelType w:val="hybridMultilevel"/>
    <w:tmpl w:val="1F4E7374"/>
    <w:lvl w:ilvl="0" w:tplc="E7B6E308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F8F6982"/>
    <w:multiLevelType w:val="hybridMultilevel"/>
    <w:tmpl w:val="C944E488"/>
    <w:lvl w:ilvl="0" w:tplc="000E6098">
      <w:start w:val="1"/>
      <w:numFmt w:val="bullet"/>
      <w:lvlText w:val=""/>
      <w:lvlJc w:val="left"/>
      <w:pPr>
        <w:ind w:left="210" w:hanging="21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2796802">
    <w:abstractNumId w:val="38"/>
  </w:num>
  <w:num w:numId="2" w16cid:durableId="1281300843">
    <w:abstractNumId w:val="40"/>
  </w:num>
  <w:num w:numId="3" w16cid:durableId="1338918736">
    <w:abstractNumId w:val="12"/>
  </w:num>
  <w:num w:numId="4" w16cid:durableId="262617388">
    <w:abstractNumId w:val="4"/>
  </w:num>
  <w:num w:numId="5" w16cid:durableId="1746802122">
    <w:abstractNumId w:val="17"/>
  </w:num>
  <w:num w:numId="6" w16cid:durableId="2107535483">
    <w:abstractNumId w:val="21"/>
  </w:num>
  <w:num w:numId="7" w16cid:durableId="1588462486">
    <w:abstractNumId w:val="0"/>
  </w:num>
  <w:num w:numId="8" w16cid:durableId="2077389154">
    <w:abstractNumId w:val="15"/>
  </w:num>
  <w:num w:numId="9" w16cid:durableId="927886580">
    <w:abstractNumId w:val="29"/>
  </w:num>
  <w:num w:numId="10" w16cid:durableId="549147777">
    <w:abstractNumId w:val="10"/>
  </w:num>
  <w:num w:numId="11" w16cid:durableId="583757645">
    <w:abstractNumId w:val="34"/>
  </w:num>
  <w:num w:numId="12" w16cid:durableId="1109349882">
    <w:abstractNumId w:val="1"/>
  </w:num>
  <w:num w:numId="13" w16cid:durableId="106237320">
    <w:abstractNumId w:val="13"/>
  </w:num>
  <w:num w:numId="14" w16cid:durableId="164366121">
    <w:abstractNumId w:val="23"/>
  </w:num>
  <w:num w:numId="15" w16cid:durableId="1320767022">
    <w:abstractNumId w:val="33"/>
  </w:num>
  <w:num w:numId="16" w16cid:durableId="147405206">
    <w:abstractNumId w:val="28"/>
  </w:num>
  <w:num w:numId="17" w16cid:durableId="1923761948">
    <w:abstractNumId w:val="9"/>
  </w:num>
  <w:num w:numId="18" w16cid:durableId="150148010">
    <w:abstractNumId w:val="3"/>
  </w:num>
  <w:num w:numId="19" w16cid:durableId="1041711147">
    <w:abstractNumId w:val="25"/>
  </w:num>
  <w:num w:numId="20" w16cid:durableId="511068937">
    <w:abstractNumId w:val="31"/>
  </w:num>
  <w:num w:numId="21" w16cid:durableId="1323314218">
    <w:abstractNumId w:val="5"/>
  </w:num>
  <w:num w:numId="22" w16cid:durableId="1498110889">
    <w:abstractNumId w:val="14"/>
  </w:num>
  <w:num w:numId="23" w16cid:durableId="349797651">
    <w:abstractNumId w:val="8"/>
  </w:num>
  <w:num w:numId="24" w16cid:durableId="589125333">
    <w:abstractNumId w:val="41"/>
  </w:num>
  <w:num w:numId="25" w16cid:durableId="1765762455">
    <w:abstractNumId w:val="7"/>
  </w:num>
  <w:num w:numId="26" w16cid:durableId="1860659428">
    <w:abstractNumId w:val="16"/>
  </w:num>
  <w:num w:numId="27" w16cid:durableId="1028458101">
    <w:abstractNumId w:val="27"/>
  </w:num>
  <w:num w:numId="28" w16cid:durableId="2140831088">
    <w:abstractNumId w:val="37"/>
  </w:num>
  <w:num w:numId="29" w16cid:durableId="1688024826">
    <w:abstractNumId w:val="26"/>
  </w:num>
  <w:num w:numId="30" w16cid:durableId="549154137">
    <w:abstractNumId w:val="19"/>
  </w:num>
  <w:num w:numId="31" w16cid:durableId="973632015">
    <w:abstractNumId w:val="39"/>
  </w:num>
  <w:num w:numId="32" w16cid:durableId="561602131">
    <w:abstractNumId w:val="32"/>
  </w:num>
  <w:num w:numId="33" w16cid:durableId="1524129566">
    <w:abstractNumId w:val="24"/>
  </w:num>
  <w:num w:numId="34" w16cid:durableId="1685667947">
    <w:abstractNumId w:val="2"/>
  </w:num>
  <w:num w:numId="35" w16cid:durableId="1519539516">
    <w:abstractNumId w:val="6"/>
  </w:num>
  <w:num w:numId="36" w16cid:durableId="18360842">
    <w:abstractNumId w:val="35"/>
  </w:num>
  <w:num w:numId="37" w16cid:durableId="1600991683">
    <w:abstractNumId w:val="20"/>
  </w:num>
  <w:num w:numId="38" w16cid:durableId="543367506">
    <w:abstractNumId w:val="30"/>
  </w:num>
  <w:num w:numId="39" w16cid:durableId="1931698959">
    <w:abstractNumId w:val="36"/>
  </w:num>
  <w:num w:numId="40" w16cid:durableId="1860465779">
    <w:abstractNumId w:val="18"/>
  </w:num>
  <w:num w:numId="41" w16cid:durableId="1025326729">
    <w:abstractNumId w:val="22"/>
  </w:num>
  <w:num w:numId="42" w16cid:durableId="1332683772">
    <w:abstractNumId w:val="11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p9d2ptttd5oevexjv5a2t9zdrd022re9d&quot;&gt;PhD Library&lt;record-ids&gt;&lt;item&gt;121&lt;/item&gt;&lt;item&gt;125&lt;/item&gt;&lt;item&gt;126&lt;/item&gt;&lt;item&gt;127&lt;/item&gt;&lt;item&gt;128&lt;/item&gt;&lt;item&gt;129&lt;/item&gt;&lt;item&gt;131&lt;/item&gt;&lt;item&gt;132&lt;/item&gt;&lt;item&gt;133&lt;/item&gt;&lt;item&gt;135&lt;/item&gt;&lt;item&gt;136&lt;/item&gt;&lt;item&gt;137&lt;/item&gt;&lt;item&gt;139&lt;/item&gt;&lt;item&gt;141&lt;/item&gt;&lt;item&gt;142&lt;/item&gt;&lt;item&gt;143&lt;/item&gt;&lt;item&gt;144&lt;/item&gt;&lt;item&gt;145&lt;/item&gt;&lt;item&gt;160&lt;/item&gt;&lt;item&gt;161&lt;/item&gt;&lt;item&gt;162&lt;/item&gt;&lt;item&gt;163&lt;/item&gt;&lt;item&gt;166&lt;/item&gt;&lt;item&gt;167&lt;/item&gt;&lt;item&gt;168&lt;/item&gt;&lt;item&gt;171&lt;/item&gt;&lt;item&gt;172&lt;/item&gt;&lt;item&gt;173&lt;/item&gt;&lt;item&gt;175&lt;/item&gt;&lt;item&gt;177&lt;/item&gt;&lt;item&gt;180&lt;/item&gt;&lt;item&gt;181&lt;/item&gt;&lt;item&gt;182&lt;/item&gt;&lt;item&gt;183&lt;/item&gt;&lt;item&gt;184&lt;/item&gt;&lt;item&gt;185&lt;/item&gt;&lt;item&gt;186&lt;/item&gt;&lt;item&gt;187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/record-ids&gt;&lt;/item&gt;&lt;/Libraries&gt;"/>
  </w:docVars>
  <w:rsids>
    <w:rsidRoot w:val="00A47C93"/>
    <w:rsid w:val="000001F1"/>
    <w:rsid w:val="00000860"/>
    <w:rsid w:val="00000947"/>
    <w:rsid w:val="000009ED"/>
    <w:rsid w:val="00000F57"/>
    <w:rsid w:val="000010E8"/>
    <w:rsid w:val="00002513"/>
    <w:rsid w:val="0000347D"/>
    <w:rsid w:val="000035FE"/>
    <w:rsid w:val="0000425A"/>
    <w:rsid w:val="000043EF"/>
    <w:rsid w:val="00004424"/>
    <w:rsid w:val="00005061"/>
    <w:rsid w:val="000051FD"/>
    <w:rsid w:val="00005735"/>
    <w:rsid w:val="00005942"/>
    <w:rsid w:val="00005E54"/>
    <w:rsid w:val="00005EBC"/>
    <w:rsid w:val="000064DB"/>
    <w:rsid w:val="00006AA5"/>
    <w:rsid w:val="00007334"/>
    <w:rsid w:val="00007CB1"/>
    <w:rsid w:val="00011084"/>
    <w:rsid w:val="00011111"/>
    <w:rsid w:val="000114DE"/>
    <w:rsid w:val="00011BC9"/>
    <w:rsid w:val="000128B0"/>
    <w:rsid w:val="00012B69"/>
    <w:rsid w:val="00014838"/>
    <w:rsid w:val="000148B4"/>
    <w:rsid w:val="00014FE3"/>
    <w:rsid w:val="0001567D"/>
    <w:rsid w:val="00015C81"/>
    <w:rsid w:val="00015D41"/>
    <w:rsid w:val="00015EF1"/>
    <w:rsid w:val="00016617"/>
    <w:rsid w:val="000166EA"/>
    <w:rsid w:val="0001772E"/>
    <w:rsid w:val="0002178F"/>
    <w:rsid w:val="00021832"/>
    <w:rsid w:val="00021CDD"/>
    <w:rsid w:val="00021EFC"/>
    <w:rsid w:val="000225BD"/>
    <w:rsid w:val="00023487"/>
    <w:rsid w:val="000234C0"/>
    <w:rsid w:val="000237E7"/>
    <w:rsid w:val="0002480B"/>
    <w:rsid w:val="00024D98"/>
    <w:rsid w:val="00024DC2"/>
    <w:rsid w:val="00024DE4"/>
    <w:rsid w:val="00025312"/>
    <w:rsid w:val="000256B8"/>
    <w:rsid w:val="00025B4E"/>
    <w:rsid w:val="00026027"/>
    <w:rsid w:val="00026487"/>
    <w:rsid w:val="00026494"/>
    <w:rsid w:val="000276A5"/>
    <w:rsid w:val="0003039B"/>
    <w:rsid w:val="000309CB"/>
    <w:rsid w:val="00030C82"/>
    <w:rsid w:val="00030D65"/>
    <w:rsid w:val="000312EE"/>
    <w:rsid w:val="00031627"/>
    <w:rsid w:val="00031A6E"/>
    <w:rsid w:val="00031A79"/>
    <w:rsid w:val="00031BB8"/>
    <w:rsid w:val="0003222A"/>
    <w:rsid w:val="00032E9E"/>
    <w:rsid w:val="00033EEC"/>
    <w:rsid w:val="00033F05"/>
    <w:rsid w:val="00034092"/>
    <w:rsid w:val="000340E6"/>
    <w:rsid w:val="00035207"/>
    <w:rsid w:val="00035A19"/>
    <w:rsid w:val="00036A31"/>
    <w:rsid w:val="00036D89"/>
    <w:rsid w:val="00036EDE"/>
    <w:rsid w:val="00037544"/>
    <w:rsid w:val="00037EF9"/>
    <w:rsid w:val="00040829"/>
    <w:rsid w:val="0004094C"/>
    <w:rsid w:val="00040AAC"/>
    <w:rsid w:val="00040E55"/>
    <w:rsid w:val="00041F36"/>
    <w:rsid w:val="000428A3"/>
    <w:rsid w:val="00043B00"/>
    <w:rsid w:val="00043B08"/>
    <w:rsid w:val="0004416D"/>
    <w:rsid w:val="000442D3"/>
    <w:rsid w:val="000453C4"/>
    <w:rsid w:val="00046244"/>
    <w:rsid w:val="0004636D"/>
    <w:rsid w:val="00047A0F"/>
    <w:rsid w:val="00047CE9"/>
    <w:rsid w:val="00047CEC"/>
    <w:rsid w:val="0005010F"/>
    <w:rsid w:val="000508F9"/>
    <w:rsid w:val="00050DB2"/>
    <w:rsid w:val="00051AB3"/>
    <w:rsid w:val="000524B3"/>
    <w:rsid w:val="000529C5"/>
    <w:rsid w:val="00052ADB"/>
    <w:rsid w:val="00053259"/>
    <w:rsid w:val="000539A7"/>
    <w:rsid w:val="00053ADB"/>
    <w:rsid w:val="000545F4"/>
    <w:rsid w:val="0005460B"/>
    <w:rsid w:val="0005469D"/>
    <w:rsid w:val="00054893"/>
    <w:rsid w:val="00055097"/>
    <w:rsid w:val="0005552E"/>
    <w:rsid w:val="00055750"/>
    <w:rsid w:val="000561FB"/>
    <w:rsid w:val="00056414"/>
    <w:rsid w:val="00057210"/>
    <w:rsid w:val="00057565"/>
    <w:rsid w:val="000575A9"/>
    <w:rsid w:val="000600D9"/>
    <w:rsid w:val="00060233"/>
    <w:rsid w:val="00061128"/>
    <w:rsid w:val="000619EE"/>
    <w:rsid w:val="000634C1"/>
    <w:rsid w:val="00063811"/>
    <w:rsid w:val="00064769"/>
    <w:rsid w:val="0006495A"/>
    <w:rsid w:val="0006548C"/>
    <w:rsid w:val="00065636"/>
    <w:rsid w:val="00066978"/>
    <w:rsid w:val="000678BB"/>
    <w:rsid w:val="00067EF3"/>
    <w:rsid w:val="0007006A"/>
    <w:rsid w:val="000705C1"/>
    <w:rsid w:val="000717A0"/>
    <w:rsid w:val="000717F4"/>
    <w:rsid w:val="00071C09"/>
    <w:rsid w:val="00071CAC"/>
    <w:rsid w:val="00072577"/>
    <w:rsid w:val="00072798"/>
    <w:rsid w:val="00073FE8"/>
    <w:rsid w:val="00074AA3"/>
    <w:rsid w:val="000753DD"/>
    <w:rsid w:val="00075705"/>
    <w:rsid w:val="00075AC4"/>
    <w:rsid w:val="000765AC"/>
    <w:rsid w:val="00076C4D"/>
    <w:rsid w:val="0007799C"/>
    <w:rsid w:val="00080BC1"/>
    <w:rsid w:val="00080C15"/>
    <w:rsid w:val="000830CB"/>
    <w:rsid w:val="000833F6"/>
    <w:rsid w:val="0008345C"/>
    <w:rsid w:val="00083965"/>
    <w:rsid w:val="00083CA1"/>
    <w:rsid w:val="000845BE"/>
    <w:rsid w:val="00084C75"/>
    <w:rsid w:val="000864CD"/>
    <w:rsid w:val="00086686"/>
    <w:rsid w:val="000869D1"/>
    <w:rsid w:val="00090130"/>
    <w:rsid w:val="0009042B"/>
    <w:rsid w:val="000905A0"/>
    <w:rsid w:val="00090D3E"/>
    <w:rsid w:val="00091287"/>
    <w:rsid w:val="000916F2"/>
    <w:rsid w:val="00091A82"/>
    <w:rsid w:val="00092A49"/>
    <w:rsid w:val="00092CD2"/>
    <w:rsid w:val="00093BB6"/>
    <w:rsid w:val="000944DC"/>
    <w:rsid w:val="00094A95"/>
    <w:rsid w:val="00094B63"/>
    <w:rsid w:val="000959E6"/>
    <w:rsid w:val="00095C5B"/>
    <w:rsid w:val="00096994"/>
    <w:rsid w:val="00096AC0"/>
    <w:rsid w:val="00096FC2"/>
    <w:rsid w:val="000974F8"/>
    <w:rsid w:val="00097FE0"/>
    <w:rsid w:val="000A0539"/>
    <w:rsid w:val="000A06A8"/>
    <w:rsid w:val="000A114B"/>
    <w:rsid w:val="000A140E"/>
    <w:rsid w:val="000A1792"/>
    <w:rsid w:val="000A1E1E"/>
    <w:rsid w:val="000A242F"/>
    <w:rsid w:val="000A2C69"/>
    <w:rsid w:val="000A49FB"/>
    <w:rsid w:val="000A4F1B"/>
    <w:rsid w:val="000A5D0A"/>
    <w:rsid w:val="000A61E9"/>
    <w:rsid w:val="000A6383"/>
    <w:rsid w:val="000A6C71"/>
    <w:rsid w:val="000A6EB4"/>
    <w:rsid w:val="000A7224"/>
    <w:rsid w:val="000A72E0"/>
    <w:rsid w:val="000B0471"/>
    <w:rsid w:val="000B0742"/>
    <w:rsid w:val="000B140C"/>
    <w:rsid w:val="000B28E2"/>
    <w:rsid w:val="000B3238"/>
    <w:rsid w:val="000B333E"/>
    <w:rsid w:val="000B39A7"/>
    <w:rsid w:val="000B3A5A"/>
    <w:rsid w:val="000B3CF3"/>
    <w:rsid w:val="000B3D1D"/>
    <w:rsid w:val="000B4474"/>
    <w:rsid w:val="000B4807"/>
    <w:rsid w:val="000B4B80"/>
    <w:rsid w:val="000B4CE6"/>
    <w:rsid w:val="000B4DDF"/>
    <w:rsid w:val="000B5EF2"/>
    <w:rsid w:val="000B62E0"/>
    <w:rsid w:val="000B67F5"/>
    <w:rsid w:val="000B6A8D"/>
    <w:rsid w:val="000B6C25"/>
    <w:rsid w:val="000C0AD5"/>
    <w:rsid w:val="000C1477"/>
    <w:rsid w:val="000C2A26"/>
    <w:rsid w:val="000C313D"/>
    <w:rsid w:val="000C4C9C"/>
    <w:rsid w:val="000C5626"/>
    <w:rsid w:val="000C5952"/>
    <w:rsid w:val="000C642E"/>
    <w:rsid w:val="000C7074"/>
    <w:rsid w:val="000C7282"/>
    <w:rsid w:val="000C746C"/>
    <w:rsid w:val="000C7A3A"/>
    <w:rsid w:val="000C7C0D"/>
    <w:rsid w:val="000D0257"/>
    <w:rsid w:val="000D07EB"/>
    <w:rsid w:val="000D0AB1"/>
    <w:rsid w:val="000D1651"/>
    <w:rsid w:val="000D1A77"/>
    <w:rsid w:val="000D1AAC"/>
    <w:rsid w:val="000D20AF"/>
    <w:rsid w:val="000D36E2"/>
    <w:rsid w:val="000D43C9"/>
    <w:rsid w:val="000D4626"/>
    <w:rsid w:val="000D4AD5"/>
    <w:rsid w:val="000D52B3"/>
    <w:rsid w:val="000D5691"/>
    <w:rsid w:val="000D589D"/>
    <w:rsid w:val="000D5C86"/>
    <w:rsid w:val="000D649E"/>
    <w:rsid w:val="000D778F"/>
    <w:rsid w:val="000E01B7"/>
    <w:rsid w:val="000E0685"/>
    <w:rsid w:val="000E113D"/>
    <w:rsid w:val="000E166D"/>
    <w:rsid w:val="000E1C0A"/>
    <w:rsid w:val="000E1C0F"/>
    <w:rsid w:val="000E3048"/>
    <w:rsid w:val="000E3F4D"/>
    <w:rsid w:val="000E42A6"/>
    <w:rsid w:val="000E4A07"/>
    <w:rsid w:val="000E4B68"/>
    <w:rsid w:val="000E4CD8"/>
    <w:rsid w:val="000E5FF6"/>
    <w:rsid w:val="000E67D8"/>
    <w:rsid w:val="000E700B"/>
    <w:rsid w:val="000E773A"/>
    <w:rsid w:val="000E785A"/>
    <w:rsid w:val="000E7C9E"/>
    <w:rsid w:val="000F01F8"/>
    <w:rsid w:val="000F04A7"/>
    <w:rsid w:val="000F04A9"/>
    <w:rsid w:val="000F196F"/>
    <w:rsid w:val="000F2243"/>
    <w:rsid w:val="000F2506"/>
    <w:rsid w:val="000F2ED6"/>
    <w:rsid w:val="000F2F8E"/>
    <w:rsid w:val="000F35C5"/>
    <w:rsid w:val="000F371F"/>
    <w:rsid w:val="000F5145"/>
    <w:rsid w:val="000F6151"/>
    <w:rsid w:val="000F6844"/>
    <w:rsid w:val="000F7991"/>
    <w:rsid w:val="000F7ADC"/>
    <w:rsid w:val="00100714"/>
    <w:rsid w:val="00101756"/>
    <w:rsid w:val="00101A32"/>
    <w:rsid w:val="00101DC6"/>
    <w:rsid w:val="0010228A"/>
    <w:rsid w:val="0010286D"/>
    <w:rsid w:val="00102AC3"/>
    <w:rsid w:val="00102AD7"/>
    <w:rsid w:val="00102AD9"/>
    <w:rsid w:val="00102DA8"/>
    <w:rsid w:val="00103090"/>
    <w:rsid w:val="001035F8"/>
    <w:rsid w:val="00103F04"/>
    <w:rsid w:val="0010427F"/>
    <w:rsid w:val="0010469F"/>
    <w:rsid w:val="00105360"/>
    <w:rsid w:val="00105792"/>
    <w:rsid w:val="00105DA3"/>
    <w:rsid w:val="0010717C"/>
    <w:rsid w:val="00107314"/>
    <w:rsid w:val="00107349"/>
    <w:rsid w:val="00107387"/>
    <w:rsid w:val="00107595"/>
    <w:rsid w:val="00107695"/>
    <w:rsid w:val="00107A08"/>
    <w:rsid w:val="0011028E"/>
    <w:rsid w:val="0011053F"/>
    <w:rsid w:val="00110949"/>
    <w:rsid w:val="00110BEA"/>
    <w:rsid w:val="0011121C"/>
    <w:rsid w:val="00111A28"/>
    <w:rsid w:val="00111D19"/>
    <w:rsid w:val="00113150"/>
    <w:rsid w:val="00113152"/>
    <w:rsid w:val="0011370C"/>
    <w:rsid w:val="00113D8B"/>
    <w:rsid w:val="00114244"/>
    <w:rsid w:val="0011441C"/>
    <w:rsid w:val="0011478C"/>
    <w:rsid w:val="001148F8"/>
    <w:rsid w:val="00114A67"/>
    <w:rsid w:val="00114F2A"/>
    <w:rsid w:val="001159C7"/>
    <w:rsid w:val="00115C53"/>
    <w:rsid w:val="00117A7E"/>
    <w:rsid w:val="00117C4F"/>
    <w:rsid w:val="00120E13"/>
    <w:rsid w:val="00120E78"/>
    <w:rsid w:val="001211B7"/>
    <w:rsid w:val="00121895"/>
    <w:rsid w:val="00121AE5"/>
    <w:rsid w:val="0012215E"/>
    <w:rsid w:val="00122334"/>
    <w:rsid w:val="00122C43"/>
    <w:rsid w:val="00123C73"/>
    <w:rsid w:val="001240F8"/>
    <w:rsid w:val="001242E2"/>
    <w:rsid w:val="0012445D"/>
    <w:rsid w:val="001245A7"/>
    <w:rsid w:val="001248BA"/>
    <w:rsid w:val="001248D9"/>
    <w:rsid w:val="00124CE5"/>
    <w:rsid w:val="00124E3C"/>
    <w:rsid w:val="00124F67"/>
    <w:rsid w:val="00125206"/>
    <w:rsid w:val="001253CA"/>
    <w:rsid w:val="00125571"/>
    <w:rsid w:val="001255F8"/>
    <w:rsid w:val="00125A03"/>
    <w:rsid w:val="00125E2A"/>
    <w:rsid w:val="00126070"/>
    <w:rsid w:val="00126103"/>
    <w:rsid w:val="001262C2"/>
    <w:rsid w:val="00126422"/>
    <w:rsid w:val="00127581"/>
    <w:rsid w:val="001278BF"/>
    <w:rsid w:val="0013071D"/>
    <w:rsid w:val="00130888"/>
    <w:rsid w:val="00130AE2"/>
    <w:rsid w:val="00130D4C"/>
    <w:rsid w:val="0013209B"/>
    <w:rsid w:val="00132D78"/>
    <w:rsid w:val="0013321F"/>
    <w:rsid w:val="0013325A"/>
    <w:rsid w:val="0013382D"/>
    <w:rsid w:val="0013412D"/>
    <w:rsid w:val="0013582B"/>
    <w:rsid w:val="00135C08"/>
    <w:rsid w:val="0013601D"/>
    <w:rsid w:val="00137BA0"/>
    <w:rsid w:val="00137DEF"/>
    <w:rsid w:val="001402C1"/>
    <w:rsid w:val="0014039C"/>
    <w:rsid w:val="0014074A"/>
    <w:rsid w:val="00140E7B"/>
    <w:rsid w:val="00140EF2"/>
    <w:rsid w:val="001415A1"/>
    <w:rsid w:val="00141607"/>
    <w:rsid w:val="00141B00"/>
    <w:rsid w:val="001423BB"/>
    <w:rsid w:val="00142EEB"/>
    <w:rsid w:val="001437AE"/>
    <w:rsid w:val="00143FD4"/>
    <w:rsid w:val="00145439"/>
    <w:rsid w:val="0014546B"/>
    <w:rsid w:val="00145B5B"/>
    <w:rsid w:val="00146294"/>
    <w:rsid w:val="001468FA"/>
    <w:rsid w:val="00146D07"/>
    <w:rsid w:val="00146DD6"/>
    <w:rsid w:val="001478AE"/>
    <w:rsid w:val="00147CD7"/>
    <w:rsid w:val="00150055"/>
    <w:rsid w:val="001508F1"/>
    <w:rsid w:val="001513DB"/>
    <w:rsid w:val="00151703"/>
    <w:rsid w:val="00151AB8"/>
    <w:rsid w:val="001525F7"/>
    <w:rsid w:val="00152AE2"/>
    <w:rsid w:val="00152D1D"/>
    <w:rsid w:val="00152E5E"/>
    <w:rsid w:val="00152FE1"/>
    <w:rsid w:val="001539BB"/>
    <w:rsid w:val="00154C68"/>
    <w:rsid w:val="001558FA"/>
    <w:rsid w:val="001560A7"/>
    <w:rsid w:val="00156A6F"/>
    <w:rsid w:val="00156CDC"/>
    <w:rsid w:val="001574D8"/>
    <w:rsid w:val="00157731"/>
    <w:rsid w:val="00157ABE"/>
    <w:rsid w:val="00157EA3"/>
    <w:rsid w:val="001602A5"/>
    <w:rsid w:val="00160350"/>
    <w:rsid w:val="0016063F"/>
    <w:rsid w:val="00160AF8"/>
    <w:rsid w:val="001612C3"/>
    <w:rsid w:val="0016221B"/>
    <w:rsid w:val="00162AD7"/>
    <w:rsid w:val="00163227"/>
    <w:rsid w:val="00163C3A"/>
    <w:rsid w:val="00163C5B"/>
    <w:rsid w:val="0016435E"/>
    <w:rsid w:val="0016469B"/>
    <w:rsid w:val="0016472B"/>
    <w:rsid w:val="00164C28"/>
    <w:rsid w:val="00165471"/>
    <w:rsid w:val="001660F0"/>
    <w:rsid w:val="00166410"/>
    <w:rsid w:val="00166F32"/>
    <w:rsid w:val="001708E9"/>
    <w:rsid w:val="00170E37"/>
    <w:rsid w:val="00171028"/>
    <w:rsid w:val="001710D2"/>
    <w:rsid w:val="001715DF"/>
    <w:rsid w:val="00171BA4"/>
    <w:rsid w:val="0017317F"/>
    <w:rsid w:val="00173310"/>
    <w:rsid w:val="00173390"/>
    <w:rsid w:val="001733D1"/>
    <w:rsid w:val="001735F5"/>
    <w:rsid w:val="00173D18"/>
    <w:rsid w:val="00173E07"/>
    <w:rsid w:val="001742F2"/>
    <w:rsid w:val="00174453"/>
    <w:rsid w:val="0017519B"/>
    <w:rsid w:val="0017522F"/>
    <w:rsid w:val="00175C25"/>
    <w:rsid w:val="001763B6"/>
    <w:rsid w:val="001769DD"/>
    <w:rsid w:val="001772AB"/>
    <w:rsid w:val="001775B9"/>
    <w:rsid w:val="0018049F"/>
    <w:rsid w:val="00180C5A"/>
    <w:rsid w:val="00181899"/>
    <w:rsid w:val="00181E1F"/>
    <w:rsid w:val="001822C8"/>
    <w:rsid w:val="00182713"/>
    <w:rsid w:val="001833DC"/>
    <w:rsid w:val="0018353D"/>
    <w:rsid w:val="00183A99"/>
    <w:rsid w:val="00184929"/>
    <w:rsid w:val="00185167"/>
    <w:rsid w:val="00185393"/>
    <w:rsid w:val="00185801"/>
    <w:rsid w:val="00185B6B"/>
    <w:rsid w:val="00185D15"/>
    <w:rsid w:val="00186044"/>
    <w:rsid w:val="00187691"/>
    <w:rsid w:val="0018773B"/>
    <w:rsid w:val="00187A5C"/>
    <w:rsid w:val="00187F89"/>
    <w:rsid w:val="00190241"/>
    <w:rsid w:val="00191413"/>
    <w:rsid w:val="00191C76"/>
    <w:rsid w:val="00191D77"/>
    <w:rsid w:val="00191DD4"/>
    <w:rsid w:val="00191F82"/>
    <w:rsid w:val="001924D0"/>
    <w:rsid w:val="00192913"/>
    <w:rsid w:val="00192CD1"/>
    <w:rsid w:val="00193608"/>
    <w:rsid w:val="00193F1F"/>
    <w:rsid w:val="001942A3"/>
    <w:rsid w:val="001949B4"/>
    <w:rsid w:val="001970F3"/>
    <w:rsid w:val="001972B7"/>
    <w:rsid w:val="0019742E"/>
    <w:rsid w:val="00197567"/>
    <w:rsid w:val="00197F11"/>
    <w:rsid w:val="001A01A7"/>
    <w:rsid w:val="001A0D35"/>
    <w:rsid w:val="001A1404"/>
    <w:rsid w:val="001A212D"/>
    <w:rsid w:val="001A293D"/>
    <w:rsid w:val="001A29F7"/>
    <w:rsid w:val="001A2A4D"/>
    <w:rsid w:val="001A2E9F"/>
    <w:rsid w:val="001A394A"/>
    <w:rsid w:val="001A3B5E"/>
    <w:rsid w:val="001A3D76"/>
    <w:rsid w:val="001A4466"/>
    <w:rsid w:val="001A4718"/>
    <w:rsid w:val="001A4E17"/>
    <w:rsid w:val="001A5720"/>
    <w:rsid w:val="001A5CB0"/>
    <w:rsid w:val="001A601D"/>
    <w:rsid w:val="001A60B2"/>
    <w:rsid w:val="001A68AE"/>
    <w:rsid w:val="001A78E0"/>
    <w:rsid w:val="001B168A"/>
    <w:rsid w:val="001B1B89"/>
    <w:rsid w:val="001B1FF2"/>
    <w:rsid w:val="001B22A8"/>
    <w:rsid w:val="001B28F0"/>
    <w:rsid w:val="001B2AC2"/>
    <w:rsid w:val="001B2CD4"/>
    <w:rsid w:val="001B2D7D"/>
    <w:rsid w:val="001B3E3D"/>
    <w:rsid w:val="001B4170"/>
    <w:rsid w:val="001B5A31"/>
    <w:rsid w:val="001B6363"/>
    <w:rsid w:val="001B6537"/>
    <w:rsid w:val="001B751E"/>
    <w:rsid w:val="001B7A2C"/>
    <w:rsid w:val="001B7BAA"/>
    <w:rsid w:val="001B7D21"/>
    <w:rsid w:val="001B7E57"/>
    <w:rsid w:val="001C0430"/>
    <w:rsid w:val="001C0A3E"/>
    <w:rsid w:val="001C0D1E"/>
    <w:rsid w:val="001C11B0"/>
    <w:rsid w:val="001C1718"/>
    <w:rsid w:val="001C17C9"/>
    <w:rsid w:val="001C1912"/>
    <w:rsid w:val="001C2333"/>
    <w:rsid w:val="001C2350"/>
    <w:rsid w:val="001C2846"/>
    <w:rsid w:val="001C292E"/>
    <w:rsid w:val="001C3105"/>
    <w:rsid w:val="001C4C69"/>
    <w:rsid w:val="001C6A66"/>
    <w:rsid w:val="001C6FF4"/>
    <w:rsid w:val="001C7445"/>
    <w:rsid w:val="001C75EB"/>
    <w:rsid w:val="001C7891"/>
    <w:rsid w:val="001C7E9F"/>
    <w:rsid w:val="001D0008"/>
    <w:rsid w:val="001D025A"/>
    <w:rsid w:val="001D097C"/>
    <w:rsid w:val="001D12A0"/>
    <w:rsid w:val="001D1329"/>
    <w:rsid w:val="001D138E"/>
    <w:rsid w:val="001D28DF"/>
    <w:rsid w:val="001D2D13"/>
    <w:rsid w:val="001D46C0"/>
    <w:rsid w:val="001D5663"/>
    <w:rsid w:val="001D65DB"/>
    <w:rsid w:val="001D7E18"/>
    <w:rsid w:val="001E0BFD"/>
    <w:rsid w:val="001E0D3A"/>
    <w:rsid w:val="001E0DC8"/>
    <w:rsid w:val="001E137E"/>
    <w:rsid w:val="001E2797"/>
    <w:rsid w:val="001E356D"/>
    <w:rsid w:val="001E3B8B"/>
    <w:rsid w:val="001E3C29"/>
    <w:rsid w:val="001E3C97"/>
    <w:rsid w:val="001E3E81"/>
    <w:rsid w:val="001E3F64"/>
    <w:rsid w:val="001E4626"/>
    <w:rsid w:val="001E5648"/>
    <w:rsid w:val="001E5775"/>
    <w:rsid w:val="001E65A8"/>
    <w:rsid w:val="001E6708"/>
    <w:rsid w:val="001E72D9"/>
    <w:rsid w:val="001E766E"/>
    <w:rsid w:val="001E7A5B"/>
    <w:rsid w:val="001F0135"/>
    <w:rsid w:val="001F0157"/>
    <w:rsid w:val="001F0412"/>
    <w:rsid w:val="001F125A"/>
    <w:rsid w:val="001F142F"/>
    <w:rsid w:val="001F15B4"/>
    <w:rsid w:val="001F1854"/>
    <w:rsid w:val="001F1A89"/>
    <w:rsid w:val="001F1D20"/>
    <w:rsid w:val="001F1ED3"/>
    <w:rsid w:val="001F25DE"/>
    <w:rsid w:val="001F2EB8"/>
    <w:rsid w:val="001F3077"/>
    <w:rsid w:val="001F3757"/>
    <w:rsid w:val="001F3B25"/>
    <w:rsid w:val="001F3B93"/>
    <w:rsid w:val="001F418A"/>
    <w:rsid w:val="001F4A0E"/>
    <w:rsid w:val="001F648A"/>
    <w:rsid w:val="001F6B10"/>
    <w:rsid w:val="001F6E58"/>
    <w:rsid w:val="001F7104"/>
    <w:rsid w:val="001F79D0"/>
    <w:rsid w:val="0020061F"/>
    <w:rsid w:val="00200948"/>
    <w:rsid w:val="002018E4"/>
    <w:rsid w:val="00201D10"/>
    <w:rsid w:val="00201F4B"/>
    <w:rsid w:val="00202089"/>
    <w:rsid w:val="0020234A"/>
    <w:rsid w:val="00202501"/>
    <w:rsid w:val="00202DED"/>
    <w:rsid w:val="00202FA0"/>
    <w:rsid w:val="002031AE"/>
    <w:rsid w:val="00203692"/>
    <w:rsid w:val="0020369F"/>
    <w:rsid w:val="00203C5B"/>
    <w:rsid w:val="00203EC0"/>
    <w:rsid w:val="00204829"/>
    <w:rsid w:val="00204D12"/>
    <w:rsid w:val="002054F0"/>
    <w:rsid w:val="00206927"/>
    <w:rsid w:val="00206B17"/>
    <w:rsid w:val="00206DCA"/>
    <w:rsid w:val="0021121A"/>
    <w:rsid w:val="002117A1"/>
    <w:rsid w:val="00211B6D"/>
    <w:rsid w:val="00212424"/>
    <w:rsid w:val="00212F15"/>
    <w:rsid w:val="002131E4"/>
    <w:rsid w:val="00213A07"/>
    <w:rsid w:val="00213C25"/>
    <w:rsid w:val="0021405F"/>
    <w:rsid w:val="002142E4"/>
    <w:rsid w:val="002147FF"/>
    <w:rsid w:val="00215095"/>
    <w:rsid w:val="00215813"/>
    <w:rsid w:val="0021583F"/>
    <w:rsid w:val="0021627A"/>
    <w:rsid w:val="00216B7F"/>
    <w:rsid w:val="00216E42"/>
    <w:rsid w:val="002179A6"/>
    <w:rsid w:val="00220515"/>
    <w:rsid w:val="002209FE"/>
    <w:rsid w:val="00220D0D"/>
    <w:rsid w:val="002210DC"/>
    <w:rsid w:val="0022153E"/>
    <w:rsid w:val="0022168B"/>
    <w:rsid w:val="00221D20"/>
    <w:rsid w:val="00221DEF"/>
    <w:rsid w:val="0022241D"/>
    <w:rsid w:val="00222A85"/>
    <w:rsid w:val="00222D39"/>
    <w:rsid w:val="00223CD8"/>
    <w:rsid w:val="0022522B"/>
    <w:rsid w:val="0022543A"/>
    <w:rsid w:val="0022571A"/>
    <w:rsid w:val="00225A3C"/>
    <w:rsid w:val="00225C5C"/>
    <w:rsid w:val="00226157"/>
    <w:rsid w:val="002262B6"/>
    <w:rsid w:val="0022654C"/>
    <w:rsid w:val="002266D1"/>
    <w:rsid w:val="00227405"/>
    <w:rsid w:val="00227C72"/>
    <w:rsid w:val="00230289"/>
    <w:rsid w:val="00230668"/>
    <w:rsid w:val="00230FD0"/>
    <w:rsid w:val="00231A80"/>
    <w:rsid w:val="00231DBE"/>
    <w:rsid w:val="00232665"/>
    <w:rsid w:val="002329A6"/>
    <w:rsid w:val="00232CA0"/>
    <w:rsid w:val="00232F3D"/>
    <w:rsid w:val="00233CE2"/>
    <w:rsid w:val="002347C2"/>
    <w:rsid w:val="00234D02"/>
    <w:rsid w:val="00234E34"/>
    <w:rsid w:val="002351D8"/>
    <w:rsid w:val="0023558A"/>
    <w:rsid w:val="0023561A"/>
    <w:rsid w:val="00235A99"/>
    <w:rsid w:val="0023666E"/>
    <w:rsid w:val="00237854"/>
    <w:rsid w:val="00237D00"/>
    <w:rsid w:val="00237DFB"/>
    <w:rsid w:val="00240DB5"/>
    <w:rsid w:val="00240F2A"/>
    <w:rsid w:val="0024123A"/>
    <w:rsid w:val="00241567"/>
    <w:rsid w:val="0024174E"/>
    <w:rsid w:val="00242505"/>
    <w:rsid w:val="0024265B"/>
    <w:rsid w:val="00242C68"/>
    <w:rsid w:val="00243B97"/>
    <w:rsid w:val="00243DB3"/>
    <w:rsid w:val="00243DEB"/>
    <w:rsid w:val="00244AD5"/>
    <w:rsid w:val="00244CC5"/>
    <w:rsid w:val="002456FD"/>
    <w:rsid w:val="0024593A"/>
    <w:rsid w:val="00246089"/>
    <w:rsid w:val="0024637E"/>
    <w:rsid w:val="00247305"/>
    <w:rsid w:val="00247565"/>
    <w:rsid w:val="0025050D"/>
    <w:rsid w:val="00250DC9"/>
    <w:rsid w:val="002510A5"/>
    <w:rsid w:val="0025128F"/>
    <w:rsid w:val="00251629"/>
    <w:rsid w:val="00251972"/>
    <w:rsid w:val="00251C8F"/>
    <w:rsid w:val="002524BE"/>
    <w:rsid w:val="0025293C"/>
    <w:rsid w:val="00252DA2"/>
    <w:rsid w:val="0025348B"/>
    <w:rsid w:val="002538CB"/>
    <w:rsid w:val="0025430D"/>
    <w:rsid w:val="0025438C"/>
    <w:rsid w:val="002559F2"/>
    <w:rsid w:val="00256DD0"/>
    <w:rsid w:val="002577CA"/>
    <w:rsid w:val="00257B73"/>
    <w:rsid w:val="00260290"/>
    <w:rsid w:val="0026148E"/>
    <w:rsid w:val="00261612"/>
    <w:rsid w:val="0026161B"/>
    <w:rsid w:val="00261F2D"/>
    <w:rsid w:val="00262FEA"/>
    <w:rsid w:val="002631BB"/>
    <w:rsid w:val="0026323A"/>
    <w:rsid w:val="00263846"/>
    <w:rsid w:val="00264447"/>
    <w:rsid w:val="00264657"/>
    <w:rsid w:val="00264F7B"/>
    <w:rsid w:val="00267BED"/>
    <w:rsid w:val="002701F4"/>
    <w:rsid w:val="0027121C"/>
    <w:rsid w:val="0027125B"/>
    <w:rsid w:val="00271769"/>
    <w:rsid w:val="00272D79"/>
    <w:rsid w:val="0027303B"/>
    <w:rsid w:val="002730E9"/>
    <w:rsid w:val="0027349B"/>
    <w:rsid w:val="00274CEC"/>
    <w:rsid w:val="00276911"/>
    <w:rsid w:val="00276ACA"/>
    <w:rsid w:val="002800E9"/>
    <w:rsid w:val="00281315"/>
    <w:rsid w:val="00281795"/>
    <w:rsid w:val="0028255C"/>
    <w:rsid w:val="0028260D"/>
    <w:rsid w:val="0028283B"/>
    <w:rsid w:val="00282E9B"/>
    <w:rsid w:val="00284178"/>
    <w:rsid w:val="00284DB3"/>
    <w:rsid w:val="0028515D"/>
    <w:rsid w:val="002854F5"/>
    <w:rsid w:val="00285EC3"/>
    <w:rsid w:val="00286CAA"/>
    <w:rsid w:val="00286FB1"/>
    <w:rsid w:val="00287203"/>
    <w:rsid w:val="002875E5"/>
    <w:rsid w:val="00287CE3"/>
    <w:rsid w:val="00290466"/>
    <w:rsid w:val="00290D65"/>
    <w:rsid w:val="00291575"/>
    <w:rsid w:val="0029236D"/>
    <w:rsid w:val="00292759"/>
    <w:rsid w:val="0029281A"/>
    <w:rsid w:val="00292900"/>
    <w:rsid w:val="002929FC"/>
    <w:rsid w:val="00292AE7"/>
    <w:rsid w:val="00292C21"/>
    <w:rsid w:val="00292D74"/>
    <w:rsid w:val="00292E72"/>
    <w:rsid w:val="0029303E"/>
    <w:rsid w:val="00293849"/>
    <w:rsid w:val="00294446"/>
    <w:rsid w:val="0029453E"/>
    <w:rsid w:val="002952E7"/>
    <w:rsid w:val="0029543B"/>
    <w:rsid w:val="00295B86"/>
    <w:rsid w:val="00295E67"/>
    <w:rsid w:val="00296375"/>
    <w:rsid w:val="0029670B"/>
    <w:rsid w:val="002968D5"/>
    <w:rsid w:val="00296A89"/>
    <w:rsid w:val="00296FB3"/>
    <w:rsid w:val="002A10C9"/>
    <w:rsid w:val="002A16B4"/>
    <w:rsid w:val="002A1BF7"/>
    <w:rsid w:val="002A21F2"/>
    <w:rsid w:val="002A2789"/>
    <w:rsid w:val="002A2BD9"/>
    <w:rsid w:val="002A2D63"/>
    <w:rsid w:val="002A37BB"/>
    <w:rsid w:val="002A3901"/>
    <w:rsid w:val="002A4907"/>
    <w:rsid w:val="002A55BA"/>
    <w:rsid w:val="002A57D6"/>
    <w:rsid w:val="002A6B9C"/>
    <w:rsid w:val="002A71CF"/>
    <w:rsid w:val="002A71D9"/>
    <w:rsid w:val="002A788C"/>
    <w:rsid w:val="002B0A77"/>
    <w:rsid w:val="002B0B0B"/>
    <w:rsid w:val="002B2976"/>
    <w:rsid w:val="002B2B5B"/>
    <w:rsid w:val="002B2CAF"/>
    <w:rsid w:val="002B378E"/>
    <w:rsid w:val="002B40A0"/>
    <w:rsid w:val="002B40FB"/>
    <w:rsid w:val="002B4EB5"/>
    <w:rsid w:val="002B57A8"/>
    <w:rsid w:val="002B5EC9"/>
    <w:rsid w:val="002B6723"/>
    <w:rsid w:val="002B71BA"/>
    <w:rsid w:val="002B75D5"/>
    <w:rsid w:val="002B79F6"/>
    <w:rsid w:val="002B7B55"/>
    <w:rsid w:val="002C0A9B"/>
    <w:rsid w:val="002C19DA"/>
    <w:rsid w:val="002C1C95"/>
    <w:rsid w:val="002C1D19"/>
    <w:rsid w:val="002C1F94"/>
    <w:rsid w:val="002C2B9F"/>
    <w:rsid w:val="002C3B9B"/>
    <w:rsid w:val="002C421C"/>
    <w:rsid w:val="002C4856"/>
    <w:rsid w:val="002C6363"/>
    <w:rsid w:val="002C715F"/>
    <w:rsid w:val="002C7198"/>
    <w:rsid w:val="002C78D3"/>
    <w:rsid w:val="002D06BF"/>
    <w:rsid w:val="002D15C2"/>
    <w:rsid w:val="002D19AC"/>
    <w:rsid w:val="002D19D7"/>
    <w:rsid w:val="002D1BA4"/>
    <w:rsid w:val="002D1D5D"/>
    <w:rsid w:val="002D204E"/>
    <w:rsid w:val="002D23D0"/>
    <w:rsid w:val="002D271B"/>
    <w:rsid w:val="002D3655"/>
    <w:rsid w:val="002D3C1B"/>
    <w:rsid w:val="002D514B"/>
    <w:rsid w:val="002D5816"/>
    <w:rsid w:val="002D59D0"/>
    <w:rsid w:val="002D5C8C"/>
    <w:rsid w:val="002D60B0"/>
    <w:rsid w:val="002D64EB"/>
    <w:rsid w:val="002D65B7"/>
    <w:rsid w:val="002D6916"/>
    <w:rsid w:val="002D6CEE"/>
    <w:rsid w:val="002E015E"/>
    <w:rsid w:val="002E1F65"/>
    <w:rsid w:val="002E2583"/>
    <w:rsid w:val="002E2EA2"/>
    <w:rsid w:val="002E338B"/>
    <w:rsid w:val="002E3FA1"/>
    <w:rsid w:val="002E4A0A"/>
    <w:rsid w:val="002E4C75"/>
    <w:rsid w:val="002E5BEE"/>
    <w:rsid w:val="002E6789"/>
    <w:rsid w:val="002E6E3D"/>
    <w:rsid w:val="002E7309"/>
    <w:rsid w:val="002F0E06"/>
    <w:rsid w:val="002F166E"/>
    <w:rsid w:val="002F1B74"/>
    <w:rsid w:val="002F1E94"/>
    <w:rsid w:val="002F2526"/>
    <w:rsid w:val="002F2E6F"/>
    <w:rsid w:val="002F2F86"/>
    <w:rsid w:val="002F33B2"/>
    <w:rsid w:val="002F3A0D"/>
    <w:rsid w:val="002F4113"/>
    <w:rsid w:val="002F4224"/>
    <w:rsid w:val="002F42C1"/>
    <w:rsid w:val="002F4606"/>
    <w:rsid w:val="002F4909"/>
    <w:rsid w:val="002F548F"/>
    <w:rsid w:val="002F5D40"/>
    <w:rsid w:val="002F6379"/>
    <w:rsid w:val="002F6391"/>
    <w:rsid w:val="002F6749"/>
    <w:rsid w:val="002F71AF"/>
    <w:rsid w:val="002F7413"/>
    <w:rsid w:val="002F7440"/>
    <w:rsid w:val="002F7448"/>
    <w:rsid w:val="002F76A1"/>
    <w:rsid w:val="002F7B11"/>
    <w:rsid w:val="002F7CEF"/>
    <w:rsid w:val="00300CED"/>
    <w:rsid w:val="00300DC5"/>
    <w:rsid w:val="00300FC4"/>
    <w:rsid w:val="003013CF"/>
    <w:rsid w:val="003014D4"/>
    <w:rsid w:val="00301839"/>
    <w:rsid w:val="00301AC0"/>
    <w:rsid w:val="0030459B"/>
    <w:rsid w:val="003046D5"/>
    <w:rsid w:val="003047F6"/>
    <w:rsid w:val="003049A0"/>
    <w:rsid w:val="00304B2F"/>
    <w:rsid w:val="00305095"/>
    <w:rsid w:val="003058C1"/>
    <w:rsid w:val="00305EF4"/>
    <w:rsid w:val="003060E3"/>
    <w:rsid w:val="00306B69"/>
    <w:rsid w:val="00306F41"/>
    <w:rsid w:val="00306FF0"/>
    <w:rsid w:val="0030765A"/>
    <w:rsid w:val="003076AD"/>
    <w:rsid w:val="00307C02"/>
    <w:rsid w:val="00310712"/>
    <w:rsid w:val="00310913"/>
    <w:rsid w:val="00311942"/>
    <w:rsid w:val="00311A4A"/>
    <w:rsid w:val="00312E79"/>
    <w:rsid w:val="0031309A"/>
    <w:rsid w:val="00313494"/>
    <w:rsid w:val="00313542"/>
    <w:rsid w:val="00315302"/>
    <w:rsid w:val="00315A97"/>
    <w:rsid w:val="00316A03"/>
    <w:rsid w:val="00316A43"/>
    <w:rsid w:val="00316B66"/>
    <w:rsid w:val="0032005D"/>
    <w:rsid w:val="00320E00"/>
    <w:rsid w:val="00321613"/>
    <w:rsid w:val="003220E1"/>
    <w:rsid w:val="00322C6D"/>
    <w:rsid w:val="0032345B"/>
    <w:rsid w:val="00323A6F"/>
    <w:rsid w:val="00323B53"/>
    <w:rsid w:val="00324018"/>
    <w:rsid w:val="00324337"/>
    <w:rsid w:val="00324353"/>
    <w:rsid w:val="00325EE6"/>
    <w:rsid w:val="0032608F"/>
    <w:rsid w:val="00326169"/>
    <w:rsid w:val="003267C3"/>
    <w:rsid w:val="00326AAA"/>
    <w:rsid w:val="00326C62"/>
    <w:rsid w:val="00326E70"/>
    <w:rsid w:val="003304E2"/>
    <w:rsid w:val="00330960"/>
    <w:rsid w:val="00330A21"/>
    <w:rsid w:val="003313E3"/>
    <w:rsid w:val="0033195D"/>
    <w:rsid w:val="00331BCB"/>
    <w:rsid w:val="00332087"/>
    <w:rsid w:val="003320EF"/>
    <w:rsid w:val="0033245A"/>
    <w:rsid w:val="00332741"/>
    <w:rsid w:val="00332A3A"/>
    <w:rsid w:val="00333605"/>
    <w:rsid w:val="0033383F"/>
    <w:rsid w:val="00333BE3"/>
    <w:rsid w:val="00334276"/>
    <w:rsid w:val="0033427C"/>
    <w:rsid w:val="00334A85"/>
    <w:rsid w:val="00334B5D"/>
    <w:rsid w:val="00335402"/>
    <w:rsid w:val="00336B74"/>
    <w:rsid w:val="00336DCC"/>
    <w:rsid w:val="0033784E"/>
    <w:rsid w:val="00337CC5"/>
    <w:rsid w:val="00340038"/>
    <w:rsid w:val="0034101E"/>
    <w:rsid w:val="003411BC"/>
    <w:rsid w:val="00341289"/>
    <w:rsid w:val="00342039"/>
    <w:rsid w:val="00342CD6"/>
    <w:rsid w:val="00343F09"/>
    <w:rsid w:val="003444C0"/>
    <w:rsid w:val="0034494E"/>
    <w:rsid w:val="00344BBB"/>
    <w:rsid w:val="00344F32"/>
    <w:rsid w:val="003450B6"/>
    <w:rsid w:val="003455A1"/>
    <w:rsid w:val="003456AC"/>
    <w:rsid w:val="003456C9"/>
    <w:rsid w:val="00345C76"/>
    <w:rsid w:val="00346268"/>
    <w:rsid w:val="003468F2"/>
    <w:rsid w:val="00346B0D"/>
    <w:rsid w:val="00346BF0"/>
    <w:rsid w:val="00346F01"/>
    <w:rsid w:val="0034781C"/>
    <w:rsid w:val="00350A34"/>
    <w:rsid w:val="00350F54"/>
    <w:rsid w:val="003510F2"/>
    <w:rsid w:val="0035129E"/>
    <w:rsid w:val="003514AE"/>
    <w:rsid w:val="00351B8B"/>
    <w:rsid w:val="00351EBB"/>
    <w:rsid w:val="00352281"/>
    <w:rsid w:val="00352433"/>
    <w:rsid w:val="00352574"/>
    <w:rsid w:val="0035271B"/>
    <w:rsid w:val="00352880"/>
    <w:rsid w:val="00352A87"/>
    <w:rsid w:val="0035313A"/>
    <w:rsid w:val="003532F1"/>
    <w:rsid w:val="00353774"/>
    <w:rsid w:val="00353CB3"/>
    <w:rsid w:val="00353DFB"/>
    <w:rsid w:val="00353E6F"/>
    <w:rsid w:val="0035447E"/>
    <w:rsid w:val="0035459D"/>
    <w:rsid w:val="00354D53"/>
    <w:rsid w:val="00354D6B"/>
    <w:rsid w:val="00355818"/>
    <w:rsid w:val="00356E2C"/>
    <w:rsid w:val="003576C1"/>
    <w:rsid w:val="00357A85"/>
    <w:rsid w:val="00357B52"/>
    <w:rsid w:val="00360D61"/>
    <w:rsid w:val="00360DC8"/>
    <w:rsid w:val="0036158D"/>
    <w:rsid w:val="00361900"/>
    <w:rsid w:val="00361CA1"/>
    <w:rsid w:val="00362A6C"/>
    <w:rsid w:val="00362AD5"/>
    <w:rsid w:val="0036389C"/>
    <w:rsid w:val="00363A60"/>
    <w:rsid w:val="00363E71"/>
    <w:rsid w:val="0036423D"/>
    <w:rsid w:val="003642E3"/>
    <w:rsid w:val="00364823"/>
    <w:rsid w:val="0036503F"/>
    <w:rsid w:val="003650CF"/>
    <w:rsid w:val="003650FF"/>
    <w:rsid w:val="00365D57"/>
    <w:rsid w:val="00365D91"/>
    <w:rsid w:val="00365F43"/>
    <w:rsid w:val="00366611"/>
    <w:rsid w:val="00366CC5"/>
    <w:rsid w:val="003671A6"/>
    <w:rsid w:val="00370C44"/>
    <w:rsid w:val="00370D48"/>
    <w:rsid w:val="00370E29"/>
    <w:rsid w:val="00371048"/>
    <w:rsid w:val="00371557"/>
    <w:rsid w:val="00371A70"/>
    <w:rsid w:val="00371F24"/>
    <w:rsid w:val="0037247C"/>
    <w:rsid w:val="00372A11"/>
    <w:rsid w:val="00373584"/>
    <w:rsid w:val="00373CD9"/>
    <w:rsid w:val="00374580"/>
    <w:rsid w:val="00374663"/>
    <w:rsid w:val="00374998"/>
    <w:rsid w:val="00374B8D"/>
    <w:rsid w:val="003751B1"/>
    <w:rsid w:val="0037552E"/>
    <w:rsid w:val="0037646F"/>
    <w:rsid w:val="00376AE6"/>
    <w:rsid w:val="003774BA"/>
    <w:rsid w:val="00377CEE"/>
    <w:rsid w:val="003806F1"/>
    <w:rsid w:val="00380858"/>
    <w:rsid w:val="00380A07"/>
    <w:rsid w:val="00380DCB"/>
    <w:rsid w:val="00380F51"/>
    <w:rsid w:val="0038226A"/>
    <w:rsid w:val="003827B9"/>
    <w:rsid w:val="00383D0E"/>
    <w:rsid w:val="00383D6C"/>
    <w:rsid w:val="0038462F"/>
    <w:rsid w:val="0038465A"/>
    <w:rsid w:val="00384953"/>
    <w:rsid w:val="00385A5E"/>
    <w:rsid w:val="00385C63"/>
    <w:rsid w:val="00386128"/>
    <w:rsid w:val="0038745C"/>
    <w:rsid w:val="003913B8"/>
    <w:rsid w:val="00391AC8"/>
    <w:rsid w:val="003928DB"/>
    <w:rsid w:val="00392A51"/>
    <w:rsid w:val="00392E4B"/>
    <w:rsid w:val="00393212"/>
    <w:rsid w:val="0039347F"/>
    <w:rsid w:val="003937B5"/>
    <w:rsid w:val="00393907"/>
    <w:rsid w:val="00394076"/>
    <w:rsid w:val="00395C43"/>
    <w:rsid w:val="00395EB4"/>
    <w:rsid w:val="003960A9"/>
    <w:rsid w:val="00396121"/>
    <w:rsid w:val="0039729A"/>
    <w:rsid w:val="003975A9"/>
    <w:rsid w:val="00397655"/>
    <w:rsid w:val="0039776D"/>
    <w:rsid w:val="00397972"/>
    <w:rsid w:val="00397C1A"/>
    <w:rsid w:val="00397C43"/>
    <w:rsid w:val="00397CF0"/>
    <w:rsid w:val="003A0365"/>
    <w:rsid w:val="003A0C48"/>
    <w:rsid w:val="003A0F0D"/>
    <w:rsid w:val="003A1F41"/>
    <w:rsid w:val="003A1F45"/>
    <w:rsid w:val="003A3A23"/>
    <w:rsid w:val="003A4312"/>
    <w:rsid w:val="003A45D9"/>
    <w:rsid w:val="003A513A"/>
    <w:rsid w:val="003A53CE"/>
    <w:rsid w:val="003A549D"/>
    <w:rsid w:val="003A5519"/>
    <w:rsid w:val="003A575E"/>
    <w:rsid w:val="003A5D15"/>
    <w:rsid w:val="003A5F34"/>
    <w:rsid w:val="003A75DA"/>
    <w:rsid w:val="003B0D48"/>
    <w:rsid w:val="003B138C"/>
    <w:rsid w:val="003B177F"/>
    <w:rsid w:val="003B1B9A"/>
    <w:rsid w:val="003B2F18"/>
    <w:rsid w:val="003B3715"/>
    <w:rsid w:val="003B37EF"/>
    <w:rsid w:val="003B3D3B"/>
    <w:rsid w:val="003B3D3D"/>
    <w:rsid w:val="003B45A5"/>
    <w:rsid w:val="003B51F1"/>
    <w:rsid w:val="003B532F"/>
    <w:rsid w:val="003B5E63"/>
    <w:rsid w:val="003B632D"/>
    <w:rsid w:val="003B6B6A"/>
    <w:rsid w:val="003B6E9A"/>
    <w:rsid w:val="003B704A"/>
    <w:rsid w:val="003B7284"/>
    <w:rsid w:val="003B73D4"/>
    <w:rsid w:val="003B76F1"/>
    <w:rsid w:val="003C02D0"/>
    <w:rsid w:val="003C0E96"/>
    <w:rsid w:val="003C249A"/>
    <w:rsid w:val="003C2EA9"/>
    <w:rsid w:val="003C374E"/>
    <w:rsid w:val="003C39CB"/>
    <w:rsid w:val="003C3EE8"/>
    <w:rsid w:val="003C4011"/>
    <w:rsid w:val="003C4BA2"/>
    <w:rsid w:val="003C4EB2"/>
    <w:rsid w:val="003C5392"/>
    <w:rsid w:val="003C5477"/>
    <w:rsid w:val="003C6355"/>
    <w:rsid w:val="003C7AF6"/>
    <w:rsid w:val="003D0419"/>
    <w:rsid w:val="003D3596"/>
    <w:rsid w:val="003D3799"/>
    <w:rsid w:val="003D3DDE"/>
    <w:rsid w:val="003D60D1"/>
    <w:rsid w:val="003D6192"/>
    <w:rsid w:val="003D70AA"/>
    <w:rsid w:val="003D74A8"/>
    <w:rsid w:val="003D7590"/>
    <w:rsid w:val="003D7654"/>
    <w:rsid w:val="003D7856"/>
    <w:rsid w:val="003D7FC8"/>
    <w:rsid w:val="003E01F5"/>
    <w:rsid w:val="003E09AD"/>
    <w:rsid w:val="003E17C9"/>
    <w:rsid w:val="003E1942"/>
    <w:rsid w:val="003E19E9"/>
    <w:rsid w:val="003E1B3F"/>
    <w:rsid w:val="003E1B59"/>
    <w:rsid w:val="003E30C9"/>
    <w:rsid w:val="003E317D"/>
    <w:rsid w:val="003E352B"/>
    <w:rsid w:val="003E4F01"/>
    <w:rsid w:val="003E5099"/>
    <w:rsid w:val="003E5480"/>
    <w:rsid w:val="003E55DF"/>
    <w:rsid w:val="003E5CA3"/>
    <w:rsid w:val="003E642F"/>
    <w:rsid w:val="003E68A6"/>
    <w:rsid w:val="003E6975"/>
    <w:rsid w:val="003E6A5E"/>
    <w:rsid w:val="003E7072"/>
    <w:rsid w:val="003E7EE1"/>
    <w:rsid w:val="003E7F01"/>
    <w:rsid w:val="003F0382"/>
    <w:rsid w:val="003F0499"/>
    <w:rsid w:val="003F051B"/>
    <w:rsid w:val="003F0A7C"/>
    <w:rsid w:val="003F0F51"/>
    <w:rsid w:val="003F10C6"/>
    <w:rsid w:val="003F18C9"/>
    <w:rsid w:val="003F214E"/>
    <w:rsid w:val="003F2496"/>
    <w:rsid w:val="003F26BA"/>
    <w:rsid w:val="003F286B"/>
    <w:rsid w:val="003F2978"/>
    <w:rsid w:val="003F2B47"/>
    <w:rsid w:val="003F32DC"/>
    <w:rsid w:val="003F33A8"/>
    <w:rsid w:val="003F3E57"/>
    <w:rsid w:val="003F4214"/>
    <w:rsid w:val="003F4359"/>
    <w:rsid w:val="003F463F"/>
    <w:rsid w:val="003F5E5C"/>
    <w:rsid w:val="003F73A6"/>
    <w:rsid w:val="003F7C5E"/>
    <w:rsid w:val="003F7CBC"/>
    <w:rsid w:val="00400980"/>
    <w:rsid w:val="004009A1"/>
    <w:rsid w:val="00400CF8"/>
    <w:rsid w:val="00402525"/>
    <w:rsid w:val="0040290A"/>
    <w:rsid w:val="00402AEA"/>
    <w:rsid w:val="00403BFE"/>
    <w:rsid w:val="004040D1"/>
    <w:rsid w:val="0040465A"/>
    <w:rsid w:val="00404F0F"/>
    <w:rsid w:val="00405D1F"/>
    <w:rsid w:val="00406A65"/>
    <w:rsid w:val="00406D6C"/>
    <w:rsid w:val="00406E0C"/>
    <w:rsid w:val="00406F7B"/>
    <w:rsid w:val="00407623"/>
    <w:rsid w:val="0040771B"/>
    <w:rsid w:val="0041039D"/>
    <w:rsid w:val="0041042E"/>
    <w:rsid w:val="00410D69"/>
    <w:rsid w:val="00411653"/>
    <w:rsid w:val="004119F1"/>
    <w:rsid w:val="00411B20"/>
    <w:rsid w:val="00411EDE"/>
    <w:rsid w:val="00412F02"/>
    <w:rsid w:val="00413795"/>
    <w:rsid w:val="004141B7"/>
    <w:rsid w:val="00414729"/>
    <w:rsid w:val="00414ADD"/>
    <w:rsid w:val="004159D9"/>
    <w:rsid w:val="00415C63"/>
    <w:rsid w:val="00415C6E"/>
    <w:rsid w:val="00415DA3"/>
    <w:rsid w:val="00415F16"/>
    <w:rsid w:val="004160E0"/>
    <w:rsid w:val="004163B6"/>
    <w:rsid w:val="004167D7"/>
    <w:rsid w:val="00417257"/>
    <w:rsid w:val="00417267"/>
    <w:rsid w:val="00417B71"/>
    <w:rsid w:val="00417EE4"/>
    <w:rsid w:val="0042012E"/>
    <w:rsid w:val="00420B21"/>
    <w:rsid w:val="00420E30"/>
    <w:rsid w:val="00420EBC"/>
    <w:rsid w:val="00421606"/>
    <w:rsid w:val="00421776"/>
    <w:rsid w:val="004218C0"/>
    <w:rsid w:val="00421964"/>
    <w:rsid w:val="00421AD5"/>
    <w:rsid w:val="00421EB7"/>
    <w:rsid w:val="004222E5"/>
    <w:rsid w:val="0042285E"/>
    <w:rsid w:val="00422917"/>
    <w:rsid w:val="00424CBC"/>
    <w:rsid w:val="00424F4A"/>
    <w:rsid w:val="004263FF"/>
    <w:rsid w:val="0042679B"/>
    <w:rsid w:val="00426BDF"/>
    <w:rsid w:val="00427593"/>
    <w:rsid w:val="0042794F"/>
    <w:rsid w:val="00427AD2"/>
    <w:rsid w:val="00431284"/>
    <w:rsid w:val="004318FF"/>
    <w:rsid w:val="00431CC7"/>
    <w:rsid w:val="00431EDA"/>
    <w:rsid w:val="004320C5"/>
    <w:rsid w:val="0043263D"/>
    <w:rsid w:val="00432F39"/>
    <w:rsid w:val="00432F8C"/>
    <w:rsid w:val="00432FD3"/>
    <w:rsid w:val="004332A9"/>
    <w:rsid w:val="00433365"/>
    <w:rsid w:val="00433490"/>
    <w:rsid w:val="004334C6"/>
    <w:rsid w:val="004336DC"/>
    <w:rsid w:val="004339FC"/>
    <w:rsid w:val="0043419B"/>
    <w:rsid w:val="00434D9A"/>
    <w:rsid w:val="00435138"/>
    <w:rsid w:val="00435AD6"/>
    <w:rsid w:val="00436014"/>
    <w:rsid w:val="00436197"/>
    <w:rsid w:val="004364DC"/>
    <w:rsid w:val="00436E08"/>
    <w:rsid w:val="004371E2"/>
    <w:rsid w:val="0043766D"/>
    <w:rsid w:val="004376A2"/>
    <w:rsid w:val="00440507"/>
    <w:rsid w:val="00440F1A"/>
    <w:rsid w:val="004410FF"/>
    <w:rsid w:val="0044121D"/>
    <w:rsid w:val="004413CA"/>
    <w:rsid w:val="00441516"/>
    <w:rsid w:val="00441A94"/>
    <w:rsid w:val="00442276"/>
    <w:rsid w:val="004424C6"/>
    <w:rsid w:val="004427A7"/>
    <w:rsid w:val="00442B9A"/>
    <w:rsid w:val="00442C22"/>
    <w:rsid w:val="00442CD6"/>
    <w:rsid w:val="00442D42"/>
    <w:rsid w:val="00443254"/>
    <w:rsid w:val="0044351C"/>
    <w:rsid w:val="004435A6"/>
    <w:rsid w:val="00443ABB"/>
    <w:rsid w:val="00443C5E"/>
    <w:rsid w:val="004442E1"/>
    <w:rsid w:val="00444750"/>
    <w:rsid w:val="00444EC7"/>
    <w:rsid w:val="004456A6"/>
    <w:rsid w:val="004460F4"/>
    <w:rsid w:val="0044619A"/>
    <w:rsid w:val="00446CDE"/>
    <w:rsid w:val="0044701A"/>
    <w:rsid w:val="004475C0"/>
    <w:rsid w:val="0045007A"/>
    <w:rsid w:val="004503FB"/>
    <w:rsid w:val="00450597"/>
    <w:rsid w:val="00450966"/>
    <w:rsid w:val="004510BA"/>
    <w:rsid w:val="00451208"/>
    <w:rsid w:val="00451E0A"/>
    <w:rsid w:val="004522D5"/>
    <w:rsid w:val="00452B12"/>
    <w:rsid w:val="00452E63"/>
    <w:rsid w:val="004539CD"/>
    <w:rsid w:val="00453E7E"/>
    <w:rsid w:val="004545C6"/>
    <w:rsid w:val="00454B9E"/>
    <w:rsid w:val="00454FC2"/>
    <w:rsid w:val="0045520D"/>
    <w:rsid w:val="004560FC"/>
    <w:rsid w:val="00456C90"/>
    <w:rsid w:val="00456F69"/>
    <w:rsid w:val="00460ADA"/>
    <w:rsid w:val="00460AE5"/>
    <w:rsid w:val="00460B9D"/>
    <w:rsid w:val="00461E73"/>
    <w:rsid w:val="00462404"/>
    <w:rsid w:val="00462B02"/>
    <w:rsid w:val="00462BBA"/>
    <w:rsid w:val="00462E37"/>
    <w:rsid w:val="00463926"/>
    <w:rsid w:val="00464F18"/>
    <w:rsid w:val="0046544F"/>
    <w:rsid w:val="00465B32"/>
    <w:rsid w:val="00465BF9"/>
    <w:rsid w:val="00465CD6"/>
    <w:rsid w:val="0046609D"/>
    <w:rsid w:val="00466DF0"/>
    <w:rsid w:val="004670C2"/>
    <w:rsid w:val="00467769"/>
    <w:rsid w:val="00467DE6"/>
    <w:rsid w:val="0047044D"/>
    <w:rsid w:val="00470799"/>
    <w:rsid w:val="00470B8D"/>
    <w:rsid w:val="00470CDB"/>
    <w:rsid w:val="004715B1"/>
    <w:rsid w:val="00471909"/>
    <w:rsid w:val="004733F6"/>
    <w:rsid w:val="00473519"/>
    <w:rsid w:val="004735A2"/>
    <w:rsid w:val="00474082"/>
    <w:rsid w:val="004740A1"/>
    <w:rsid w:val="004743CD"/>
    <w:rsid w:val="0047493C"/>
    <w:rsid w:val="00474F26"/>
    <w:rsid w:val="00474F57"/>
    <w:rsid w:val="004755BC"/>
    <w:rsid w:val="004764EE"/>
    <w:rsid w:val="00476665"/>
    <w:rsid w:val="00476710"/>
    <w:rsid w:val="00476BB0"/>
    <w:rsid w:val="00476C1B"/>
    <w:rsid w:val="00476DB5"/>
    <w:rsid w:val="004809C5"/>
    <w:rsid w:val="00480C10"/>
    <w:rsid w:val="00480E93"/>
    <w:rsid w:val="00481867"/>
    <w:rsid w:val="00482065"/>
    <w:rsid w:val="004820CC"/>
    <w:rsid w:val="00482204"/>
    <w:rsid w:val="0048280A"/>
    <w:rsid w:val="0048308F"/>
    <w:rsid w:val="00483A32"/>
    <w:rsid w:val="00483F77"/>
    <w:rsid w:val="00483F8E"/>
    <w:rsid w:val="0048417D"/>
    <w:rsid w:val="00484A4C"/>
    <w:rsid w:val="00485753"/>
    <w:rsid w:val="00486036"/>
    <w:rsid w:val="00486087"/>
    <w:rsid w:val="004873A6"/>
    <w:rsid w:val="00487915"/>
    <w:rsid w:val="00490455"/>
    <w:rsid w:val="004905B2"/>
    <w:rsid w:val="00490766"/>
    <w:rsid w:val="00490E31"/>
    <w:rsid w:val="004919B2"/>
    <w:rsid w:val="00493567"/>
    <w:rsid w:val="0049391B"/>
    <w:rsid w:val="00493B5D"/>
    <w:rsid w:val="00493CB0"/>
    <w:rsid w:val="00494E17"/>
    <w:rsid w:val="00495E07"/>
    <w:rsid w:val="0049620C"/>
    <w:rsid w:val="004964CC"/>
    <w:rsid w:val="00496AB6"/>
    <w:rsid w:val="00496C9E"/>
    <w:rsid w:val="0049771F"/>
    <w:rsid w:val="004A02D2"/>
    <w:rsid w:val="004A0469"/>
    <w:rsid w:val="004A1259"/>
    <w:rsid w:val="004A147C"/>
    <w:rsid w:val="004A1900"/>
    <w:rsid w:val="004A1CB7"/>
    <w:rsid w:val="004A25B4"/>
    <w:rsid w:val="004A2BE7"/>
    <w:rsid w:val="004A2D32"/>
    <w:rsid w:val="004A316D"/>
    <w:rsid w:val="004A3470"/>
    <w:rsid w:val="004A3522"/>
    <w:rsid w:val="004A3B4E"/>
    <w:rsid w:val="004A3EF8"/>
    <w:rsid w:val="004A49B0"/>
    <w:rsid w:val="004A4AEC"/>
    <w:rsid w:val="004A50DA"/>
    <w:rsid w:val="004A5893"/>
    <w:rsid w:val="004A766B"/>
    <w:rsid w:val="004A77CD"/>
    <w:rsid w:val="004A7D8F"/>
    <w:rsid w:val="004A7F72"/>
    <w:rsid w:val="004B0750"/>
    <w:rsid w:val="004B0B3E"/>
    <w:rsid w:val="004B1695"/>
    <w:rsid w:val="004B2336"/>
    <w:rsid w:val="004B2AB6"/>
    <w:rsid w:val="004B2E02"/>
    <w:rsid w:val="004B340F"/>
    <w:rsid w:val="004B37C6"/>
    <w:rsid w:val="004B3829"/>
    <w:rsid w:val="004B39B2"/>
    <w:rsid w:val="004B3B93"/>
    <w:rsid w:val="004B49D2"/>
    <w:rsid w:val="004B5248"/>
    <w:rsid w:val="004B5984"/>
    <w:rsid w:val="004B5D04"/>
    <w:rsid w:val="004B6023"/>
    <w:rsid w:val="004B6C10"/>
    <w:rsid w:val="004B773F"/>
    <w:rsid w:val="004B7D0D"/>
    <w:rsid w:val="004C0154"/>
    <w:rsid w:val="004C027B"/>
    <w:rsid w:val="004C03F0"/>
    <w:rsid w:val="004C0569"/>
    <w:rsid w:val="004C0809"/>
    <w:rsid w:val="004C0F9C"/>
    <w:rsid w:val="004C11CC"/>
    <w:rsid w:val="004C1415"/>
    <w:rsid w:val="004C15B0"/>
    <w:rsid w:val="004C2784"/>
    <w:rsid w:val="004C36DF"/>
    <w:rsid w:val="004C3AAA"/>
    <w:rsid w:val="004C3D46"/>
    <w:rsid w:val="004C3DF2"/>
    <w:rsid w:val="004C4526"/>
    <w:rsid w:val="004C4813"/>
    <w:rsid w:val="004C48B6"/>
    <w:rsid w:val="004C54C9"/>
    <w:rsid w:val="004C5F41"/>
    <w:rsid w:val="004C7142"/>
    <w:rsid w:val="004C7394"/>
    <w:rsid w:val="004C78F4"/>
    <w:rsid w:val="004C7F58"/>
    <w:rsid w:val="004D04D3"/>
    <w:rsid w:val="004D06F1"/>
    <w:rsid w:val="004D2752"/>
    <w:rsid w:val="004D3370"/>
    <w:rsid w:val="004D3630"/>
    <w:rsid w:val="004D3654"/>
    <w:rsid w:val="004D381F"/>
    <w:rsid w:val="004D385E"/>
    <w:rsid w:val="004D42E3"/>
    <w:rsid w:val="004D4ED6"/>
    <w:rsid w:val="004D528F"/>
    <w:rsid w:val="004D5351"/>
    <w:rsid w:val="004D5D84"/>
    <w:rsid w:val="004D6D39"/>
    <w:rsid w:val="004D6DC5"/>
    <w:rsid w:val="004D71EB"/>
    <w:rsid w:val="004D7491"/>
    <w:rsid w:val="004D76C6"/>
    <w:rsid w:val="004E04D1"/>
    <w:rsid w:val="004E12CB"/>
    <w:rsid w:val="004E15F5"/>
    <w:rsid w:val="004E1A0B"/>
    <w:rsid w:val="004E1EFE"/>
    <w:rsid w:val="004E236F"/>
    <w:rsid w:val="004E2F3E"/>
    <w:rsid w:val="004E3CE7"/>
    <w:rsid w:val="004E418B"/>
    <w:rsid w:val="004E4623"/>
    <w:rsid w:val="004E4DFC"/>
    <w:rsid w:val="004E5891"/>
    <w:rsid w:val="004E5B6E"/>
    <w:rsid w:val="004E651E"/>
    <w:rsid w:val="004E6D49"/>
    <w:rsid w:val="004E6FAC"/>
    <w:rsid w:val="004E73E9"/>
    <w:rsid w:val="004E76E7"/>
    <w:rsid w:val="004E7FE9"/>
    <w:rsid w:val="004F0A9A"/>
    <w:rsid w:val="004F0AC8"/>
    <w:rsid w:val="004F0D53"/>
    <w:rsid w:val="004F11FD"/>
    <w:rsid w:val="004F1627"/>
    <w:rsid w:val="004F1AD8"/>
    <w:rsid w:val="004F1B2F"/>
    <w:rsid w:val="004F1DE0"/>
    <w:rsid w:val="004F21CE"/>
    <w:rsid w:val="004F2427"/>
    <w:rsid w:val="004F2FFA"/>
    <w:rsid w:val="004F3549"/>
    <w:rsid w:val="004F3CAE"/>
    <w:rsid w:val="004F43D5"/>
    <w:rsid w:val="004F4501"/>
    <w:rsid w:val="004F4530"/>
    <w:rsid w:val="004F473A"/>
    <w:rsid w:val="004F591A"/>
    <w:rsid w:val="004F618E"/>
    <w:rsid w:val="004F749A"/>
    <w:rsid w:val="00500433"/>
    <w:rsid w:val="00501532"/>
    <w:rsid w:val="005015C4"/>
    <w:rsid w:val="0050185C"/>
    <w:rsid w:val="005018E1"/>
    <w:rsid w:val="00502205"/>
    <w:rsid w:val="0050252B"/>
    <w:rsid w:val="0050278B"/>
    <w:rsid w:val="00502E4C"/>
    <w:rsid w:val="005033C0"/>
    <w:rsid w:val="0050390F"/>
    <w:rsid w:val="00503B7C"/>
    <w:rsid w:val="00503E94"/>
    <w:rsid w:val="0050466B"/>
    <w:rsid w:val="0050485A"/>
    <w:rsid w:val="005050BB"/>
    <w:rsid w:val="005058C7"/>
    <w:rsid w:val="005059F9"/>
    <w:rsid w:val="00505A1E"/>
    <w:rsid w:val="00506C50"/>
    <w:rsid w:val="00506D76"/>
    <w:rsid w:val="00507241"/>
    <w:rsid w:val="005079DB"/>
    <w:rsid w:val="005100B1"/>
    <w:rsid w:val="00510207"/>
    <w:rsid w:val="0051055F"/>
    <w:rsid w:val="00510615"/>
    <w:rsid w:val="00510666"/>
    <w:rsid w:val="0051239E"/>
    <w:rsid w:val="0051248A"/>
    <w:rsid w:val="005126DE"/>
    <w:rsid w:val="00512E57"/>
    <w:rsid w:val="005131DF"/>
    <w:rsid w:val="00513737"/>
    <w:rsid w:val="005141A3"/>
    <w:rsid w:val="005142D2"/>
    <w:rsid w:val="00514D4C"/>
    <w:rsid w:val="00514E33"/>
    <w:rsid w:val="00515091"/>
    <w:rsid w:val="00515F04"/>
    <w:rsid w:val="0051637D"/>
    <w:rsid w:val="005168E5"/>
    <w:rsid w:val="00516985"/>
    <w:rsid w:val="005170E9"/>
    <w:rsid w:val="00520358"/>
    <w:rsid w:val="00520369"/>
    <w:rsid w:val="00520509"/>
    <w:rsid w:val="00520ADD"/>
    <w:rsid w:val="00521630"/>
    <w:rsid w:val="005219F2"/>
    <w:rsid w:val="00521BB6"/>
    <w:rsid w:val="00522316"/>
    <w:rsid w:val="005233D1"/>
    <w:rsid w:val="00523452"/>
    <w:rsid w:val="0052389E"/>
    <w:rsid w:val="005238EE"/>
    <w:rsid w:val="005248AC"/>
    <w:rsid w:val="00524EE1"/>
    <w:rsid w:val="00525218"/>
    <w:rsid w:val="00525A99"/>
    <w:rsid w:val="00525B02"/>
    <w:rsid w:val="00525C61"/>
    <w:rsid w:val="0052641E"/>
    <w:rsid w:val="00526B1B"/>
    <w:rsid w:val="0053072B"/>
    <w:rsid w:val="0053091B"/>
    <w:rsid w:val="0053116B"/>
    <w:rsid w:val="005313FB"/>
    <w:rsid w:val="005319D4"/>
    <w:rsid w:val="00531A95"/>
    <w:rsid w:val="00531E16"/>
    <w:rsid w:val="00532D1F"/>
    <w:rsid w:val="00533A68"/>
    <w:rsid w:val="00533DB2"/>
    <w:rsid w:val="0053463C"/>
    <w:rsid w:val="00534E8F"/>
    <w:rsid w:val="005352BC"/>
    <w:rsid w:val="005358F8"/>
    <w:rsid w:val="00535D96"/>
    <w:rsid w:val="00536152"/>
    <w:rsid w:val="005363C4"/>
    <w:rsid w:val="00536E51"/>
    <w:rsid w:val="00540619"/>
    <w:rsid w:val="00540AE0"/>
    <w:rsid w:val="00540C9F"/>
    <w:rsid w:val="00541C71"/>
    <w:rsid w:val="00542A4D"/>
    <w:rsid w:val="00542AEA"/>
    <w:rsid w:val="00543795"/>
    <w:rsid w:val="00543D51"/>
    <w:rsid w:val="0054463A"/>
    <w:rsid w:val="0054491F"/>
    <w:rsid w:val="0054541A"/>
    <w:rsid w:val="0054586F"/>
    <w:rsid w:val="005459FA"/>
    <w:rsid w:val="00546B9A"/>
    <w:rsid w:val="00546D52"/>
    <w:rsid w:val="0054780A"/>
    <w:rsid w:val="0054781C"/>
    <w:rsid w:val="00547BB6"/>
    <w:rsid w:val="0055025F"/>
    <w:rsid w:val="00550362"/>
    <w:rsid w:val="00550C10"/>
    <w:rsid w:val="00551421"/>
    <w:rsid w:val="005517B6"/>
    <w:rsid w:val="00552189"/>
    <w:rsid w:val="005525F2"/>
    <w:rsid w:val="005527E4"/>
    <w:rsid w:val="00552C26"/>
    <w:rsid w:val="00552C6A"/>
    <w:rsid w:val="00553B98"/>
    <w:rsid w:val="0055422A"/>
    <w:rsid w:val="00554E34"/>
    <w:rsid w:val="005550DA"/>
    <w:rsid w:val="0055510F"/>
    <w:rsid w:val="0055643B"/>
    <w:rsid w:val="005568CE"/>
    <w:rsid w:val="00556F96"/>
    <w:rsid w:val="0055723B"/>
    <w:rsid w:val="00557A59"/>
    <w:rsid w:val="00561D0F"/>
    <w:rsid w:val="005628B2"/>
    <w:rsid w:val="00562B22"/>
    <w:rsid w:val="00562D72"/>
    <w:rsid w:val="00562E40"/>
    <w:rsid w:val="00563E90"/>
    <w:rsid w:val="005646EB"/>
    <w:rsid w:val="005649B9"/>
    <w:rsid w:val="005652B1"/>
    <w:rsid w:val="0056675C"/>
    <w:rsid w:val="00566ACE"/>
    <w:rsid w:val="00566F3D"/>
    <w:rsid w:val="00567690"/>
    <w:rsid w:val="00567A44"/>
    <w:rsid w:val="0057027F"/>
    <w:rsid w:val="00570446"/>
    <w:rsid w:val="005705D6"/>
    <w:rsid w:val="00570670"/>
    <w:rsid w:val="00570961"/>
    <w:rsid w:val="00571AF7"/>
    <w:rsid w:val="0057395A"/>
    <w:rsid w:val="00573ACB"/>
    <w:rsid w:val="005740EB"/>
    <w:rsid w:val="00574CAF"/>
    <w:rsid w:val="00576957"/>
    <w:rsid w:val="00576A8D"/>
    <w:rsid w:val="00576CA6"/>
    <w:rsid w:val="005773B7"/>
    <w:rsid w:val="00580243"/>
    <w:rsid w:val="00580600"/>
    <w:rsid w:val="0058106A"/>
    <w:rsid w:val="00581B7A"/>
    <w:rsid w:val="0058227E"/>
    <w:rsid w:val="0058272D"/>
    <w:rsid w:val="0058484F"/>
    <w:rsid w:val="00584C1A"/>
    <w:rsid w:val="005857C4"/>
    <w:rsid w:val="00585AD3"/>
    <w:rsid w:val="00585F58"/>
    <w:rsid w:val="0058605B"/>
    <w:rsid w:val="005865B7"/>
    <w:rsid w:val="00587353"/>
    <w:rsid w:val="0058794F"/>
    <w:rsid w:val="00587B27"/>
    <w:rsid w:val="00587FCE"/>
    <w:rsid w:val="0059067A"/>
    <w:rsid w:val="0059110B"/>
    <w:rsid w:val="00591409"/>
    <w:rsid w:val="00591F5F"/>
    <w:rsid w:val="005920E9"/>
    <w:rsid w:val="005924D6"/>
    <w:rsid w:val="00592CC3"/>
    <w:rsid w:val="00592E64"/>
    <w:rsid w:val="00593250"/>
    <w:rsid w:val="00593BA9"/>
    <w:rsid w:val="00593DE0"/>
    <w:rsid w:val="00593EA0"/>
    <w:rsid w:val="005941A8"/>
    <w:rsid w:val="0059478E"/>
    <w:rsid w:val="00594ABF"/>
    <w:rsid w:val="00594D16"/>
    <w:rsid w:val="00596CDC"/>
    <w:rsid w:val="005975C0"/>
    <w:rsid w:val="005A0297"/>
    <w:rsid w:val="005A0E9A"/>
    <w:rsid w:val="005A1793"/>
    <w:rsid w:val="005A1B81"/>
    <w:rsid w:val="005A1F25"/>
    <w:rsid w:val="005A23F3"/>
    <w:rsid w:val="005A256B"/>
    <w:rsid w:val="005A34CC"/>
    <w:rsid w:val="005A3A58"/>
    <w:rsid w:val="005A4AD0"/>
    <w:rsid w:val="005A57BB"/>
    <w:rsid w:val="005A7F22"/>
    <w:rsid w:val="005B052B"/>
    <w:rsid w:val="005B07EA"/>
    <w:rsid w:val="005B1BCF"/>
    <w:rsid w:val="005B1EF1"/>
    <w:rsid w:val="005B2265"/>
    <w:rsid w:val="005B2E49"/>
    <w:rsid w:val="005B3368"/>
    <w:rsid w:val="005B3624"/>
    <w:rsid w:val="005B364E"/>
    <w:rsid w:val="005B5509"/>
    <w:rsid w:val="005B5877"/>
    <w:rsid w:val="005B5A40"/>
    <w:rsid w:val="005B5C85"/>
    <w:rsid w:val="005B5DED"/>
    <w:rsid w:val="005B665F"/>
    <w:rsid w:val="005B70F6"/>
    <w:rsid w:val="005B7421"/>
    <w:rsid w:val="005B7A5A"/>
    <w:rsid w:val="005C13C8"/>
    <w:rsid w:val="005C1913"/>
    <w:rsid w:val="005C1F97"/>
    <w:rsid w:val="005C28B7"/>
    <w:rsid w:val="005C2E66"/>
    <w:rsid w:val="005C2E6F"/>
    <w:rsid w:val="005C2F35"/>
    <w:rsid w:val="005C31AB"/>
    <w:rsid w:val="005C3219"/>
    <w:rsid w:val="005C3292"/>
    <w:rsid w:val="005C32EA"/>
    <w:rsid w:val="005C3A5E"/>
    <w:rsid w:val="005C3F22"/>
    <w:rsid w:val="005C43A9"/>
    <w:rsid w:val="005C4CE7"/>
    <w:rsid w:val="005C4F96"/>
    <w:rsid w:val="005C5319"/>
    <w:rsid w:val="005C5426"/>
    <w:rsid w:val="005C5560"/>
    <w:rsid w:val="005C5B8C"/>
    <w:rsid w:val="005C635E"/>
    <w:rsid w:val="005C675B"/>
    <w:rsid w:val="005C748C"/>
    <w:rsid w:val="005C76DC"/>
    <w:rsid w:val="005C77BA"/>
    <w:rsid w:val="005C7A1F"/>
    <w:rsid w:val="005D008A"/>
    <w:rsid w:val="005D04AF"/>
    <w:rsid w:val="005D06A7"/>
    <w:rsid w:val="005D11B1"/>
    <w:rsid w:val="005D1880"/>
    <w:rsid w:val="005D2459"/>
    <w:rsid w:val="005D2712"/>
    <w:rsid w:val="005D2889"/>
    <w:rsid w:val="005D2E20"/>
    <w:rsid w:val="005D31F2"/>
    <w:rsid w:val="005D32A7"/>
    <w:rsid w:val="005D4048"/>
    <w:rsid w:val="005D79D1"/>
    <w:rsid w:val="005E058B"/>
    <w:rsid w:val="005E06F6"/>
    <w:rsid w:val="005E0EC0"/>
    <w:rsid w:val="005E120E"/>
    <w:rsid w:val="005E1545"/>
    <w:rsid w:val="005E24D0"/>
    <w:rsid w:val="005E2522"/>
    <w:rsid w:val="005E28F3"/>
    <w:rsid w:val="005E2DC2"/>
    <w:rsid w:val="005E2E1C"/>
    <w:rsid w:val="005E30F4"/>
    <w:rsid w:val="005E3C0B"/>
    <w:rsid w:val="005E3FB8"/>
    <w:rsid w:val="005E4202"/>
    <w:rsid w:val="005E4252"/>
    <w:rsid w:val="005E4442"/>
    <w:rsid w:val="005E4891"/>
    <w:rsid w:val="005E515E"/>
    <w:rsid w:val="005E5B7B"/>
    <w:rsid w:val="005E6479"/>
    <w:rsid w:val="005E6565"/>
    <w:rsid w:val="005E6643"/>
    <w:rsid w:val="005E68A2"/>
    <w:rsid w:val="005E702F"/>
    <w:rsid w:val="005E7618"/>
    <w:rsid w:val="005E7CFE"/>
    <w:rsid w:val="005F03E9"/>
    <w:rsid w:val="005F0819"/>
    <w:rsid w:val="005F0D4B"/>
    <w:rsid w:val="005F1BD5"/>
    <w:rsid w:val="005F24F6"/>
    <w:rsid w:val="005F3158"/>
    <w:rsid w:val="005F3B7C"/>
    <w:rsid w:val="005F3DAA"/>
    <w:rsid w:val="005F3EBB"/>
    <w:rsid w:val="005F420F"/>
    <w:rsid w:val="005F4AAC"/>
    <w:rsid w:val="005F4CD0"/>
    <w:rsid w:val="005F4F94"/>
    <w:rsid w:val="005F5040"/>
    <w:rsid w:val="005F5259"/>
    <w:rsid w:val="005F578D"/>
    <w:rsid w:val="005F6166"/>
    <w:rsid w:val="005F6266"/>
    <w:rsid w:val="005F65A0"/>
    <w:rsid w:val="005F7B4C"/>
    <w:rsid w:val="006005AE"/>
    <w:rsid w:val="0060061D"/>
    <w:rsid w:val="00600A1E"/>
    <w:rsid w:val="00601975"/>
    <w:rsid w:val="00601C27"/>
    <w:rsid w:val="00601E41"/>
    <w:rsid w:val="0060225E"/>
    <w:rsid w:val="00602A70"/>
    <w:rsid w:val="006032EA"/>
    <w:rsid w:val="006034B8"/>
    <w:rsid w:val="0060352F"/>
    <w:rsid w:val="00603B60"/>
    <w:rsid w:val="00603B62"/>
    <w:rsid w:val="00603D04"/>
    <w:rsid w:val="0060403F"/>
    <w:rsid w:val="00604A80"/>
    <w:rsid w:val="00604DE2"/>
    <w:rsid w:val="00604F34"/>
    <w:rsid w:val="00605481"/>
    <w:rsid w:val="0060549E"/>
    <w:rsid w:val="00605B5E"/>
    <w:rsid w:val="00605B8B"/>
    <w:rsid w:val="0060622F"/>
    <w:rsid w:val="00606299"/>
    <w:rsid w:val="00607005"/>
    <w:rsid w:val="00607843"/>
    <w:rsid w:val="00607E93"/>
    <w:rsid w:val="00607FF9"/>
    <w:rsid w:val="00610362"/>
    <w:rsid w:val="006104E4"/>
    <w:rsid w:val="00610514"/>
    <w:rsid w:val="00610BAC"/>
    <w:rsid w:val="00610E10"/>
    <w:rsid w:val="00610FF5"/>
    <w:rsid w:val="00611311"/>
    <w:rsid w:val="0061192C"/>
    <w:rsid w:val="00611F8E"/>
    <w:rsid w:val="0061232B"/>
    <w:rsid w:val="00613E3C"/>
    <w:rsid w:val="00614741"/>
    <w:rsid w:val="00614CD3"/>
    <w:rsid w:val="006153C9"/>
    <w:rsid w:val="00615878"/>
    <w:rsid w:val="00615A39"/>
    <w:rsid w:val="00615E13"/>
    <w:rsid w:val="006165DA"/>
    <w:rsid w:val="006168A0"/>
    <w:rsid w:val="0062003D"/>
    <w:rsid w:val="006200A0"/>
    <w:rsid w:val="006203AC"/>
    <w:rsid w:val="006203F2"/>
    <w:rsid w:val="0062043F"/>
    <w:rsid w:val="00620468"/>
    <w:rsid w:val="00620954"/>
    <w:rsid w:val="00621590"/>
    <w:rsid w:val="006217FC"/>
    <w:rsid w:val="0062241F"/>
    <w:rsid w:val="00622758"/>
    <w:rsid w:val="00622DAA"/>
    <w:rsid w:val="00623CA5"/>
    <w:rsid w:val="00624213"/>
    <w:rsid w:val="0062423E"/>
    <w:rsid w:val="00624296"/>
    <w:rsid w:val="00624608"/>
    <w:rsid w:val="0062462F"/>
    <w:rsid w:val="006252DC"/>
    <w:rsid w:val="00625361"/>
    <w:rsid w:val="00625B6A"/>
    <w:rsid w:val="00625E26"/>
    <w:rsid w:val="00627386"/>
    <w:rsid w:val="00627738"/>
    <w:rsid w:val="00627E0B"/>
    <w:rsid w:val="0063038C"/>
    <w:rsid w:val="006305A6"/>
    <w:rsid w:val="0063076C"/>
    <w:rsid w:val="006315FF"/>
    <w:rsid w:val="0063282F"/>
    <w:rsid w:val="0063315C"/>
    <w:rsid w:val="0063324A"/>
    <w:rsid w:val="00633530"/>
    <w:rsid w:val="0063535B"/>
    <w:rsid w:val="006357F0"/>
    <w:rsid w:val="00635B80"/>
    <w:rsid w:val="00635E07"/>
    <w:rsid w:val="00636850"/>
    <w:rsid w:val="00636BEE"/>
    <w:rsid w:val="00636CDD"/>
    <w:rsid w:val="006370C7"/>
    <w:rsid w:val="00637185"/>
    <w:rsid w:val="006374CF"/>
    <w:rsid w:val="00640393"/>
    <w:rsid w:val="00640743"/>
    <w:rsid w:val="00640936"/>
    <w:rsid w:val="00641C1B"/>
    <w:rsid w:val="00641F0D"/>
    <w:rsid w:val="006420CD"/>
    <w:rsid w:val="006422F3"/>
    <w:rsid w:val="006423FC"/>
    <w:rsid w:val="00642A69"/>
    <w:rsid w:val="00642C49"/>
    <w:rsid w:val="00642FDF"/>
    <w:rsid w:val="006437DB"/>
    <w:rsid w:val="006439E9"/>
    <w:rsid w:val="00643B66"/>
    <w:rsid w:val="00644A72"/>
    <w:rsid w:val="00644DC7"/>
    <w:rsid w:val="00645514"/>
    <w:rsid w:val="00645557"/>
    <w:rsid w:val="006458A8"/>
    <w:rsid w:val="00646395"/>
    <w:rsid w:val="006479B5"/>
    <w:rsid w:val="00647B58"/>
    <w:rsid w:val="00647E19"/>
    <w:rsid w:val="00647F3C"/>
    <w:rsid w:val="00650DB0"/>
    <w:rsid w:val="00650F2E"/>
    <w:rsid w:val="00651294"/>
    <w:rsid w:val="00651790"/>
    <w:rsid w:val="0065214A"/>
    <w:rsid w:val="006525F1"/>
    <w:rsid w:val="006527B6"/>
    <w:rsid w:val="00652B2F"/>
    <w:rsid w:val="00652F4D"/>
    <w:rsid w:val="00653900"/>
    <w:rsid w:val="0065410D"/>
    <w:rsid w:val="0065483B"/>
    <w:rsid w:val="006550E5"/>
    <w:rsid w:val="00655207"/>
    <w:rsid w:val="00655257"/>
    <w:rsid w:val="00655491"/>
    <w:rsid w:val="00655AF7"/>
    <w:rsid w:val="00655C0D"/>
    <w:rsid w:val="0065616C"/>
    <w:rsid w:val="00656FBF"/>
    <w:rsid w:val="00657A77"/>
    <w:rsid w:val="00657CA1"/>
    <w:rsid w:val="006600C8"/>
    <w:rsid w:val="006600D4"/>
    <w:rsid w:val="00661270"/>
    <w:rsid w:val="00661709"/>
    <w:rsid w:val="0066249A"/>
    <w:rsid w:val="006625FE"/>
    <w:rsid w:val="00662BB6"/>
    <w:rsid w:val="006631AD"/>
    <w:rsid w:val="00663995"/>
    <w:rsid w:val="006639E8"/>
    <w:rsid w:val="00663A2D"/>
    <w:rsid w:val="00663F1C"/>
    <w:rsid w:val="00663F97"/>
    <w:rsid w:val="006644E4"/>
    <w:rsid w:val="00664A00"/>
    <w:rsid w:val="00664C12"/>
    <w:rsid w:val="00664E07"/>
    <w:rsid w:val="00665B0D"/>
    <w:rsid w:val="00665D85"/>
    <w:rsid w:val="00665F28"/>
    <w:rsid w:val="006678CA"/>
    <w:rsid w:val="00667A61"/>
    <w:rsid w:val="00667AE5"/>
    <w:rsid w:val="00670107"/>
    <w:rsid w:val="00670400"/>
    <w:rsid w:val="006705EF"/>
    <w:rsid w:val="0067076A"/>
    <w:rsid w:val="00670B06"/>
    <w:rsid w:val="00671551"/>
    <w:rsid w:val="00672416"/>
    <w:rsid w:val="0067257F"/>
    <w:rsid w:val="00672BCA"/>
    <w:rsid w:val="00672F0A"/>
    <w:rsid w:val="006742C6"/>
    <w:rsid w:val="0067449E"/>
    <w:rsid w:val="00674B9D"/>
    <w:rsid w:val="0067543C"/>
    <w:rsid w:val="006758D2"/>
    <w:rsid w:val="0067590B"/>
    <w:rsid w:val="00675A9D"/>
    <w:rsid w:val="0067622D"/>
    <w:rsid w:val="00676349"/>
    <w:rsid w:val="006764FA"/>
    <w:rsid w:val="00677C71"/>
    <w:rsid w:val="00680278"/>
    <w:rsid w:val="00680E7B"/>
    <w:rsid w:val="00681ABE"/>
    <w:rsid w:val="00682518"/>
    <w:rsid w:val="00682A34"/>
    <w:rsid w:val="00682A49"/>
    <w:rsid w:val="0068344E"/>
    <w:rsid w:val="00683864"/>
    <w:rsid w:val="00683A33"/>
    <w:rsid w:val="006841DF"/>
    <w:rsid w:val="00684D03"/>
    <w:rsid w:val="00686186"/>
    <w:rsid w:val="00686285"/>
    <w:rsid w:val="006866F7"/>
    <w:rsid w:val="006867B1"/>
    <w:rsid w:val="00686B3B"/>
    <w:rsid w:val="00687199"/>
    <w:rsid w:val="006872EC"/>
    <w:rsid w:val="0069053E"/>
    <w:rsid w:val="00690891"/>
    <w:rsid w:val="00690B6E"/>
    <w:rsid w:val="00690D35"/>
    <w:rsid w:val="00690DEB"/>
    <w:rsid w:val="006913B5"/>
    <w:rsid w:val="00691565"/>
    <w:rsid w:val="00691A03"/>
    <w:rsid w:val="00692919"/>
    <w:rsid w:val="00692962"/>
    <w:rsid w:val="00692F1C"/>
    <w:rsid w:val="00693370"/>
    <w:rsid w:val="00694148"/>
    <w:rsid w:val="00694447"/>
    <w:rsid w:val="006944D4"/>
    <w:rsid w:val="00695068"/>
    <w:rsid w:val="006972CC"/>
    <w:rsid w:val="006974B8"/>
    <w:rsid w:val="006979FD"/>
    <w:rsid w:val="00697BCB"/>
    <w:rsid w:val="00697C6C"/>
    <w:rsid w:val="006A0353"/>
    <w:rsid w:val="006A0EB6"/>
    <w:rsid w:val="006A16C3"/>
    <w:rsid w:val="006A1D19"/>
    <w:rsid w:val="006A22A1"/>
    <w:rsid w:val="006A34F8"/>
    <w:rsid w:val="006A3C49"/>
    <w:rsid w:val="006A3D98"/>
    <w:rsid w:val="006A3EDB"/>
    <w:rsid w:val="006A4A9B"/>
    <w:rsid w:val="006A4FA9"/>
    <w:rsid w:val="006A5805"/>
    <w:rsid w:val="006A5D70"/>
    <w:rsid w:val="006A61C4"/>
    <w:rsid w:val="006A675A"/>
    <w:rsid w:val="006A6A3F"/>
    <w:rsid w:val="006A6F14"/>
    <w:rsid w:val="006A7511"/>
    <w:rsid w:val="006B02C3"/>
    <w:rsid w:val="006B036A"/>
    <w:rsid w:val="006B0AC4"/>
    <w:rsid w:val="006B1CFC"/>
    <w:rsid w:val="006B24B4"/>
    <w:rsid w:val="006B27B3"/>
    <w:rsid w:val="006B2E28"/>
    <w:rsid w:val="006B345F"/>
    <w:rsid w:val="006B3616"/>
    <w:rsid w:val="006B38F5"/>
    <w:rsid w:val="006B4512"/>
    <w:rsid w:val="006B6238"/>
    <w:rsid w:val="006B6800"/>
    <w:rsid w:val="006B6B1A"/>
    <w:rsid w:val="006B7A3D"/>
    <w:rsid w:val="006B7EA2"/>
    <w:rsid w:val="006C0045"/>
    <w:rsid w:val="006C15B3"/>
    <w:rsid w:val="006C2151"/>
    <w:rsid w:val="006C26F2"/>
    <w:rsid w:val="006C2B44"/>
    <w:rsid w:val="006C2C4B"/>
    <w:rsid w:val="006C31F6"/>
    <w:rsid w:val="006C33BC"/>
    <w:rsid w:val="006C359B"/>
    <w:rsid w:val="006C3719"/>
    <w:rsid w:val="006C4A2F"/>
    <w:rsid w:val="006C4D90"/>
    <w:rsid w:val="006C5043"/>
    <w:rsid w:val="006C58E9"/>
    <w:rsid w:val="006C619B"/>
    <w:rsid w:val="006C63FE"/>
    <w:rsid w:val="006C64F3"/>
    <w:rsid w:val="006C6E01"/>
    <w:rsid w:val="006C719E"/>
    <w:rsid w:val="006C75C7"/>
    <w:rsid w:val="006C7719"/>
    <w:rsid w:val="006C7E62"/>
    <w:rsid w:val="006D06A0"/>
    <w:rsid w:val="006D29FC"/>
    <w:rsid w:val="006D2D73"/>
    <w:rsid w:val="006D3511"/>
    <w:rsid w:val="006D3E38"/>
    <w:rsid w:val="006D3F3D"/>
    <w:rsid w:val="006D40DD"/>
    <w:rsid w:val="006D4329"/>
    <w:rsid w:val="006D49DE"/>
    <w:rsid w:val="006D4C48"/>
    <w:rsid w:val="006D4CDE"/>
    <w:rsid w:val="006D5ABB"/>
    <w:rsid w:val="006D5FF3"/>
    <w:rsid w:val="006D6135"/>
    <w:rsid w:val="006D61A5"/>
    <w:rsid w:val="006D6AEC"/>
    <w:rsid w:val="006E0393"/>
    <w:rsid w:val="006E048D"/>
    <w:rsid w:val="006E0E6B"/>
    <w:rsid w:val="006E0FF6"/>
    <w:rsid w:val="006E1010"/>
    <w:rsid w:val="006E142F"/>
    <w:rsid w:val="006E19D2"/>
    <w:rsid w:val="006E1A0F"/>
    <w:rsid w:val="006E1EFE"/>
    <w:rsid w:val="006E2B53"/>
    <w:rsid w:val="006E2D63"/>
    <w:rsid w:val="006E4F0E"/>
    <w:rsid w:val="006E6FFA"/>
    <w:rsid w:val="006E721B"/>
    <w:rsid w:val="006E726A"/>
    <w:rsid w:val="006E7776"/>
    <w:rsid w:val="006E7CE8"/>
    <w:rsid w:val="006F0B33"/>
    <w:rsid w:val="006F135B"/>
    <w:rsid w:val="006F1D33"/>
    <w:rsid w:val="006F2861"/>
    <w:rsid w:val="006F2C61"/>
    <w:rsid w:val="006F32C9"/>
    <w:rsid w:val="006F3ADD"/>
    <w:rsid w:val="006F3E7C"/>
    <w:rsid w:val="006F4872"/>
    <w:rsid w:val="006F5609"/>
    <w:rsid w:val="006F58F1"/>
    <w:rsid w:val="006F5D18"/>
    <w:rsid w:val="006F6CD3"/>
    <w:rsid w:val="006F72FD"/>
    <w:rsid w:val="0070006F"/>
    <w:rsid w:val="00700EBF"/>
    <w:rsid w:val="007017D6"/>
    <w:rsid w:val="00701D82"/>
    <w:rsid w:val="00701F1C"/>
    <w:rsid w:val="0070359E"/>
    <w:rsid w:val="00703C95"/>
    <w:rsid w:val="00704E33"/>
    <w:rsid w:val="00705D10"/>
    <w:rsid w:val="00705F40"/>
    <w:rsid w:val="0070620C"/>
    <w:rsid w:val="00706E11"/>
    <w:rsid w:val="00706F75"/>
    <w:rsid w:val="00707100"/>
    <w:rsid w:val="007071B4"/>
    <w:rsid w:val="0071010D"/>
    <w:rsid w:val="0071081A"/>
    <w:rsid w:val="00710D53"/>
    <w:rsid w:val="00711425"/>
    <w:rsid w:val="007117D4"/>
    <w:rsid w:val="00712110"/>
    <w:rsid w:val="007122A7"/>
    <w:rsid w:val="007126ED"/>
    <w:rsid w:val="0071299B"/>
    <w:rsid w:val="007134DD"/>
    <w:rsid w:val="007135B9"/>
    <w:rsid w:val="00713668"/>
    <w:rsid w:val="007150C4"/>
    <w:rsid w:val="00715329"/>
    <w:rsid w:val="007153C9"/>
    <w:rsid w:val="007158D0"/>
    <w:rsid w:val="00715942"/>
    <w:rsid w:val="00715AA5"/>
    <w:rsid w:val="0071653E"/>
    <w:rsid w:val="00716869"/>
    <w:rsid w:val="00716AC6"/>
    <w:rsid w:val="00716E9D"/>
    <w:rsid w:val="00720419"/>
    <w:rsid w:val="00720505"/>
    <w:rsid w:val="007205D0"/>
    <w:rsid w:val="00720AF0"/>
    <w:rsid w:val="007212C3"/>
    <w:rsid w:val="00721723"/>
    <w:rsid w:val="00721996"/>
    <w:rsid w:val="00721CD8"/>
    <w:rsid w:val="00722E2A"/>
    <w:rsid w:val="007230C7"/>
    <w:rsid w:val="0072384F"/>
    <w:rsid w:val="00723953"/>
    <w:rsid w:val="00723FF3"/>
    <w:rsid w:val="00724438"/>
    <w:rsid w:val="0072477F"/>
    <w:rsid w:val="00724995"/>
    <w:rsid w:val="00724AD1"/>
    <w:rsid w:val="00724BC7"/>
    <w:rsid w:val="00725370"/>
    <w:rsid w:val="00725411"/>
    <w:rsid w:val="00725C31"/>
    <w:rsid w:val="00726E90"/>
    <w:rsid w:val="00727968"/>
    <w:rsid w:val="00727B62"/>
    <w:rsid w:val="00727ECF"/>
    <w:rsid w:val="0073049D"/>
    <w:rsid w:val="007305C4"/>
    <w:rsid w:val="007306AC"/>
    <w:rsid w:val="00730D1C"/>
    <w:rsid w:val="00730E98"/>
    <w:rsid w:val="00730EDA"/>
    <w:rsid w:val="007338C3"/>
    <w:rsid w:val="00733CDD"/>
    <w:rsid w:val="00733F14"/>
    <w:rsid w:val="007341D5"/>
    <w:rsid w:val="00734382"/>
    <w:rsid w:val="00735B2D"/>
    <w:rsid w:val="0073649A"/>
    <w:rsid w:val="00736C29"/>
    <w:rsid w:val="00737392"/>
    <w:rsid w:val="00737808"/>
    <w:rsid w:val="0074004D"/>
    <w:rsid w:val="0074075D"/>
    <w:rsid w:val="007409A2"/>
    <w:rsid w:val="00741867"/>
    <w:rsid w:val="00741DE6"/>
    <w:rsid w:val="00742A08"/>
    <w:rsid w:val="00743663"/>
    <w:rsid w:val="00743AA4"/>
    <w:rsid w:val="00743C70"/>
    <w:rsid w:val="00743FDB"/>
    <w:rsid w:val="00744268"/>
    <w:rsid w:val="0074487B"/>
    <w:rsid w:val="00744DB0"/>
    <w:rsid w:val="00745626"/>
    <w:rsid w:val="00745D49"/>
    <w:rsid w:val="0074622B"/>
    <w:rsid w:val="00746DF3"/>
    <w:rsid w:val="00747F6A"/>
    <w:rsid w:val="007503A7"/>
    <w:rsid w:val="00750600"/>
    <w:rsid w:val="00750DCC"/>
    <w:rsid w:val="00750EFE"/>
    <w:rsid w:val="00751B24"/>
    <w:rsid w:val="00752F8F"/>
    <w:rsid w:val="00753090"/>
    <w:rsid w:val="00753120"/>
    <w:rsid w:val="007531E3"/>
    <w:rsid w:val="00753560"/>
    <w:rsid w:val="00754007"/>
    <w:rsid w:val="007549F5"/>
    <w:rsid w:val="00754CCA"/>
    <w:rsid w:val="00755063"/>
    <w:rsid w:val="00755C66"/>
    <w:rsid w:val="00756092"/>
    <w:rsid w:val="0075609E"/>
    <w:rsid w:val="00756C81"/>
    <w:rsid w:val="00756D99"/>
    <w:rsid w:val="007575B2"/>
    <w:rsid w:val="00757723"/>
    <w:rsid w:val="00757998"/>
    <w:rsid w:val="00760003"/>
    <w:rsid w:val="00760497"/>
    <w:rsid w:val="00760ED7"/>
    <w:rsid w:val="007610E1"/>
    <w:rsid w:val="007617D4"/>
    <w:rsid w:val="00761C8B"/>
    <w:rsid w:val="00761F06"/>
    <w:rsid w:val="00762125"/>
    <w:rsid w:val="0076219F"/>
    <w:rsid w:val="007624F9"/>
    <w:rsid w:val="007630ED"/>
    <w:rsid w:val="00763213"/>
    <w:rsid w:val="007634FD"/>
    <w:rsid w:val="00763691"/>
    <w:rsid w:val="007638DB"/>
    <w:rsid w:val="00763D6B"/>
    <w:rsid w:val="00763F28"/>
    <w:rsid w:val="00764F86"/>
    <w:rsid w:val="007653FA"/>
    <w:rsid w:val="00765591"/>
    <w:rsid w:val="007656A8"/>
    <w:rsid w:val="0076605F"/>
    <w:rsid w:val="00766673"/>
    <w:rsid w:val="00766AB0"/>
    <w:rsid w:val="00766CB0"/>
    <w:rsid w:val="00767047"/>
    <w:rsid w:val="00767661"/>
    <w:rsid w:val="00767C1E"/>
    <w:rsid w:val="00770568"/>
    <w:rsid w:val="007707F9"/>
    <w:rsid w:val="0077166F"/>
    <w:rsid w:val="007716CC"/>
    <w:rsid w:val="00771B9E"/>
    <w:rsid w:val="00772720"/>
    <w:rsid w:val="00772F4D"/>
    <w:rsid w:val="0077366C"/>
    <w:rsid w:val="0077376D"/>
    <w:rsid w:val="007737AB"/>
    <w:rsid w:val="00773D32"/>
    <w:rsid w:val="0077431C"/>
    <w:rsid w:val="00774926"/>
    <w:rsid w:val="00774CB9"/>
    <w:rsid w:val="00774CFD"/>
    <w:rsid w:val="00774F9A"/>
    <w:rsid w:val="00775A79"/>
    <w:rsid w:val="00775DF8"/>
    <w:rsid w:val="00775E39"/>
    <w:rsid w:val="00776152"/>
    <w:rsid w:val="0077638F"/>
    <w:rsid w:val="00777384"/>
    <w:rsid w:val="00780589"/>
    <w:rsid w:val="00780BA9"/>
    <w:rsid w:val="00781CE7"/>
    <w:rsid w:val="007828E5"/>
    <w:rsid w:val="00782D77"/>
    <w:rsid w:val="00783A83"/>
    <w:rsid w:val="00783BB3"/>
    <w:rsid w:val="007841E5"/>
    <w:rsid w:val="007843B2"/>
    <w:rsid w:val="00784458"/>
    <w:rsid w:val="00784765"/>
    <w:rsid w:val="00784EF1"/>
    <w:rsid w:val="00785241"/>
    <w:rsid w:val="00785C88"/>
    <w:rsid w:val="00785F4C"/>
    <w:rsid w:val="0078646B"/>
    <w:rsid w:val="0078695F"/>
    <w:rsid w:val="0078696F"/>
    <w:rsid w:val="00786D54"/>
    <w:rsid w:val="00787099"/>
    <w:rsid w:val="007874BF"/>
    <w:rsid w:val="00787793"/>
    <w:rsid w:val="00787D4E"/>
    <w:rsid w:val="00787F30"/>
    <w:rsid w:val="00787F41"/>
    <w:rsid w:val="00792072"/>
    <w:rsid w:val="007929A1"/>
    <w:rsid w:val="0079442B"/>
    <w:rsid w:val="00794514"/>
    <w:rsid w:val="0079504E"/>
    <w:rsid w:val="0079518F"/>
    <w:rsid w:val="00795B63"/>
    <w:rsid w:val="00796ACE"/>
    <w:rsid w:val="00797533"/>
    <w:rsid w:val="00797E62"/>
    <w:rsid w:val="007A0311"/>
    <w:rsid w:val="007A1068"/>
    <w:rsid w:val="007A1A1A"/>
    <w:rsid w:val="007A27DE"/>
    <w:rsid w:val="007A2D21"/>
    <w:rsid w:val="007A33C7"/>
    <w:rsid w:val="007A3C66"/>
    <w:rsid w:val="007A3E12"/>
    <w:rsid w:val="007A4BB9"/>
    <w:rsid w:val="007A4CEC"/>
    <w:rsid w:val="007A5179"/>
    <w:rsid w:val="007A5419"/>
    <w:rsid w:val="007A5AD5"/>
    <w:rsid w:val="007A66FD"/>
    <w:rsid w:val="007A67B6"/>
    <w:rsid w:val="007A6D34"/>
    <w:rsid w:val="007A7506"/>
    <w:rsid w:val="007A767E"/>
    <w:rsid w:val="007A76DC"/>
    <w:rsid w:val="007B0008"/>
    <w:rsid w:val="007B0390"/>
    <w:rsid w:val="007B0637"/>
    <w:rsid w:val="007B160B"/>
    <w:rsid w:val="007B18CE"/>
    <w:rsid w:val="007B1962"/>
    <w:rsid w:val="007B1F06"/>
    <w:rsid w:val="007B1F7D"/>
    <w:rsid w:val="007B342C"/>
    <w:rsid w:val="007B362D"/>
    <w:rsid w:val="007B3684"/>
    <w:rsid w:val="007B3780"/>
    <w:rsid w:val="007B3DA3"/>
    <w:rsid w:val="007B3ECD"/>
    <w:rsid w:val="007B3FE9"/>
    <w:rsid w:val="007B41BB"/>
    <w:rsid w:val="007B43E3"/>
    <w:rsid w:val="007B532F"/>
    <w:rsid w:val="007B5E76"/>
    <w:rsid w:val="007B6177"/>
    <w:rsid w:val="007B67AC"/>
    <w:rsid w:val="007B6B40"/>
    <w:rsid w:val="007B6EA4"/>
    <w:rsid w:val="007B77F0"/>
    <w:rsid w:val="007B7897"/>
    <w:rsid w:val="007B7A6F"/>
    <w:rsid w:val="007B7C69"/>
    <w:rsid w:val="007B7D46"/>
    <w:rsid w:val="007B7E28"/>
    <w:rsid w:val="007C0842"/>
    <w:rsid w:val="007C12AC"/>
    <w:rsid w:val="007C19CC"/>
    <w:rsid w:val="007C38E7"/>
    <w:rsid w:val="007C3C5D"/>
    <w:rsid w:val="007C3EE5"/>
    <w:rsid w:val="007C4D93"/>
    <w:rsid w:val="007C5D84"/>
    <w:rsid w:val="007C5E7C"/>
    <w:rsid w:val="007C70EB"/>
    <w:rsid w:val="007C77DB"/>
    <w:rsid w:val="007C7E97"/>
    <w:rsid w:val="007D0236"/>
    <w:rsid w:val="007D0A25"/>
    <w:rsid w:val="007D0A7E"/>
    <w:rsid w:val="007D14F4"/>
    <w:rsid w:val="007D1522"/>
    <w:rsid w:val="007D1A5E"/>
    <w:rsid w:val="007D1B34"/>
    <w:rsid w:val="007D2143"/>
    <w:rsid w:val="007D2F3A"/>
    <w:rsid w:val="007D375D"/>
    <w:rsid w:val="007D4F25"/>
    <w:rsid w:val="007D5DB1"/>
    <w:rsid w:val="007D60CA"/>
    <w:rsid w:val="007D6385"/>
    <w:rsid w:val="007D6442"/>
    <w:rsid w:val="007D6A2F"/>
    <w:rsid w:val="007D6CCB"/>
    <w:rsid w:val="007D7363"/>
    <w:rsid w:val="007D771B"/>
    <w:rsid w:val="007E0F35"/>
    <w:rsid w:val="007E1AD3"/>
    <w:rsid w:val="007E36B3"/>
    <w:rsid w:val="007E3A92"/>
    <w:rsid w:val="007E3ACA"/>
    <w:rsid w:val="007E4499"/>
    <w:rsid w:val="007E4BF5"/>
    <w:rsid w:val="007E4D38"/>
    <w:rsid w:val="007E508A"/>
    <w:rsid w:val="007E51BE"/>
    <w:rsid w:val="007E61A9"/>
    <w:rsid w:val="007E6524"/>
    <w:rsid w:val="007E6E40"/>
    <w:rsid w:val="007E792E"/>
    <w:rsid w:val="007E7A80"/>
    <w:rsid w:val="007E7C1E"/>
    <w:rsid w:val="007F05BD"/>
    <w:rsid w:val="007F07A7"/>
    <w:rsid w:val="007F0F54"/>
    <w:rsid w:val="007F18EB"/>
    <w:rsid w:val="007F1D3E"/>
    <w:rsid w:val="007F1F08"/>
    <w:rsid w:val="007F1FE3"/>
    <w:rsid w:val="007F27D8"/>
    <w:rsid w:val="007F28D5"/>
    <w:rsid w:val="007F297F"/>
    <w:rsid w:val="007F398C"/>
    <w:rsid w:val="007F4A62"/>
    <w:rsid w:val="007F4ABD"/>
    <w:rsid w:val="007F5B13"/>
    <w:rsid w:val="007F5BE5"/>
    <w:rsid w:val="007F5D8A"/>
    <w:rsid w:val="007F60BA"/>
    <w:rsid w:val="007F6620"/>
    <w:rsid w:val="007F6ABA"/>
    <w:rsid w:val="007F6FE8"/>
    <w:rsid w:val="007F793A"/>
    <w:rsid w:val="007F7E50"/>
    <w:rsid w:val="0080050B"/>
    <w:rsid w:val="0080059A"/>
    <w:rsid w:val="0080079C"/>
    <w:rsid w:val="00801686"/>
    <w:rsid w:val="00802A48"/>
    <w:rsid w:val="00803105"/>
    <w:rsid w:val="00803205"/>
    <w:rsid w:val="00803A47"/>
    <w:rsid w:val="00803A4B"/>
    <w:rsid w:val="00805169"/>
    <w:rsid w:val="0080555D"/>
    <w:rsid w:val="00806AD3"/>
    <w:rsid w:val="00806B14"/>
    <w:rsid w:val="00810822"/>
    <w:rsid w:val="0081175C"/>
    <w:rsid w:val="0081234A"/>
    <w:rsid w:val="00812514"/>
    <w:rsid w:val="008125BD"/>
    <w:rsid w:val="00812765"/>
    <w:rsid w:val="00812EB3"/>
    <w:rsid w:val="00812FAE"/>
    <w:rsid w:val="008137AB"/>
    <w:rsid w:val="008142E9"/>
    <w:rsid w:val="00814AA2"/>
    <w:rsid w:val="00815DB0"/>
    <w:rsid w:val="00816701"/>
    <w:rsid w:val="00816EB2"/>
    <w:rsid w:val="008170FF"/>
    <w:rsid w:val="00817867"/>
    <w:rsid w:val="0081794A"/>
    <w:rsid w:val="00820032"/>
    <w:rsid w:val="00820830"/>
    <w:rsid w:val="00822BB1"/>
    <w:rsid w:val="00822D6F"/>
    <w:rsid w:val="00822FF7"/>
    <w:rsid w:val="00823023"/>
    <w:rsid w:val="0082315F"/>
    <w:rsid w:val="008232F3"/>
    <w:rsid w:val="00823B14"/>
    <w:rsid w:val="00823B17"/>
    <w:rsid w:val="008244BC"/>
    <w:rsid w:val="0082466A"/>
    <w:rsid w:val="008249E7"/>
    <w:rsid w:val="00824B1F"/>
    <w:rsid w:val="00825D31"/>
    <w:rsid w:val="00826650"/>
    <w:rsid w:val="0082697E"/>
    <w:rsid w:val="00826BAF"/>
    <w:rsid w:val="00826E18"/>
    <w:rsid w:val="00826F63"/>
    <w:rsid w:val="0082794E"/>
    <w:rsid w:val="00827A0F"/>
    <w:rsid w:val="00830122"/>
    <w:rsid w:val="00830B27"/>
    <w:rsid w:val="00830B90"/>
    <w:rsid w:val="008313D9"/>
    <w:rsid w:val="00831536"/>
    <w:rsid w:val="00831A9B"/>
    <w:rsid w:val="00831EA9"/>
    <w:rsid w:val="008320D1"/>
    <w:rsid w:val="0083238C"/>
    <w:rsid w:val="00832994"/>
    <w:rsid w:val="00832B2F"/>
    <w:rsid w:val="00832B83"/>
    <w:rsid w:val="00832F78"/>
    <w:rsid w:val="008334D2"/>
    <w:rsid w:val="008347F1"/>
    <w:rsid w:val="00834B12"/>
    <w:rsid w:val="00834D2B"/>
    <w:rsid w:val="008350E9"/>
    <w:rsid w:val="00835A4C"/>
    <w:rsid w:val="00836299"/>
    <w:rsid w:val="008362DC"/>
    <w:rsid w:val="00837B70"/>
    <w:rsid w:val="00840AB3"/>
    <w:rsid w:val="00840D21"/>
    <w:rsid w:val="00841D98"/>
    <w:rsid w:val="00842C7C"/>
    <w:rsid w:val="00843492"/>
    <w:rsid w:val="0084355E"/>
    <w:rsid w:val="0084372B"/>
    <w:rsid w:val="00843B2E"/>
    <w:rsid w:val="00843BCF"/>
    <w:rsid w:val="00843E0F"/>
    <w:rsid w:val="00844687"/>
    <w:rsid w:val="008447BB"/>
    <w:rsid w:val="00844CDD"/>
    <w:rsid w:val="00845561"/>
    <w:rsid w:val="00846B2C"/>
    <w:rsid w:val="0084715C"/>
    <w:rsid w:val="008471EC"/>
    <w:rsid w:val="0084772C"/>
    <w:rsid w:val="00850B44"/>
    <w:rsid w:val="00850CBF"/>
    <w:rsid w:val="00850EBC"/>
    <w:rsid w:val="00851662"/>
    <w:rsid w:val="00851723"/>
    <w:rsid w:val="00852065"/>
    <w:rsid w:val="00852097"/>
    <w:rsid w:val="008520A9"/>
    <w:rsid w:val="008528BE"/>
    <w:rsid w:val="008529B4"/>
    <w:rsid w:val="00853422"/>
    <w:rsid w:val="008539C4"/>
    <w:rsid w:val="00853A1A"/>
    <w:rsid w:val="008546CF"/>
    <w:rsid w:val="008547BC"/>
    <w:rsid w:val="00854E2D"/>
    <w:rsid w:val="00855175"/>
    <w:rsid w:val="00855E33"/>
    <w:rsid w:val="0085601E"/>
    <w:rsid w:val="008562A2"/>
    <w:rsid w:val="008567BB"/>
    <w:rsid w:val="00857717"/>
    <w:rsid w:val="00857DC8"/>
    <w:rsid w:val="008600C3"/>
    <w:rsid w:val="00860278"/>
    <w:rsid w:val="00860E44"/>
    <w:rsid w:val="0086177A"/>
    <w:rsid w:val="00861E36"/>
    <w:rsid w:val="00862211"/>
    <w:rsid w:val="00863279"/>
    <w:rsid w:val="00863520"/>
    <w:rsid w:val="0086383A"/>
    <w:rsid w:val="008639F7"/>
    <w:rsid w:val="00863EEB"/>
    <w:rsid w:val="008643ED"/>
    <w:rsid w:val="008646CF"/>
    <w:rsid w:val="00864C0C"/>
    <w:rsid w:val="00864E31"/>
    <w:rsid w:val="008651D5"/>
    <w:rsid w:val="0086569E"/>
    <w:rsid w:val="00865CBE"/>
    <w:rsid w:val="00865DC6"/>
    <w:rsid w:val="008663EB"/>
    <w:rsid w:val="00866858"/>
    <w:rsid w:val="0086792E"/>
    <w:rsid w:val="00867A5C"/>
    <w:rsid w:val="008702D9"/>
    <w:rsid w:val="008708BD"/>
    <w:rsid w:val="00870B94"/>
    <w:rsid w:val="00871094"/>
    <w:rsid w:val="0087154B"/>
    <w:rsid w:val="008715A4"/>
    <w:rsid w:val="00872067"/>
    <w:rsid w:val="00872A28"/>
    <w:rsid w:val="0087328D"/>
    <w:rsid w:val="0087381C"/>
    <w:rsid w:val="008741BF"/>
    <w:rsid w:val="008751A9"/>
    <w:rsid w:val="00875B97"/>
    <w:rsid w:val="00876089"/>
    <w:rsid w:val="008771DA"/>
    <w:rsid w:val="0087759C"/>
    <w:rsid w:val="008777E6"/>
    <w:rsid w:val="00877C47"/>
    <w:rsid w:val="00880A69"/>
    <w:rsid w:val="00880FDE"/>
    <w:rsid w:val="008811F3"/>
    <w:rsid w:val="00881275"/>
    <w:rsid w:val="00881496"/>
    <w:rsid w:val="00881A1C"/>
    <w:rsid w:val="00882570"/>
    <w:rsid w:val="0088276F"/>
    <w:rsid w:val="008828B5"/>
    <w:rsid w:val="00882CA3"/>
    <w:rsid w:val="00882D74"/>
    <w:rsid w:val="00883043"/>
    <w:rsid w:val="0088355D"/>
    <w:rsid w:val="00883646"/>
    <w:rsid w:val="008837AA"/>
    <w:rsid w:val="00883E25"/>
    <w:rsid w:val="00883F62"/>
    <w:rsid w:val="00885868"/>
    <w:rsid w:val="008875C2"/>
    <w:rsid w:val="00887D7C"/>
    <w:rsid w:val="00890049"/>
    <w:rsid w:val="00890720"/>
    <w:rsid w:val="008910C3"/>
    <w:rsid w:val="008924DD"/>
    <w:rsid w:val="00892723"/>
    <w:rsid w:val="00893762"/>
    <w:rsid w:val="0089394E"/>
    <w:rsid w:val="00893981"/>
    <w:rsid w:val="0089471C"/>
    <w:rsid w:val="00895148"/>
    <w:rsid w:val="00895C1C"/>
    <w:rsid w:val="008960B1"/>
    <w:rsid w:val="008967E0"/>
    <w:rsid w:val="00896C95"/>
    <w:rsid w:val="008974E0"/>
    <w:rsid w:val="008978A6"/>
    <w:rsid w:val="00897CAF"/>
    <w:rsid w:val="008A00E4"/>
    <w:rsid w:val="008A00F4"/>
    <w:rsid w:val="008A042E"/>
    <w:rsid w:val="008A0D27"/>
    <w:rsid w:val="008A188B"/>
    <w:rsid w:val="008A19F8"/>
    <w:rsid w:val="008A1D62"/>
    <w:rsid w:val="008A2205"/>
    <w:rsid w:val="008A2BC6"/>
    <w:rsid w:val="008A2D44"/>
    <w:rsid w:val="008A3991"/>
    <w:rsid w:val="008A4306"/>
    <w:rsid w:val="008A43F4"/>
    <w:rsid w:val="008A4C50"/>
    <w:rsid w:val="008A52FB"/>
    <w:rsid w:val="008A5650"/>
    <w:rsid w:val="008A5BA4"/>
    <w:rsid w:val="008A72D7"/>
    <w:rsid w:val="008A7DB1"/>
    <w:rsid w:val="008B044A"/>
    <w:rsid w:val="008B1538"/>
    <w:rsid w:val="008B1FFD"/>
    <w:rsid w:val="008B22B7"/>
    <w:rsid w:val="008B2564"/>
    <w:rsid w:val="008B2782"/>
    <w:rsid w:val="008B28FD"/>
    <w:rsid w:val="008B2B75"/>
    <w:rsid w:val="008B3089"/>
    <w:rsid w:val="008B3AE6"/>
    <w:rsid w:val="008B3DB0"/>
    <w:rsid w:val="008B472B"/>
    <w:rsid w:val="008B4DA7"/>
    <w:rsid w:val="008B4DCB"/>
    <w:rsid w:val="008B5F1A"/>
    <w:rsid w:val="008B799C"/>
    <w:rsid w:val="008C05FA"/>
    <w:rsid w:val="008C08EC"/>
    <w:rsid w:val="008C1051"/>
    <w:rsid w:val="008C191C"/>
    <w:rsid w:val="008C2181"/>
    <w:rsid w:val="008C2490"/>
    <w:rsid w:val="008C27DD"/>
    <w:rsid w:val="008C302C"/>
    <w:rsid w:val="008C357F"/>
    <w:rsid w:val="008C3F9A"/>
    <w:rsid w:val="008C4071"/>
    <w:rsid w:val="008C428B"/>
    <w:rsid w:val="008C466A"/>
    <w:rsid w:val="008C5067"/>
    <w:rsid w:val="008C560B"/>
    <w:rsid w:val="008C5869"/>
    <w:rsid w:val="008C5BD5"/>
    <w:rsid w:val="008C5C71"/>
    <w:rsid w:val="008C63E1"/>
    <w:rsid w:val="008C644F"/>
    <w:rsid w:val="008C6CA3"/>
    <w:rsid w:val="008C6F4B"/>
    <w:rsid w:val="008C72E7"/>
    <w:rsid w:val="008C7796"/>
    <w:rsid w:val="008D079F"/>
    <w:rsid w:val="008D0889"/>
    <w:rsid w:val="008D0CCC"/>
    <w:rsid w:val="008D0FE7"/>
    <w:rsid w:val="008D10A7"/>
    <w:rsid w:val="008D2244"/>
    <w:rsid w:val="008D2CB7"/>
    <w:rsid w:val="008D30F6"/>
    <w:rsid w:val="008D3280"/>
    <w:rsid w:val="008D34AF"/>
    <w:rsid w:val="008D380F"/>
    <w:rsid w:val="008D3C7F"/>
    <w:rsid w:val="008D3CF3"/>
    <w:rsid w:val="008D3ED8"/>
    <w:rsid w:val="008D43D6"/>
    <w:rsid w:val="008D43FB"/>
    <w:rsid w:val="008D4F36"/>
    <w:rsid w:val="008D4FC2"/>
    <w:rsid w:val="008D53F5"/>
    <w:rsid w:val="008D5FD2"/>
    <w:rsid w:val="008D64AD"/>
    <w:rsid w:val="008D7749"/>
    <w:rsid w:val="008E0C68"/>
    <w:rsid w:val="008E1C9B"/>
    <w:rsid w:val="008E1D06"/>
    <w:rsid w:val="008E246D"/>
    <w:rsid w:val="008E2B51"/>
    <w:rsid w:val="008E3A26"/>
    <w:rsid w:val="008E41B7"/>
    <w:rsid w:val="008E44D3"/>
    <w:rsid w:val="008E476B"/>
    <w:rsid w:val="008E5243"/>
    <w:rsid w:val="008E58C7"/>
    <w:rsid w:val="008E60FC"/>
    <w:rsid w:val="008E623B"/>
    <w:rsid w:val="008E66CF"/>
    <w:rsid w:val="008E6DF7"/>
    <w:rsid w:val="008E76EE"/>
    <w:rsid w:val="008F020B"/>
    <w:rsid w:val="008F07A7"/>
    <w:rsid w:val="008F126E"/>
    <w:rsid w:val="008F14B1"/>
    <w:rsid w:val="008F14C3"/>
    <w:rsid w:val="008F198F"/>
    <w:rsid w:val="008F1AE2"/>
    <w:rsid w:val="008F22C4"/>
    <w:rsid w:val="008F307C"/>
    <w:rsid w:val="008F3A7F"/>
    <w:rsid w:val="008F3C79"/>
    <w:rsid w:val="008F3DC8"/>
    <w:rsid w:val="008F3F20"/>
    <w:rsid w:val="008F40C4"/>
    <w:rsid w:val="008F4361"/>
    <w:rsid w:val="008F5010"/>
    <w:rsid w:val="008F5017"/>
    <w:rsid w:val="008F5111"/>
    <w:rsid w:val="008F6CE2"/>
    <w:rsid w:val="008F7B59"/>
    <w:rsid w:val="008F7BDB"/>
    <w:rsid w:val="00900DF4"/>
    <w:rsid w:val="00901566"/>
    <w:rsid w:val="00901634"/>
    <w:rsid w:val="009023F7"/>
    <w:rsid w:val="00904852"/>
    <w:rsid w:val="00904974"/>
    <w:rsid w:val="009049D8"/>
    <w:rsid w:val="009050CA"/>
    <w:rsid w:val="00905357"/>
    <w:rsid w:val="0090642B"/>
    <w:rsid w:val="00907853"/>
    <w:rsid w:val="00907E7D"/>
    <w:rsid w:val="00910095"/>
    <w:rsid w:val="009100C0"/>
    <w:rsid w:val="00910411"/>
    <w:rsid w:val="0091070B"/>
    <w:rsid w:val="00911344"/>
    <w:rsid w:val="00911C15"/>
    <w:rsid w:val="00912E69"/>
    <w:rsid w:val="009134BD"/>
    <w:rsid w:val="00913898"/>
    <w:rsid w:val="0091495E"/>
    <w:rsid w:val="009154FE"/>
    <w:rsid w:val="00917621"/>
    <w:rsid w:val="00917BD8"/>
    <w:rsid w:val="009200DA"/>
    <w:rsid w:val="009207B8"/>
    <w:rsid w:val="00920EB2"/>
    <w:rsid w:val="009210DC"/>
    <w:rsid w:val="009221BD"/>
    <w:rsid w:val="00922F69"/>
    <w:rsid w:val="009238D4"/>
    <w:rsid w:val="009241E0"/>
    <w:rsid w:val="00924C80"/>
    <w:rsid w:val="00924D16"/>
    <w:rsid w:val="00924D4A"/>
    <w:rsid w:val="00925192"/>
    <w:rsid w:val="009254B4"/>
    <w:rsid w:val="009264B8"/>
    <w:rsid w:val="00927320"/>
    <w:rsid w:val="0092772B"/>
    <w:rsid w:val="00930303"/>
    <w:rsid w:val="0093072A"/>
    <w:rsid w:val="00930802"/>
    <w:rsid w:val="009308B2"/>
    <w:rsid w:val="00930D68"/>
    <w:rsid w:val="009318C5"/>
    <w:rsid w:val="00931A67"/>
    <w:rsid w:val="00931A81"/>
    <w:rsid w:val="00932454"/>
    <w:rsid w:val="009329FE"/>
    <w:rsid w:val="0093385C"/>
    <w:rsid w:val="00934125"/>
    <w:rsid w:val="00934199"/>
    <w:rsid w:val="0093457F"/>
    <w:rsid w:val="00934A2B"/>
    <w:rsid w:val="00936952"/>
    <w:rsid w:val="009369CD"/>
    <w:rsid w:val="00937D0F"/>
    <w:rsid w:val="00937E32"/>
    <w:rsid w:val="00940CD7"/>
    <w:rsid w:val="00941193"/>
    <w:rsid w:val="00941B7B"/>
    <w:rsid w:val="009422CA"/>
    <w:rsid w:val="00942350"/>
    <w:rsid w:val="0094288F"/>
    <w:rsid w:val="00942A12"/>
    <w:rsid w:val="00942C86"/>
    <w:rsid w:val="00943025"/>
    <w:rsid w:val="00943223"/>
    <w:rsid w:val="00943D7E"/>
    <w:rsid w:val="0094490C"/>
    <w:rsid w:val="00944D08"/>
    <w:rsid w:val="009453B1"/>
    <w:rsid w:val="0094615C"/>
    <w:rsid w:val="00946794"/>
    <w:rsid w:val="00946AE4"/>
    <w:rsid w:val="00946F83"/>
    <w:rsid w:val="0095042F"/>
    <w:rsid w:val="0095076B"/>
    <w:rsid w:val="00950843"/>
    <w:rsid w:val="00951475"/>
    <w:rsid w:val="00952714"/>
    <w:rsid w:val="009535F0"/>
    <w:rsid w:val="0095411F"/>
    <w:rsid w:val="00954647"/>
    <w:rsid w:val="0095569A"/>
    <w:rsid w:val="00955A81"/>
    <w:rsid w:val="00956479"/>
    <w:rsid w:val="00956C6D"/>
    <w:rsid w:val="00956D2A"/>
    <w:rsid w:val="00956EEA"/>
    <w:rsid w:val="009574D4"/>
    <w:rsid w:val="0095750E"/>
    <w:rsid w:val="00957F2C"/>
    <w:rsid w:val="00957FEF"/>
    <w:rsid w:val="00960285"/>
    <w:rsid w:val="00960ADC"/>
    <w:rsid w:val="00960C71"/>
    <w:rsid w:val="009621BB"/>
    <w:rsid w:val="0096275D"/>
    <w:rsid w:val="00963EF4"/>
    <w:rsid w:val="0096498A"/>
    <w:rsid w:val="00964D29"/>
    <w:rsid w:val="009651F5"/>
    <w:rsid w:val="0096544B"/>
    <w:rsid w:val="00965C15"/>
    <w:rsid w:val="00966A95"/>
    <w:rsid w:val="00966DDD"/>
    <w:rsid w:val="009675FA"/>
    <w:rsid w:val="0097006E"/>
    <w:rsid w:val="00970383"/>
    <w:rsid w:val="009706B5"/>
    <w:rsid w:val="00970D8E"/>
    <w:rsid w:val="009711D4"/>
    <w:rsid w:val="009715A3"/>
    <w:rsid w:val="00971C6A"/>
    <w:rsid w:val="00971E35"/>
    <w:rsid w:val="0097249A"/>
    <w:rsid w:val="0097283C"/>
    <w:rsid w:val="00973694"/>
    <w:rsid w:val="00973DAA"/>
    <w:rsid w:val="0097420E"/>
    <w:rsid w:val="00974A1A"/>
    <w:rsid w:val="00975FA9"/>
    <w:rsid w:val="0097620C"/>
    <w:rsid w:val="009768CF"/>
    <w:rsid w:val="00976B5D"/>
    <w:rsid w:val="009771A4"/>
    <w:rsid w:val="00977B12"/>
    <w:rsid w:val="00980A0D"/>
    <w:rsid w:val="00981290"/>
    <w:rsid w:val="00981A53"/>
    <w:rsid w:val="00981B42"/>
    <w:rsid w:val="00981B66"/>
    <w:rsid w:val="00982372"/>
    <w:rsid w:val="00982CDE"/>
    <w:rsid w:val="00983069"/>
    <w:rsid w:val="00983535"/>
    <w:rsid w:val="009847F6"/>
    <w:rsid w:val="00984D1D"/>
    <w:rsid w:val="00984E5F"/>
    <w:rsid w:val="00985142"/>
    <w:rsid w:val="009854C2"/>
    <w:rsid w:val="00985D87"/>
    <w:rsid w:val="00986B7C"/>
    <w:rsid w:val="00987FC6"/>
    <w:rsid w:val="00990931"/>
    <w:rsid w:val="00991B74"/>
    <w:rsid w:val="009926D2"/>
    <w:rsid w:val="0099273F"/>
    <w:rsid w:val="00992A39"/>
    <w:rsid w:val="00992B7D"/>
    <w:rsid w:val="00992F9C"/>
    <w:rsid w:val="00993784"/>
    <w:rsid w:val="00993972"/>
    <w:rsid w:val="0099448D"/>
    <w:rsid w:val="00994A80"/>
    <w:rsid w:val="009950BB"/>
    <w:rsid w:val="0099535F"/>
    <w:rsid w:val="00995E26"/>
    <w:rsid w:val="009960F0"/>
    <w:rsid w:val="009967F0"/>
    <w:rsid w:val="00996E18"/>
    <w:rsid w:val="009975B6"/>
    <w:rsid w:val="00997EE3"/>
    <w:rsid w:val="00997FE9"/>
    <w:rsid w:val="009A0957"/>
    <w:rsid w:val="009A0C4A"/>
    <w:rsid w:val="009A1380"/>
    <w:rsid w:val="009A1959"/>
    <w:rsid w:val="009A1C74"/>
    <w:rsid w:val="009A2253"/>
    <w:rsid w:val="009A2F43"/>
    <w:rsid w:val="009A3BE3"/>
    <w:rsid w:val="009A41D3"/>
    <w:rsid w:val="009A4A81"/>
    <w:rsid w:val="009A5451"/>
    <w:rsid w:val="009A5885"/>
    <w:rsid w:val="009A5B9F"/>
    <w:rsid w:val="009A5C4A"/>
    <w:rsid w:val="009A60F0"/>
    <w:rsid w:val="009A63FA"/>
    <w:rsid w:val="009A686D"/>
    <w:rsid w:val="009A6D46"/>
    <w:rsid w:val="009A748E"/>
    <w:rsid w:val="009A75C9"/>
    <w:rsid w:val="009A7730"/>
    <w:rsid w:val="009B01DB"/>
    <w:rsid w:val="009B0AA1"/>
    <w:rsid w:val="009B0E36"/>
    <w:rsid w:val="009B143A"/>
    <w:rsid w:val="009B176D"/>
    <w:rsid w:val="009B18E5"/>
    <w:rsid w:val="009B1DA1"/>
    <w:rsid w:val="009B2130"/>
    <w:rsid w:val="009B2796"/>
    <w:rsid w:val="009B3797"/>
    <w:rsid w:val="009B396E"/>
    <w:rsid w:val="009B45F6"/>
    <w:rsid w:val="009B5670"/>
    <w:rsid w:val="009B592E"/>
    <w:rsid w:val="009B608D"/>
    <w:rsid w:val="009B6556"/>
    <w:rsid w:val="009B6B0E"/>
    <w:rsid w:val="009B6CE1"/>
    <w:rsid w:val="009B724C"/>
    <w:rsid w:val="009B72A1"/>
    <w:rsid w:val="009B7CA1"/>
    <w:rsid w:val="009C00D0"/>
    <w:rsid w:val="009C070E"/>
    <w:rsid w:val="009C20E4"/>
    <w:rsid w:val="009C2B09"/>
    <w:rsid w:val="009C3BC9"/>
    <w:rsid w:val="009C4F4C"/>
    <w:rsid w:val="009C52AF"/>
    <w:rsid w:val="009C562F"/>
    <w:rsid w:val="009C5B89"/>
    <w:rsid w:val="009C5DA6"/>
    <w:rsid w:val="009C6272"/>
    <w:rsid w:val="009C6616"/>
    <w:rsid w:val="009C7569"/>
    <w:rsid w:val="009C75ED"/>
    <w:rsid w:val="009D0D20"/>
    <w:rsid w:val="009D105F"/>
    <w:rsid w:val="009D13A0"/>
    <w:rsid w:val="009D13B8"/>
    <w:rsid w:val="009D1B18"/>
    <w:rsid w:val="009D20C4"/>
    <w:rsid w:val="009D28B6"/>
    <w:rsid w:val="009D3222"/>
    <w:rsid w:val="009D331F"/>
    <w:rsid w:val="009D369F"/>
    <w:rsid w:val="009D3B91"/>
    <w:rsid w:val="009D530F"/>
    <w:rsid w:val="009D54BE"/>
    <w:rsid w:val="009D5B90"/>
    <w:rsid w:val="009D60B8"/>
    <w:rsid w:val="009D60EF"/>
    <w:rsid w:val="009D7006"/>
    <w:rsid w:val="009D754B"/>
    <w:rsid w:val="009D7618"/>
    <w:rsid w:val="009D7C78"/>
    <w:rsid w:val="009E0B09"/>
    <w:rsid w:val="009E1342"/>
    <w:rsid w:val="009E179B"/>
    <w:rsid w:val="009E17F0"/>
    <w:rsid w:val="009E1CF6"/>
    <w:rsid w:val="009E1F9A"/>
    <w:rsid w:val="009E2C57"/>
    <w:rsid w:val="009E3C9A"/>
    <w:rsid w:val="009E4067"/>
    <w:rsid w:val="009E5AAE"/>
    <w:rsid w:val="009E5DD9"/>
    <w:rsid w:val="009E5EFD"/>
    <w:rsid w:val="009E6C37"/>
    <w:rsid w:val="009E70CA"/>
    <w:rsid w:val="009E7A43"/>
    <w:rsid w:val="009E7BBC"/>
    <w:rsid w:val="009F0947"/>
    <w:rsid w:val="009F0AC3"/>
    <w:rsid w:val="009F11D9"/>
    <w:rsid w:val="009F1ADB"/>
    <w:rsid w:val="009F1EBE"/>
    <w:rsid w:val="009F224D"/>
    <w:rsid w:val="009F2F0E"/>
    <w:rsid w:val="009F3390"/>
    <w:rsid w:val="009F41A2"/>
    <w:rsid w:val="009F440F"/>
    <w:rsid w:val="009F47B7"/>
    <w:rsid w:val="009F4B1C"/>
    <w:rsid w:val="009F4CD8"/>
    <w:rsid w:val="009F5168"/>
    <w:rsid w:val="009F5193"/>
    <w:rsid w:val="009F6154"/>
    <w:rsid w:val="009F65A3"/>
    <w:rsid w:val="009F70DD"/>
    <w:rsid w:val="009F7200"/>
    <w:rsid w:val="009F789F"/>
    <w:rsid w:val="009F7E24"/>
    <w:rsid w:val="00A01653"/>
    <w:rsid w:val="00A01859"/>
    <w:rsid w:val="00A019A1"/>
    <w:rsid w:val="00A021FD"/>
    <w:rsid w:val="00A02429"/>
    <w:rsid w:val="00A029BF"/>
    <w:rsid w:val="00A030E3"/>
    <w:rsid w:val="00A0354C"/>
    <w:rsid w:val="00A037CB"/>
    <w:rsid w:val="00A03A7F"/>
    <w:rsid w:val="00A053EB"/>
    <w:rsid w:val="00A05CBA"/>
    <w:rsid w:val="00A063FE"/>
    <w:rsid w:val="00A06468"/>
    <w:rsid w:val="00A06701"/>
    <w:rsid w:val="00A078C3"/>
    <w:rsid w:val="00A10D35"/>
    <w:rsid w:val="00A1101B"/>
    <w:rsid w:val="00A11BBC"/>
    <w:rsid w:val="00A11C0D"/>
    <w:rsid w:val="00A11CB5"/>
    <w:rsid w:val="00A12C18"/>
    <w:rsid w:val="00A12D44"/>
    <w:rsid w:val="00A12FD7"/>
    <w:rsid w:val="00A136E8"/>
    <w:rsid w:val="00A13C0C"/>
    <w:rsid w:val="00A14099"/>
    <w:rsid w:val="00A14391"/>
    <w:rsid w:val="00A14453"/>
    <w:rsid w:val="00A14DD3"/>
    <w:rsid w:val="00A16109"/>
    <w:rsid w:val="00A1625B"/>
    <w:rsid w:val="00A1629B"/>
    <w:rsid w:val="00A16425"/>
    <w:rsid w:val="00A1670D"/>
    <w:rsid w:val="00A17026"/>
    <w:rsid w:val="00A177E2"/>
    <w:rsid w:val="00A17909"/>
    <w:rsid w:val="00A21152"/>
    <w:rsid w:val="00A215A7"/>
    <w:rsid w:val="00A21600"/>
    <w:rsid w:val="00A21848"/>
    <w:rsid w:val="00A2190D"/>
    <w:rsid w:val="00A2211F"/>
    <w:rsid w:val="00A22A93"/>
    <w:rsid w:val="00A22E82"/>
    <w:rsid w:val="00A2305B"/>
    <w:rsid w:val="00A23377"/>
    <w:rsid w:val="00A24A90"/>
    <w:rsid w:val="00A24E8B"/>
    <w:rsid w:val="00A2509E"/>
    <w:rsid w:val="00A259E8"/>
    <w:rsid w:val="00A265F8"/>
    <w:rsid w:val="00A26918"/>
    <w:rsid w:val="00A27006"/>
    <w:rsid w:val="00A27516"/>
    <w:rsid w:val="00A27A72"/>
    <w:rsid w:val="00A3067B"/>
    <w:rsid w:val="00A31618"/>
    <w:rsid w:val="00A321EA"/>
    <w:rsid w:val="00A32674"/>
    <w:rsid w:val="00A32B07"/>
    <w:rsid w:val="00A336C3"/>
    <w:rsid w:val="00A3377B"/>
    <w:rsid w:val="00A34A19"/>
    <w:rsid w:val="00A34AA6"/>
    <w:rsid w:val="00A34C4B"/>
    <w:rsid w:val="00A34EE1"/>
    <w:rsid w:val="00A35319"/>
    <w:rsid w:val="00A356AD"/>
    <w:rsid w:val="00A35E4E"/>
    <w:rsid w:val="00A36232"/>
    <w:rsid w:val="00A3669A"/>
    <w:rsid w:val="00A37445"/>
    <w:rsid w:val="00A4086E"/>
    <w:rsid w:val="00A40DFD"/>
    <w:rsid w:val="00A40E19"/>
    <w:rsid w:val="00A4138C"/>
    <w:rsid w:val="00A41411"/>
    <w:rsid w:val="00A418A6"/>
    <w:rsid w:val="00A418C0"/>
    <w:rsid w:val="00A419C9"/>
    <w:rsid w:val="00A419EF"/>
    <w:rsid w:val="00A41B2D"/>
    <w:rsid w:val="00A423C3"/>
    <w:rsid w:val="00A42792"/>
    <w:rsid w:val="00A42A9A"/>
    <w:rsid w:val="00A42FAC"/>
    <w:rsid w:val="00A430A9"/>
    <w:rsid w:val="00A43186"/>
    <w:rsid w:val="00A43654"/>
    <w:rsid w:val="00A4374D"/>
    <w:rsid w:val="00A43C8A"/>
    <w:rsid w:val="00A44525"/>
    <w:rsid w:val="00A44649"/>
    <w:rsid w:val="00A44CF5"/>
    <w:rsid w:val="00A44DE3"/>
    <w:rsid w:val="00A458F9"/>
    <w:rsid w:val="00A45C07"/>
    <w:rsid w:val="00A47745"/>
    <w:rsid w:val="00A47982"/>
    <w:rsid w:val="00A47C93"/>
    <w:rsid w:val="00A50177"/>
    <w:rsid w:val="00A5045A"/>
    <w:rsid w:val="00A50573"/>
    <w:rsid w:val="00A50A12"/>
    <w:rsid w:val="00A51177"/>
    <w:rsid w:val="00A511FD"/>
    <w:rsid w:val="00A5145D"/>
    <w:rsid w:val="00A517BE"/>
    <w:rsid w:val="00A5223C"/>
    <w:rsid w:val="00A52DCA"/>
    <w:rsid w:val="00A53959"/>
    <w:rsid w:val="00A54757"/>
    <w:rsid w:val="00A54AF0"/>
    <w:rsid w:val="00A54BAC"/>
    <w:rsid w:val="00A54EF6"/>
    <w:rsid w:val="00A55432"/>
    <w:rsid w:val="00A55E83"/>
    <w:rsid w:val="00A5605B"/>
    <w:rsid w:val="00A56680"/>
    <w:rsid w:val="00A57812"/>
    <w:rsid w:val="00A57AA1"/>
    <w:rsid w:val="00A57EB6"/>
    <w:rsid w:val="00A60583"/>
    <w:rsid w:val="00A60674"/>
    <w:rsid w:val="00A6073D"/>
    <w:rsid w:val="00A609C3"/>
    <w:rsid w:val="00A60E98"/>
    <w:rsid w:val="00A61265"/>
    <w:rsid w:val="00A61754"/>
    <w:rsid w:val="00A61BB1"/>
    <w:rsid w:val="00A6264D"/>
    <w:rsid w:val="00A63533"/>
    <w:rsid w:val="00A63B4E"/>
    <w:rsid w:val="00A63D1E"/>
    <w:rsid w:val="00A642B7"/>
    <w:rsid w:val="00A646C1"/>
    <w:rsid w:val="00A6514A"/>
    <w:rsid w:val="00A664FF"/>
    <w:rsid w:val="00A66531"/>
    <w:rsid w:val="00A671D8"/>
    <w:rsid w:val="00A6731D"/>
    <w:rsid w:val="00A67F9C"/>
    <w:rsid w:val="00A7169B"/>
    <w:rsid w:val="00A73F9C"/>
    <w:rsid w:val="00A740F3"/>
    <w:rsid w:val="00A751C3"/>
    <w:rsid w:val="00A75848"/>
    <w:rsid w:val="00A7614A"/>
    <w:rsid w:val="00A76192"/>
    <w:rsid w:val="00A762D7"/>
    <w:rsid w:val="00A76550"/>
    <w:rsid w:val="00A76610"/>
    <w:rsid w:val="00A768BD"/>
    <w:rsid w:val="00A775FD"/>
    <w:rsid w:val="00A77875"/>
    <w:rsid w:val="00A8004D"/>
    <w:rsid w:val="00A80452"/>
    <w:rsid w:val="00A80FFF"/>
    <w:rsid w:val="00A81B08"/>
    <w:rsid w:val="00A81D21"/>
    <w:rsid w:val="00A82006"/>
    <w:rsid w:val="00A8236E"/>
    <w:rsid w:val="00A8329F"/>
    <w:rsid w:val="00A839EE"/>
    <w:rsid w:val="00A83A4C"/>
    <w:rsid w:val="00A842F2"/>
    <w:rsid w:val="00A85F1A"/>
    <w:rsid w:val="00A8600A"/>
    <w:rsid w:val="00A86927"/>
    <w:rsid w:val="00A8747C"/>
    <w:rsid w:val="00A878FB"/>
    <w:rsid w:val="00A87A3E"/>
    <w:rsid w:val="00A87E48"/>
    <w:rsid w:val="00A90171"/>
    <w:rsid w:val="00A904F5"/>
    <w:rsid w:val="00A90930"/>
    <w:rsid w:val="00A9195A"/>
    <w:rsid w:val="00A927BA"/>
    <w:rsid w:val="00A9341C"/>
    <w:rsid w:val="00A94ED3"/>
    <w:rsid w:val="00A95FBA"/>
    <w:rsid w:val="00A9632C"/>
    <w:rsid w:val="00A96496"/>
    <w:rsid w:val="00A96780"/>
    <w:rsid w:val="00A96A2C"/>
    <w:rsid w:val="00A971F0"/>
    <w:rsid w:val="00A97A77"/>
    <w:rsid w:val="00A97CD0"/>
    <w:rsid w:val="00AA038A"/>
    <w:rsid w:val="00AA1330"/>
    <w:rsid w:val="00AA19D1"/>
    <w:rsid w:val="00AA3141"/>
    <w:rsid w:val="00AA3A0F"/>
    <w:rsid w:val="00AA4BA6"/>
    <w:rsid w:val="00AA4D6E"/>
    <w:rsid w:val="00AA5120"/>
    <w:rsid w:val="00AA531E"/>
    <w:rsid w:val="00AA5876"/>
    <w:rsid w:val="00AA5978"/>
    <w:rsid w:val="00AA6048"/>
    <w:rsid w:val="00AA6473"/>
    <w:rsid w:val="00AA706F"/>
    <w:rsid w:val="00AA75E5"/>
    <w:rsid w:val="00AA7EC6"/>
    <w:rsid w:val="00AB00E2"/>
    <w:rsid w:val="00AB0273"/>
    <w:rsid w:val="00AB038F"/>
    <w:rsid w:val="00AB0F4D"/>
    <w:rsid w:val="00AB1575"/>
    <w:rsid w:val="00AB18C9"/>
    <w:rsid w:val="00AB1DDB"/>
    <w:rsid w:val="00AB2328"/>
    <w:rsid w:val="00AB2B36"/>
    <w:rsid w:val="00AB394C"/>
    <w:rsid w:val="00AB4088"/>
    <w:rsid w:val="00AB40E8"/>
    <w:rsid w:val="00AB437E"/>
    <w:rsid w:val="00AB472D"/>
    <w:rsid w:val="00AB486A"/>
    <w:rsid w:val="00AB4B8B"/>
    <w:rsid w:val="00AB65AD"/>
    <w:rsid w:val="00AB661E"/>
    <w:rsid w:val="00AB6D9B"/>
    <w:rsid w:val="00AB717F"/>
    <w:rsid w:val="00AC1172"/>
    <w:rsid w:val="00AC12AC"/>
    <w:rsid w:val="00AC15B8"/>
    <w:rsid w:val="00AC16F7"/>
    <w:rsid w:val="00AC1E00"/>
    <w:rsid w:val="00AC1E80"/>
    <w:rsid w:val="00AC2F3D"/>
    <w:rsid w:val="00AC2F8C"/>
    <w:rsid w:val="00AC2FBD"/>
    <w:rsid w:val="00AC366A"/>
    <w:rsid w:val="00AC3772"/>
    <w:rsid w:val="00AC3B8C"/>
    <w:rsid w:val="00AC49F9"/>
    <w:rsid w:val="00AC4F6F"/>
    <w:rsid w:val="00AC5DC6"/>
    <w:rsid w:val="00AC5F9D"/>
    <w:rsid w:val="00AC6798"/>
    <w:rsid w:val="00AC6A8D"/>
    <w:rsid w:val="00AC6B21"/>
    <w:rsid w:val="00AC72DA"/>
    <w:rsid w:val="00AC76D8"/>
    <w:rsid w:val="00AD05E6"/>
    <w:rsid w:val="00AD0A88"/>
    <w:rsid w:val="00AD1C7B"/>
    <w:rsid w:val="00AD3089"/>
    <w:rsid w:val="00AD43F8"/>
    <w:rsid w:val="00AD4F97"/>
    <w:rsid w:val="00AD5628"/>
    <w:rsid w:val="00AD5682"/>
    <w:rsid w:val="00AD5EE5"/>
    <w:rsid w:val="00AD5F05"/>
    <w:rsid w:val="00AD5F1F"/>
    <w:rsid w:val="00AD6285"/>
    <w:rsid w:val="00AD69D6"/>
    <w:rsid w:val="00AD7B5A"/>
    <w:rsid w:val="00AE0271"/>
    <w:rsid w:val="00AE0307"/>
    <w:rsid w:val="00AE0393"/>
    <w:rsid w:val="00AE04F9"/>
    <w:rsid w:val="00AE14C5"/>
    <w:rsid w:val="00AE2121"/>
    <w:rsid w:val="00AE2A86"/>
    <w:rsid w:val="00AE2F22"/>
    <w:rsid w:val="00AE3ED1"/>
    <w:rsid w:val="00AE4698"/>
    <w:rsid w:val="00AE4738"/>
    <w:rsid w:val="00AE47C8"/>
    <w:rsid w:val="00AE48C9"/>
    <w:rsid w:val="00AE4C4B"/>
    <w:rsid w:val="00AE51FC"/>
    <w:rsid w:val="00AE59DC"/>
    <w:rsid w:val="00AE5C4E"/>
    <w:rsid w:val="00AE5E03"/>
    <w:rsid w:val="00AE7368"/>
    <w:rsid w:val="00AE75A0"/>
    <w:rsid w:val="00AF0A3D"/>
    <w:rsid w:val="00AF1020"/>
    <w:rsid w:val="00AF1189"/>
    <w:rsid w:val="00AF11E1"/>
    <w:rsid w:val="00AF14B3"/>
    <w:rsid w:val="00AF1C02"/>
    <w:rsid w:val="00AF30A0"/>
    <w:rsid w:val="00AF31DD"/>
    <w:rsid w:val="00AF38CE"/>
    <w:rsid w:val="00AF3D41"/>
    <w:rsid w:val="00AF5461"/>
    <w:rsid w:val="00AF6762"/>
    <w:rsid w:val="00AF6937"/>
    <w:rsid w:val="00AF6A29"/>
    <w:rsid w:val="00AF79C8"/>
    <w:rsid w:val="00AF7E39"/>
    <w:rsid w:val="00B00F3B"/>
    <w:rsid w:val="00B00FE1"/>
    <w:rsid w:val="00B01005"/>
    <w:rsid w:val="00B0150B"/>
    <w:rsid w:val="00B0232A"/>
    <w:rsid w:val="00B03216"/>
    <w:rsid w:val="00B039CD"/>
    <w:rsid w:val="00B03CD5"/>
    <w:rsid w:val="00B04DAD"/>
    <w:rsid w:val="00B05181"/>
    <w:rsid w:val="00B055D3"/>
    <w:rsid w:val="00B057FC"/>
    <w:rsid w:val="00B06C5F"/>
    <w:rsid w:val="00B073D7"/>
    <w:rsid w:val="00B0797C"/>
    <w:rsid w:val="00B1023A"/>
    <w:rsid w:val="00B106DA"/>
    <w:rsid w:val="00B10FB8"/>
    <w:rsid w:val="00B1142F"/>
    <w:rsid w:val="00B1235F"/>
    <w:rsid w:val="00B12CA5"/>
    <w:rsid w:val="00B12EDA"/>
    <w:rsid w:val="00B13127"/>
    <w:rsid w:val="00B134FE"/>
    <w:rsid w:val="00B15834"/>
    <w:rsid w:val="00B15F16"/>
    <w:rsid w:val="00B15F67"/>
    <w:rsid w:val="00B16D02"/>
    <w:rsid w:val="00B17358"/>
    <w:rsid w:val="00B20380"/>
    <w:rsid w:val="00B211B7"/>
    <w:rsid w:val="00B21914"/>
    <w:rsid w:val="00B2198E"/>
    <w:rsid w:val="00B22112"/>
    <w:rsid w:val="00B22A16"/>
    <w:rsid w:val="00B23222"/>
    <w:rsid w:val="00B23271"/>
    <w:rsid w:val="00B23832"/>
    <w:rsid w:val="00B238D8"/>
    <w:rsid w:val="00B247FC"/>
    <w:rsid w:val="00B24874"/>
    <w:rsid w:val="00B24FBC"/>
    <w:rsid w:val="00B2509F"/>
    <w:rsid w:val="00B25461"/>
    <w:rsid w:val="00B25A49"/>
    <w:rsid w:val="00B268AF"/>
    <w:rsid w:val="00B276C3"/>
    <w:rsid w:val="00B3003E"/>
    <w:rsid w:val="00B3008A"/>
    <w:rsid w:val="00B30A7E"/>
    <w:rsid w:val="00B30CC2"/>
    <w:rsid w:val="00B30FCA"/>
    <w:rsid w:val="00B311EA"/>
    <w:rsid w:val="00B31216"/>
    <w:rsid w:val="00B319D9"/>
    <w:rsid w:val="00B31DA9"/>
    <w:rsid w:val="00B31E9C"/>
    <w:rsid w:val="00B33DC4"/>
    <w:rsid w:val="00B33E34"/>
    <w:rsid w:val="00B34580"/>
    <w:rsid w:val="00B34838"/>
    <w:rsid w:val="00B3570D"/>
    <w:rsid w:val="00B35D88"/>
    <w:rsid w:val="00B36090"/>
    <w:rsid w:val="00B373E9"/>
    <w:rsid w:val="00B375BA"/>
    <w:rsid w:val="00B40D26"/>
    <w:rsid w:val="00B41AD4"/>
    <w:rsid w:val="00B41ADD"/>
    <w:rsid w:val="00B41E21"/>
    <w:rsid w:val="00B423BD"/>
    <w:rsid w:val="00B42798"/>
    <w:rsid w:val="00B443A8"/>
    <w:rsid w:val="00B443EB"/>
    <w:rsid w:val="00B44A6C"/>
    <w:rsid w:val="00B44A8A"/>
    <w:rsid w:val="00B44E63"/>
    <w:rsid w:val="00B45338"/>
    <w:rsid w:val="00B45386"/>
    <w:rsid w:val="00B46F1B"/>
    <w:rsid w:val="00B47112"/>
    <w:rsid w:val="00B47D92"/>
    <w:rsid w:val="00B47DD7"/>
    <w:rsid w:val="00B47FD5"/>
    <w:rsid w:val="00B50692"/>
    <w:rsid w:val="00B507B1"/>
    <w:rsid w:val="00B5095A"/>
    <w:rsid w:val="00B5115D"/>
    <w:rsid w:val="00B5118E"/>
    <w:rsid w:val="00B5126A"/>
    <w:rsid w:val="00B515FF"/>
    <w:rsid w:val="00B5189C"/>
    <w:rsid w:val="00B51F39"/>
    <w:rsid w:val="00B51FFA"/>
    <w:rsid w:val="00B532F8"/>
    <w:rsid w:val="00B536F3"/>
    <w:rsid w:val="00B53790"/>
    <w:rsid w:val="00B537CE"/>
    <w:rsid w:val="00B54473"/>
    <w:rsid w:val="00B551FC"/>
    <w:rsid w:val="00B558B0"/>
    <w:rsid w:val="00B558F3"/>
    <w:rsid w:val="00B55AA1"/>
    <w:rsid w:val="00B55C34"/>
    <w:rsid w:val="00B56615"/>
    <w:rsid w:val="00B56DF0"/>
    <w:rsid w:val="00B57883"/>
    <w:rsid w:val="00B57B5C"/>
    <w:rsid w:val="00B6014C"/>
    <w:rsid w:val="00B60C49"/>
    <w:rsid w:val="00B60DBD"/>
    <w:rsid w:val="00B6169F"/>
    <w:rsid w:val="00B6171E"/>
    <w:rsid w:val="00B617FE"/>
    <w:rsid w:val="00B6245D"/>
    <w:rsid w:val="00B62EC0"/>
    <w:rsid w:val="00B6305D"/>
    <w:rsid w:val="00B63BC1"/>
    <w:rsid w:val="00B63ED4"/>
    <w:rsid w:val="00B6698B"/>
    <w:rsid w:val="00B6698D"/>
    <w:rsid w:val="00B66E33"/>
    <w:rsid w:val="00B67679"/>
    <w:rsid w:val="00B7078F"/>
    <w:rsid w:val="00B71C34"/>
    <w:rsid w:val="00B71F20"/>
    <w:rsid w:val="00B7203E"/>
    <w:rsid w:val="00B7289C"/>
    <w:rsid w:val="00B72A8A"/>
    <w:rsid w:val="00B72E2E"/>
    <w:rsid w:val="00B73F36"/>
    <w:rsid w:val="00B746F1"/>
    <w:rsid w:val="00B74ABE"/>
    <w:rsid w:val="00B74D8D"/>
    <w:rsid w:val="00B75711"/>
    <w:rsid w:val="00B75807"/>
    <w:rsid w:val="00B75FE6"/>
    <w:rsid w:val="00B767A3"/>
    <w:rsid w:val="00B77246"/>
    <w:rsid w:val="00B77521"/>
    <w:rsid w:val="00B77D7E"/>
    <w:rsid w:val="00B804D6"/>
    <w:rsid w:val="00B807B3"/>
    <w:rsid w:val="00B81433"/>
    <w:rsid w:val="00B820B7"/>
    <w:rsid w:val="00B82380"/>
    <w:rsid w:val="00B829D8"/>
    <w:rsid w:val="00B833B6"/>
    <w:rsid w:val="00B83728"/>
    <w:rsid w:val="00B837A6"/>
    <w:rsid w:val="00B84542"/>
    <w:rsid w:val="00B84A26"/>
    <w:rsid w:val="00B84D53"/>
    <w:rsid w:val="00B85237"/>
    <w:rsid w:val="00B85B61"/>
    <w:rsid w:val="00B8601C"/>
    <w:rsid w:val="00B86C9C"/>
    <w:rsid w:val="00B86EE7"/>
    <w:rsid w:val="00B87374"/>
    <w:rsid w:val="00B874F4"/>
    <w:rsid w:val="00B90680"/>
    <w:rsid w:val="00B910DE"/>
    <w:rsid w:val="00B911D0"/>
    <w:rsid w:val="00B91246"/>
    <w:rsid w:val="00B91D4C"/>
    <w:rsid w:val="00B92510"/>
    <w:rsid w:val="00B927D6"/>
    <w:rsid w:val="00B936A8"/>
    <w:rsid w:val="00B94435"/>
    <w:rsid w:val="00B966F7"/>
    <w:rsid w:val="00B96E59"/>
    <w:rsid w:val="00B973C7"/>
    <w:rsid w:val="00B9777E"/>
    <w:rsid w:val="00BA0695"/>
    <w:rsid w:val="00BA06E8"/>
    <w:rsid w:val="00BA0BAE"/>
    <w:rsid w:val="00BA1218"/>
    <w:rsid w:val="00BA165B"/>
    <w:rsid w:val="00BA1C10"/>
    <w:rsid w:val="00BA2EEF"/>
    <w:rsid w:val="00BA3291"/>
    <w:rsid w:val="00BA385F"/>
    <w:rsid w:val="00BA3A99"/>
    <w:rsid w:val="00BA3F0E"/>
    <w:rsid w:val="00BA5881"/>
    <w:rsid w:val="00BA5BEF"/>
    <w:rsid w:val="00BA60C0"/>
    <w:rsid w:val="00BA6965"/>
    <w:rsid w:val="00BA7C87"/>
    <w:rsid w:val="00BB0227"/>
    <w:rsid w:val="00BB0304"/>
    <w:rsid w:val="00BB0779"/>
    <w:rsid w:val="00BB095E"/>
    <w:rsid w:val="00BB0F18"/>
    <w:rsid w:val="00BB176B"/>
    <w:rsid w:val="00BB1F66"/>
    <w:rsid w:val="00BB1FF3"/>
    <w:rsid w:val="00BB3A18"/>
    <w:rsid w:val="00BB5E8A"/>
    <w:rsid w:val="00BB61A7"/>
    <w:rsid w:val="00BB6947"/>
    <w:rsid w:val="00BB6F6C"/>
    <w:rsid w:val="00BB72A4"/>
    <w:rsid w:val="00BC00CE"/>
    <w:rsid w:val="00BC07C3"/>
    <w:rsid w:val="00BC08F6"/>
    <w:rsid w:val="00BC0A22"/>
    <w:rsid w:val="00BC0AE0"/>
    <w:rsid w:val="00BC2674"/>
    <w:rsid w:val="00BC28BA"/>
    <w:rsid w:val="00BC3181"/>
    <w:rsid w:val="00BC383D"/>
    <w:rsid w:val="00BC3A3D"/>
    <w:rsid w:val="00BC3F45"/>
    <w:rsid w:val="00BC41FF"/>
    <w:rsid w:val="00BC4430"/>
    <w:rsid w:val="00BC4B0D"/>
    <w:rsid w:val="00BC53AA"/>
    <w:rsid w:val="00BC577D"/>
    <w:rsid w:val="00BC587B"/>
    <w:rsid w:val="00BC6261"/>
    <w:rsid w:val="00BC6FEE"/>
    <w:rsid w:val="00BC709D"/>
    <w:rsid w:val="00BC70AF"/>
    <w:rsid w:val="00BC786C"/>
    <w:rsid w:val="00BC7878"/>
    <w:rsid w:val="00BC797A"/>
    <w:rsid w:val="00BD02E1"/>
    <w:rsid w:val="00BD10DE"/>
    <w:rsid w:val="00BD21E8"/>
    <w:rsid w:val="00BD390C"/>
    <w:rsid w:val="00BD3CDE"/>
    <w:rsid w:val="00BD443D"/>
    <w:rsid w:val="00BD4D50"/>
    <w:rsid w:val="00BD534A"/>
    <w:rsid w:val="00BD5E0C"/>
    <w:rsid w:val="00BD6A80"/>
    <w:rsid w:val="00BD6E6A"/>
    <w:rsid w:val="00BD7509"/>
    <w:rsid w:val="00BD757D"/>
    <w:rsid w:val="00BD7D68"/>
    <w:rsid w:val="00BE06DA"/>
    <w:rsid w:val="00BE286B"/>
    <w:rsid w:val="00BE3598"/>
    <w:rsid w:val="00BE49A0"/>
    <w:rsid w:val="00BE4D34"/>
    <w:rsid w:val="00BE5C46"/>
    <w:rsid w:val="00BE71FB"/>
    <w:rsid w:val="00BE77C4"/>
    <w:rsid w:val="00BF0347"/>
    <w:rsid w:val="00BF0720"/>
    <w:rsid w:val="00BF0980"/>
    <w:rsid w:val="00BF0D97"/>
    <w:rsid w:val="00BF1913"/>
    <w:rsid w:val="00BF1D64"/>
    <w:rsid w:val="00BF2225"/>
    <w:rsid w:val="00BF2E7B"/>
    <w:rsid w:val="00BF3213"/>
    <w:rsid w:val="00BF390D"/>
    <w:rsid w:val="00BF3F41"/>
    <w:rsid w:val="00BF3F9F"/>
    <w:rsid w:val="00BF415F"/>
    <w:rsid w:val="00BF41E0"/>
    <w:rsid w:val="00BF449F"/>
    <w:rsid w:val="00BF4F07"/>
    <w:rsid w:val="00BF5248"/>
    <w:rsid w:val="00BF52B2"/>
    <w:rsid w:val="00BF5879"/>
    <w:rsid w:val="00BF5950"/>
    <w:rsid w:val="00BF6059"/>
    <w:rsid w:val="00BF70C2"/>
    <w:rsid w:val="00C0035A"/>
    <w:rsid w:val="00C004CF"/>
    <w:rsid w:val="00C0061A"/>
    <w:rsid w:val="00C006FF"/>
    <w:rsid w:val="00C00EBD"/>
    <w:rsid w:val="00C010E9"/>
    <w:rsid w:val="00C01306"/>
    <w:rsid w:val="00C01503"/>
    <w:rsid w:val="00C0154D"/>
    <w:rsid w:val="00C017F6"/>
    <w:rsid w:val="00C01C38"/>
    <w:rsid w:val="00C046C9"/>
    <w:rsid w:val="00C048AE"/>
    <w:rsid w:val="00C04A12"/>
    <w:rsid w:val="00C0549D"/>
    <w:rsid w:val="00C05503"/>
    <w:rsid w:val="00C05DA4"/>
    <w:rsid w:val="00C0620A"/>
    <w:rsid w:val="00C062E2"/>
    <w:rsid w:val="00C066EE"/>
    <w:rsid w:val="00C07106"/>
    <w:rsid w:val="00C0773A"/>
    <w:rsid w:val="00C07A55"/>
    <w:rsid w:val="00C10AB4"/>
    <w:rsid w:val="00C10B3E"/>
    <w:rsid w:val="00C110D0"/>
    <w:rsid w:val="00C117ED"/>
    <w:rsid w:val="00C12290"/>
    <w:rsid w:val="00C125D8"/>
    <w:rsid w:val="00C14E77"/>
    <w:rsid w:val="00C15375"/>
    <w:rsid w:val="00C1553D"/>
    <w:rsid w:val="00C16089"/>
    <w:rsid w:val="00C163B9"/>
    <w:rsid w:val="00C1684F"/>
    <w:rsid w:val="00C16E76"/>
    <w:rsid w:val="00C174C9"/>
    <w:rsid w:val="00C20803"/>
    <w:rsid w:val="00C20995"/>
    <w:rsid w:val="00C20F5D"/>
    <w:rsid w:val="00C21DE2"/>
    <w:rsid w:val="00C21EB4"/>
    <w:rsid w:val="00C22652"/>
    <w:rsid w:val="00C22811"/>
    <w:rsid w:val="00C2297F"/>
    <w:rsid w:val="00C22BF3"/>
    <w:rsid w:val="00C23092"/>
    <w:rsid w:val="00C234A3"/>
    <w:rsid w:val="00C23B60"/>
    <w:rsid w:val="00C24811"/>
    <w:rsid w:val="00C250D6"/>
    <w:rsid w:val="00C2542D"/>
    <w:rsid w:val="00C25841"/>
    <w:rsid w:val="00C25E1C"/>
    <w:rsid w:val="00C25E6C"/>
    <w:rsid w:val="00C26956"/>
    <w:rsid w:val="00C26CA5"/>
    <w:rsid w:val="00C27073"/>
    <w:rsid w:val="00C272D5"/>
    <w:rsid w:val="00C27A82"/>
    <w:rsid w:val="00C303F2"/>
    <w:rsid w:val="00C30E3B"/>
    <w:rsid w:val="00C30FF5"/>
    <w:rsid w:val="00C3152F"/>
    <w:rsid w:val="00C31546"/>
    <w:rsid w:val="00C3245C"/>
    <w:rsid w:val="00C3335A"/>
    <w:rsid w:val="00C337EC"/>
    <w:rsid w:val="00C338FC"/>
    <w:rsid w:val="00C34951"/>
    <w:rsid w:val="00C35114"/>
    <w:rsid w:val="00C35209"/>
    <w:rsid w:val="00C35F4B"/>
    <w:rsid w:val="00C3622E"/>
    <w:rsid w:val="00C365AC"/>
    <w:rsid w:val="00C36D64"/>
    <w:rsid w:val="00C40017"/>
    <w:rsid w:val="00C4006E"/>
    <w:rsid w:val="00C4166B"/>
    <w:rsid w:val="00C41954"/>
    <w:rsid w:val="00C41F7F"/>
    <w:rsid w:val="00C42217"/>
    <w:rsid w:val="00C42275"/>
    <w:rsid w:val="00C424EF"/>
    <w:rsid w:val="00C42C01"/>
    <w:rsid w:val="00C431E6"/>
    <w:rsid w:val="00C43987"/>
    <w:rsid w:val="00C44182"/>
    <w:rsid w:val="00C442DC"/>
    <w:rsid w:val="00C442F5"/>
    <w:rsid w:val="00C45705"/>
    <w:rsid w:val="00C471C7"/>
    <w:rsid w:val="00C506F8"/>
    <w:rsid w:val="00C50DB4"/>
    <w:rsid w:val="00C50DB6"/>
    <w:rsid w:val="00C50FCC"/>
    <w:rsid w:val="00C51A8F"/>
    <w:rsid w:val="00C51AE2"/>
    <w:rsid w:val="00C5297D"/>
    <w:rsid w:val="00C542CC"/>
    <w:rsid w:val="00C54357"/>
    <w:rsid w:val="00C54DBA"/>
    <w:rsid w:val="00C559A2"/>
    <w:rsid w:val="00C560E7"/>
    <w:rsid w:val="00C56234"/>
    <w:rsid w:val="00C564ED"/>
    <w:rsid w:val="00C5651F"/>
    <w:rsid w:val="00C56A7C"/>
    <w:rsid w:val="00C56DA7"/>
    <w:rsid w:val="00C57410"/>
    <w:rsid w:val="00C60DAE"/>
    <w:rsid w:val="00C60E13"/>
    <w:rsid w:val="00C60F3E"/>
    <w:rsid w:val="00C60FE7"/>
    <w:rsid w:val="00C616BA"/>
    <w:rsid w:val="00C62052"/>
    <w:rsid w:val="00C62B8D"/>
    <w:rsid w:val="00C62F48"/>
    <w:rsid w:val="00C6314A"/>
    <w:rsid w:val="00C63298"/>
    <w:rsid w:val="00C63CDA"/>
    <w:rsid w:val="00C640A6"/>
    <w:rsid w:val="00C65B23"/>
    <w:rsid w:val="00C66030"/>
    <w:rsid w:val="00C66282"/>
    <w:rsid w:val="00C6696C"/>
    <w:rsid w:val="00C670DE"/>
    <w:rsid w:val="00C670DF"/>
    <w:rsid w:val="00C67800"/>
    <w:rsid w:val="00C67EC6"/>
    <w:rsid w:val="00C710AF"/>
    <w:rsid w:val="00C718AA"/>
    <w:rsid w:val="00C71B03"/>
    <w:rsid w:val="00C72709"/>
    <w:rsid w:val="00C72915"/>
    <w:rsid w:val="00C72A4B"/>
    <w:rsid w:val="00C72DB1"/>
    <w:rsid w:val="00C731BA"/>
    <w:rsid w:val="00C732EE"/>
    <w:rsid w:val="00C7363E"/>
    <w:rsid w:val="00C73B62"/>
    <w:rsid w:val="00C74A9E"/>
    <w:rsid w:val="00C74B5E"/>
    <w:rsid w:val="00C7537E"/>
    <w:rsid w:val="00C756DC"/>
    <w:rsid w:val="00C75889"/>
    <w:rsid w:val="00C758B1"/>
    <w:rsid w:val="00C75AD0"/>
    <w:rsid w:val="00C75D69"/>
    <w:rsid w:val="00C76520"/>
    <w:rsid w:val="00C80605"/>
    <w:rsid w:val="00C817C1"/>
    <w:rsid w:val="00C81E34"/>
    <w:rsid w:val="00C81E61"/>
    <w:rsid w:val="00C82DC0"/>
    <w:rsid w:val="00C83526"/>
    <w:rsid w:val="00C83F59"/>
    <w:rsid w:val="00C84748"/>
    <w:rsid w:val="00C84851"/>
    <w:rsid w:val="00C87CED"/>
    <w:rsid w:val="00C90A59"/>
    <w:rsid w:val="00C912C8"/>
    <w:rsid w:val="00C91760"/>
    <w:rsid w:val="00C92220"/>
    <w:rsid w:val="00C9382F"/>
    <w:rsid w:val="00C93B06"/>
    <w:rsid w:val="00C93BC1"/>
    <w:rsid w:val="00C9435E"/>
    <w:rsid w:val="00C9484A"/>
    <w:rsid w:val="00C94A6F"/>
    <w:rsid w:val="00C94FAC"/>
    <w:rsid w:val="00C95311"/>
    <w:rsid w:val="00C9586C"/>
    <w:rsid w:val="00C961D5"/>
    <w:rsid w:val="00C96FEA"/>
    <w:rsid w:val="00C97120"/>
    <w:rsid w:val="00C97385"/>
    <w:rsid w:val="00C973AC"/>
    <w:rsid w:val="00C973F1"/>
    <w:rsid w:val="00C976CC"/>
    <w:rsid w:val="00CA0520"/>
    <w:rsid w:val="00CA0DD7"/>
    <w:rsid w:val="00CA1477"/>
    <w:rsid w:val="00CA1AE3"/>
    <w:rsid w:val="00CA263D"/>
    <w:rsid w:val="00CA3092"/>
    <w:rsid w:val="00CA4E5E"/>
    <w:rsid w:val="00CA4F3A"/>
    <w:rsid w:val="00CA56A0"/>
    <w:rsid w:val="00CA5829"/>
    <w:rsid w:val="00CA601E"/>
    <w:rsid w:val="00CA648F"/>
    <w:rsid w:val="00CA6819"/>
    <w:rsid w:val="00CA7957"/>
    <w:rsid w:val="00CA7C9D"/>
    <w:rsid w:val="00CB1178"/>
    <w:rsid w:val="00CB1790"/>
    <w:rsid w:val="00CB20C0"/>
    <w:rsid w:val="00CB2AF5"/>
    <w:rsid w:val="00CB36C6"/>
    <w:rsid w:val="00CB4533"/>
    <w:rsid w:val="00CB4A09"/>
    <w:rsid w:val="00CB4DE7"/>
    <w:rsid w:val="00CB4F11"/>
    <w:rsid w:val="00CB6D7C"/>
    <w:rsid w:val="00CB6E83"/>
    <w:rsid w:val="00CB7151"/>
    <w:rsid w:val="00CB786C"/>
    <w:rsid w:val="00CB7DDB"/>
    <w:rsid w:val="00CC00D1"/>
    <w:rsid w:val="00CC014A"/>
    <w:rsid w:val="00CC03B2"/>
    <w:rsid w:val="00CC1017"/>
    <w:rsid w:val="00CC1210"/>
    <w:rsid w:val="00CC1BDE"/>
    <w:rsid w:val="00CC2BC3"/>
    <w:rsid w:val="00CC2CF7"/>
    <w:rsid w:val="00CC32E0"/>
    <w:rsid w:val="00CC41ED"/>
    <w:rsid w:val="00CC431E"/>
    <w:rsid w:val="00CC512F"/>
    <w:rsid w:val="00CC5DB6"/>
    <w:rsid w:val="00CC67D5"/>
    <w:rsid w:val="00CC693F"/>
    <w:rsid w:val="00CC6DC8"/>
    <w:rsid w:val="00CC76BC"/>
    <w:rsid w:val="00CC7B3A"/>
    <w:rsid w:val="00CC7C46"/>
    <w:rsid w:val="00CD0E3D"/>
    <w:rsid w:val="00CD13D4"/>
    <w:rsid w:val="00CD23C2"/>
    <w:rsid w:val="00CD2BBA"/>
    <w:rsid w:val="00CD2C52"/>
    <w:rsid w:val="00CD307E"/>
    <w:rsid w:val="00CD40D3"/>
    <w:rsid w:val="00CD4341"/>
    <w:rsid w:val="00CD48DA"/>
    <w:rsid w:val="00CD4F09"/>
    <w:rsid w:val="00CD62BE"/>
    <w:rsid w:val="00CD7059"/>
    <w:rsid w:val="00CD7803"/>
    <w:rsid w:val="00CE0A99"/>
    <w:rsid w:val="00CE141B"/>
    <w:rsid w:val="00CE1BFB"/>
    <w:rsid w:val="00CE1F79"/>
    <w:rsid w:val="00CE2194"/>
    <w:rsid w:val="00CE23CE"/>
    <w:rsid w:val="00CE27C8"/>
    <w:rsid w:val="00CE2C86"/>
    <w:rsid w:val="00CE4F2C"/>
    <w:rsid w:val="00CE5176"/>
    <w:rsid w:val="00CE51FD"/>
    <w:rsid w:val="00CE56B4"/>
    <w:rsid w:val="00CE6092"/>
    <w:rsid w:val="00CE6453"/>
    <w:rsid w:val="00CE6613"/>
    <w:rsid w:val="00CE6C70"/>
    <w:rsid w:val="00CE7F1C"/>
    <w:rsid w:val="00CE7F71"/>
    <w:rsid w:val="00CF0424"/>
    <w:rsid w:val="00CF0968"/>
    <w:rsid w:val="00CF0997"/>
    <w:rsid w:val="00CF0CC1"/>
    <w:rsid w:val="00CF0F95"/>
    <w:rsid w:val="00CF197F"/>
    <w:rsid w:val="00CF1A4B"/>
    <w:rsid w:val="00CF208B"/>
    <w:rsid w:val="00CF2296"/>
    <w:rsid w:val="00CF2B07"/>
    <w:rsid w:val="00CF3791"/>
    <w:rsid w:val="00CF3FED"/>
    <w:rsid w:val="00CF47E8"/>
    <w:rsid w:val="00CF537C"/>
    <w:rsid w:val="00CF60B1"/>
    <w:rsid w:val="00CF6D4F"/>
    <w:rsid w:val="00CF7100"/>
    <w:rsid w:val="00CF7883"/>
    <w:rsid w:val="00CF7A00"/>
    <w:rsid w:val="00CF7A79"/>
    <w:rsid w:val="00D002E6"/>
    <w:rsid w:val="00D004FD"/>
    <w:rsid w:val="00D007EE"/>
    <w:rsid w:val="00D00E72"/>
    <w:rsid w:val="00D0113E"/>
    <w:rsid w:val="00D0183A"/>
    <w:rsid w:val="00D01DAB"/>
    <w:rsid w:val="00D01E9C"/>
    <w:rsid w:val="00D022C7"/>
    <w:rsid w:val="00D026E8"/>
    <w:rsid w:val="00D027F8"/>
    <w:rsid w:val="00D02DEE"/>
    <w:rsid w:val="00D02FE9"/>
    <w:rsid w:val="00D047B6"/>
    <w:rsid w:val="00D047F9"/>
    <w:rsid w:val="00D048FB"/>
    <w:rsid w:val="00D04CBA"/>
    <w:rsid w:val="00D054AB"/>
    <w:rsid w:val="00D0582F"/>
    <w:rsid w:val="00D05A20"/>
    <w:rsid w:val="00D05F27"/>
    <w:rsid w:val="00D06211"/>
    <w:rsid w:val="00D0638B"/>
    <w:rsid w:val="00D06420"/>
    <w:rsid w:val="00D06559"/>
    <w:rsid w:val="00D06593"/>
    <w:rsid w:val="00D06BEA"/>
    <w:rsid w:val="00D06BF8"/>
    <w:rsid w:val="00D06DB9"/>
    <w:rsid w:val="00D0789A"/>
    <w:rsid w:val="00D07A64"/>
    <w:rsid w:val="00D07B50"/>
    <w:rsid w:val="00D07E20"/>
    <w:rsid w:val="00D1000F"/>
    <w:rsid w:val="00D107DB"/>
    <w:rsid w:val="00D10D2D"/>
    <w:rsid w:val="00D11B89"/>
    <w:rsid w:val="00D11C77"/>
    <w:rsid w:val="00D11F68"/>
    <w:rsid w:val="00D1268F"/>
    <w:rsid w:val="00D1288A"/>
    <w:rsid w:val="00D129BF"/>
    <w:rsid w:val="00D13159"/>
    <w:rsid w:val="00D138E2"/>
    <w:rsid w:val="00D15206"/>
    <w:rsid w:val="00D1540B"/>
    <w:rsid w:val="00D15DA5"/>
    <w:rsid w:val="00D1656C"/>
    <w:rsid w:val="00D16DFC"/>
    <w:rsid w:val="00D170EB"/>
    <w:rsid w:val="00D17158"/>
    <w:rsid w:val="00D17332"/>
    <w:rsid w:val="00D17BF6"/>
    <w:rsid w:val="00D17EB4"/>
    <w:rsid w:val="00D20035"/>
    <w:rsid w:val="00D20E9B"/>
    <w:rsid w:val="00D21165"/>
    <w:rsid w:val="00D21814"/>
    <w:rsid w:val="00D22833"/>
    <w:rsid w:val="00D235F3"/>
    <w:rsid w:val="00D23BC7"/>
    <w:rsid w:val="00D24431"/>
    <w:rsid w:val="00D24473"/>
    <w:rsid w:val="00D24C64"/>
    <w:rsid w:val="00D2564A"/>
    <w:rsid w:val="00D256EF"/>
    <w:rsid w:val="00D26AEE"/>
    <w:rsid w:val="00D27691"/>
    <w:rsid w:val="00D279A2"/>
    <w:rsid w:val="00D30A6B"/>
    <w:rsid w:val="00D3141C"/>
    <w:rsid w:val="00D314D7"/>
    <w:rsid w:val="00D314DA"/>
    <w:rsid w:val="00D32C9A"/>
    <w:rsid w:val="00D33052"/>
    <w:rsid w:val="00D33A28"/>
    <w:rsid w:val="00D348C3"/>
    <w:rsid w:val="00D35D8D"/>
    <w:rsid w:val="00D35DD2"/>
    <w:rsid w:val="00D36649"/>
    <w:rsid w:val="00D36705"/>
    <w:rsid w:val="00D37186"/>
    <w:rsid w:val="00D3725F"/>
    <w:rsid w:val="00D37E1C"/>
    <w:rsid w:val="00D403F3"/>
    <w:rsid w:val="00D40E6D"/>
    <w:rsid w:val="00D411E1"/>
    <w:rsid w:val="00D412D9"/>
    <w:rsid w:val="00D41DA9"/>
    <w:rsid w:val="00D4209E"/>
    <w:rsid w:val="00D4247E"/>
    <w:rsid w:val="00D424D8"/>
    <w:rsid w:val="00D43462"/>
    <w:rsid w:val="00D44162"/>
    <w:rsid w:val="00D44240"/>
    <w:rsid w:val="00D44CC1"/>
    <w:rsid w:val="00D44E39"/>
    <w:rsid w:val="00D44EB8"/>
    <w:rsid w:val="00D4539B"/>
    <w:rsid w:val="00D453EF"/>
    <w:rsid w:val="00D45453"/>
    <w:rsid w:val="00D46B1B"/>
    <w:rsid w:val="00D46E2E"/>
    <w:rsid w:val="00D46EAB"/>
    <w:rsid w:val="00D47644"/>
    <w:rsid w:val="00D4768A"/>
    <w:rsid w:val="00D508F5"/>
    <w:rsid w:val="00D510D0"/>
    <w:rsid w:val="00D51482"/>
    <w:rsid w:val="00D51C9E"/>
    <w:rsid w:val="00D51E9F"/>
    <w:rsid w:val="00D532B0"/>
    <w:rsid w:val="00D539D1"/>
    <w:rsid w:val="00D53FD7"/>
    <w:rsid w:val="00D54C95"/>
    <w:rsid w:val="00D5608E"/>
    <w:rsid w:val="00D56461"/>
    <w:rsid w:val="00D564AE"/>
    <w:rsid w:val="00D56B25"/>
    <w:rsid w:val="00D56D5F"/>
    <w:rsid w:val="00D57929"/>
    <w:rsid w:val="00D601D2"/>
    <w:rsid w:val="00D60438"/>
    <w:rsid w:val="00D604C4"/>
    <w:rsid w:val="00D60856"/>
    <w:rsid w:val="00D60914"/>
    <w:rsid w:val="00D60CDF"/>
    <w:rsid w:val="00D612EA"/>
    <w:rsid w:val="00D615F2"/>
    <w:rsid w:val="00D619B6"/>
    <w:rsid w:val="00D61B33"/>
    <w:rsid w:val="00D61C50"/>
    <w:rsid w:val="00D62444"/>
    <w:rsid w:val="00D62A51"/>
    <w:rsid w:val="00D63092"/>
    <w:rsid w:val="00D637D7"/>
    <w:rsid w:val="00D63832"/>
    <w:rsid w:val="00D63B87"/>
    <w:rsid w:val="00D63F0D"/>
    <w:rsid w:val="00D6400D"/>
    <w:rsid w:val="00D64103"/>
    <w:rsid w:val="00D65487"/>
    <w:rsid w:val="00D65886"/>
    <w:rsid w:val="00D65A07"/>
    <w:rsid w:val="00D65A71"/>
    <w:rsid w:val="00D67771"/>
    <w:rsid w:val="00D700BF"/>
    <w:rsid w:val="00D700EF"/>
    <w:rsid w:val="00D71568"/>
    <w:rsid w:val="00D71C8C"/>
    <w:rsid w:val="00D72071"/>
    <w:rsid w:val="00D72628"/>
    <w:rsid w:val="00D728C5"/>
    <w:rsid w:val="00D72B42"/>
    <w:rsid w:val="00D7303C"/>
    <w:rsid w:val="00D73359"/>
    <w:rsid w:val="00D73E3E"/>
    <w:rsid w:val="00D74209"/>
    <w:rsid w:val="00D74431"/>
    <w:rsid w:val="00D749FF"/>
    <w:rsid w:val="00D7540A"/>
    <w:rsid w:val="00D7577B"/>
    <w:rsid w:val="00D75931"/>
    <w:rsid w:val="00D75940"/>
    <w:rsid w:val="00D75C0E"/>
    <w:rsid w:val="00D76777"/>
    <w:rsid w:val="00D767C4"/>
    <w:rsid w:val="00D809FC"/>
    <w:rsid w:val="00D814FF"/>
    <w:rsid w:val="00D820B0"/>
    <w:rsid w:val="00D82670"/>
    <w:rsid w:val="00D8267A"/>
    <w:rsid w:val="00D83FAA"/>
    <w:rsid w:val="00D840C0"/>
    <w:rsid w:val="00D84145"/>
    <w:rsid w:val="00D84166"/>
    <w:rsid w:val="00D84AB9"/>
    <w:rsid w:val="00D84CF6"/>
    <w:rsid w:val="00D84D6E"/>
    <w:rsid w:val="00D84E6C"/>
    <w:rsid w:val="00D85184"/>
    <w:rsid w:val="00D85794"/>
    <w:rsid w:val="00D858C6"/>
    <w:rsid w:val="00D85DB9"/>
    <w:rsid w:val="00D862DD"/>
    <w:rsid w:val="00D86860"/>
    <w:rsid w:val="00D86D86"/>
    <w:rsid w:val="00D86E9A"/>
    <w:rsid w:val="00D871DA"/>
    <w:rsid w:val="00D87321"/>
    <w:rsid w:val="00D87607"/>
    <w:rsid w:val="00D87989"/>
    <w:rsid w:val="00D90C2E"/>
    <w:rsid w:val="00D90D3D"/>
    <w:rsid w:val="00D9154D"/>
    <w:rsid w:val="00D91DC7"/>
    <w:rsid w:val="00D92494"/>
    <w:rsid w:val="00D925B2"/>
    <w:rsid w:val="00D92C6C"/>
    <w:rsid w:val="00D92CD6"/>
    <w:rsid w:val="00D93125"/>
    <w:rsid w:val="00D937BA"/>
    <w:rsid w:val="00D93D05"/>
    <w:rsid w:val="00D94DBD"/>
    <w:rsid w:val="00D95116"/>
    <w:rsid w:val="00D9546B"/>
    <w:rsid w:val="00D9593E"/>
    <w:rsid w:val="00D95C34"/>
    <w:rsid w:val="00D97086"/>
    <w:rsid w:val="00D9723F"/>
    <w:rsid w:val="00D97714"/>
    <w:rsid w:val="00D977D8"/>
    <w:rsid w:val="00D9789A"/>
    <w:rsid w:val="00D97C79"/>
    <w:rsid w:val="00DA0067"/>
    <w:rsid w:val="00DA08F5"/>
    <w:rsid w:val="00DA09F3"/>
    <w:rsid w:val="00DA1683"/>
    <w:rsid w:val="00DA1895"/>
    <w:rsid w:val="00DA27AF"/>
    <w:rsid w:val="00DA37ED"/>
    <w:rsid w:val="00DA3F77"/>
    <w:rsid w:val="00DA3F84"/>
    <w:rsid w:val="00DA453D"/>
    <w:rsid w:val="00DA4A6E"/>
    <w:rsid w:val="00DA53FF"/>
    <w:rsid w:val="00DA5670"/>
    <w:rsid w:val="00DA6194"/>
    <w:rsid w:val="00DB0C43"/>
    <w:rsid w:val="00DB11DD"/>
    <w:rsid w:val="00DB12E3"/>
    <w:rsid w:val="00DB14B6"/>
    <w:rsid w:val="00DB1727"/>
    <w:rsid w:val="00DB1977"/>
    <w:rsid w:val="00DB2083"/>
    <w:rsid w:val="00DB2456"/>
    <w:rsid w:val="00DB31DB"/>
    <w:rsid w:val="00DB376C"/>
    <w:rsid w:val="00DB41B1"/>
    <w:rsid w:val="00DB4374"/>
    <w:rsid w:val="00DB4EBC"/>
    <w:rsid w:val="00DB53B4"/>
    <w:rsid w:val="00DB6632"/>
    <w:rsid w:val="00DB6D4C"/>
    <w:rsid w:val="00DB74FA"/>
    <w:rsid w:val="00DC04D0"/>
    <w:rsid w:val="00DC0FB3"/>
    <w:rsid w:val="00DC17C4"/>
    <w:rsid w:val="00DC1841"/>
    <w:rsid w:val="00DC201D"/>
    <w:rsid w:val="00DC2CF5"/>
    <w:rsid w:val="00DC4AAB"/>
    <w:rsid w:val="00DC4B7F"/>
    <w:rsid w:val="00DC54FA"/>
    <w:rsid w:val="00DC5A03"/>
    <w:rsid w:val="00DC6167"/>
    <w:rsid w:val="00DC6DD3"/>
    <w:rsid w:val="00DC7017"/>
    <w:rsid w:val="00DC7093"/>
    <w:rsid w:val="00DC73C9"/>
    <w:rsid w:val="00DD0213"/>
    <w:rsid w:val="00DD02E3"/>
    <w:rsid w:val="00DD0E82"/>
    <w:rsid w:val="00DD13F3"/>
    <w:rsid w:val="00DD1614"/>
    <w:rsid w:val="00DD28C1"/>
    <w:rsid w:val="00DD2D20"/>
    <w:rsid w:val="00DD3286"/>
    <w:rsid w:val="00DD3F98"/>
    <w:rsid w:val="00DD432B"/>
    <w:rsid w:val="00DD4C0F"/>
    <w:rsid w:val="00DD5C2E"/>
    <w:rsid w:val="00DD6C0F"/>
    <w:rsid w:val="00DD7969"/>
    <w:rsid w:val="00DE0165"/>
    <w:rsid w:val="00DE0202"/>
    <w:rsid w:val="00DE04FF"/>
    <w:rsid w:val="00DE07F1"/>
    <w:rsid w:val="00DE093F"/>
    <w:rsid w:val="00DE191C"/>
    <w:rsid w:val="00DE1ECB"/>
    <w:rsid w:val="00DE24E7"/>
    <w:rsid w:val="00DE26F3"/>
    <w:rsid w:val="00DE33A4"/>
    <w:rsid w:val="00DE3805"/>
    <w:rsid w:val="00DE3C3A"/>
    <w:rsid w:val="00DE53D3"/>
    <w:rsid w:val="00DE5E8F"/>
    <w:rsid w:val="00DE6901"/>
    <w:rsid w:val="00DE6E5A"/>
    <w:rsid w:val="00DE72FF"/>
    <w:rsid w:val="00DE77DA"/>
    <w:rsid w:val="00DE7FB3"/>
    <w:rsid w:val="00DF007C"/>
    <w:rsid w:val="00DF029E"/>
    <w:rsid w:val="00DF05E8"/>
    <w:rsid w:val="00DF0C30"/>
    <w:rsid w:val="00DF0C3D"/>
    <w:rsid w:val="00DF0FEB"/>
    <w:rsid w:val="00DF16D6"/>
    <w:rsid w:val="00DF297C"/>
    <w:rsid w:val="00DF29C6"/>
    <w:rsid w:val="00DF31B2"/>
    <w:rsid w:val="00DF3501"/>
    <w:rsid w:val="00DF3C1E"/>
    <w:rsid w:val="00DF3FC6"/>
    <w:rsid w:val="00DF40AF"/>
    <w:rsid w:val="00DF43C5"/>
    <w:rsid w:val="00DF43F3"/>
    <w:rsid w:val="00DF58ED"/>
    <w:rsid w:val="00DF6620"/>
    <w:rsid w:val="00DF68E0"/>
    <w:rsid w:val="00DF72F4"/>
    <w:rsid w:val="00DF7441"/>
    <w:rsid w:val="00DF7742"/>
    <w:rsid w:val="00DF7924"/>
    <w:rsid w:val="00DF7A1A"/>
    <w:rsid w:val="00DF7C20"/>
    <w:rsid w:val="00E00513"/>
    <w:rsid w:val="00E00638"/>
    <w:rsid w:val="00E00EAA"/>
    <w:rsid w:val="00E01DD3"/>
    <w:rsid w:val="00E022BE"/>
    <w:rsid w:val="00E0257E"/>
    <w:rsid w:val="00E0300E"/>
    <w:rsid w:val="00E038CC"/>
    <w:rsid w:val="00E03AB6"/>
    <w:rsid w:val="00E04F48"/>
    <w:rsid w:val="00E06826"/>
    <w:rsid w:val="00E06F93"/>
    <w:rsid w:val="00E075EA"/>
    <w:rsid w:val="00E07EB0"/>
    <w:rsid w:val="00E118FA"/>
    <w:rsid w:val="00E119D1"/>
    <w:rsid w:val="00E11B73"/>
    <w:rsid w:val="00E124B9"/>
    <w:rsid w:val="00E128F0"/>
    <w:rsid w:val="00E12B18"/>
    <w:rsid w:val="00E135CA"/>
    <w:rsid w:val="00E13AF4"/>
    <w:rsid w:val="00E13DFB"/>
    <w:rsid w:val="00E14176"/>
    <w:rsid w:val="00E15729"/>
    <w:rsid w:val="00E15B7C"/>
    <w:rsid w:val="00E15CD6"/>
    <w:rsid w:val="00E16597"/>
    <w:rsid w:val="00E16E4E"/>
    <w:rsid w:val="00E16FD0"/>
    <w:rsid w:val="00E17316"/>
    <w:rsid w:val="00E201C5"/>
    <w:rsid w:val="00E20915"/>
    <w:rsid w:val="00E209CE"/>
    <w:rsid w:val="00E2127D"/>
    <w:rsid w:val="00E2224E"/>
    <w:rsid w:val="00E2278B"/>
    <w:rsid w:val="00E2297D"/>
    <w:rsid w:val="00E22DCE"/>
    <w:rsid w:val="00E22FD2"/>
    <w:rsid w:val="00E2377E"/>
    <w:rsid w:val="00E24426"/>
    <w:rsid w:val="00E24698"/>
    <w:rsid w:val="00E24BFF"/>
    <w:rsid w:val="00E2514D"/>
    <w:rsid w:val="00E252AF"/>
    <w:rsid w:val="00E2553F"/>
    <w:rsid w:val="00E25A6A"/>
    <w:rsid w:val="00E26152"/>
    <w:rsid w:val="00E2687E"/>
    <w:rsid w:val="00E2691A"/>
    <w:rsid w:val="00E27467"/>
    <w:rsid w:val="00E27C22"/>
    <w:rsid w:val="00E30007"/>
    <w:rsid w:val="00E30EF5"/>
    <w:rsid w:val="00E314DB"/>
    <w:rsid w:val="00E317A9"/>
    <w:rsid w:val="00E32321"/>
    <w:rsid w:val="00E3329B"/>
    <w:rsid w:val="00E33347"/>
    <w:rsid w:val="00E34145"/>
    <w:rsid w:val="00E34596"/>
    <w:rsid w:val="00E35098"/>
    <w:rsid w:val="00E35374"/>
    <w:rsid w:val="00E3537C"/>
    <w:rsid w:val="00E3591E"/>
    <w:rsid w:val="00E368B8"/>
    <w:rsid w:val="00E36AA2"/>
    <w:rsid w:val="00E36CF6"/>
    <w:rsid w:val="00E36E61"/>
    <w:rsid w:val="00E37418"/>
    <w:rsid w:val="00E37F70"/>
    <w:rsid w:val="00E37FAF"/>
    <w:rsid w:val="00E403A0"/>
    <w:rsid w:val="00E40527"/>
    <w:rsid w:val="00E40569"/>
    <w:rsid w:val="00E4066E"/>
    <w:rsid w:val="00E40CD1"/>
    <w:rsid w:val="00E40D77"/>
    <w:rsid w:val="00E4158A"/>
    <w:rsid w:val="00E44237"/>
    <w:rsid w:val="00E443F0"/>
    <w:rsid w:val="00E44560"/>
    <w:rsid w:val="00E44666"/>
    <w:rsid w:val="00E45850"/>
    <w:rsid w:val="00E45F34"/>
    <w:rsid w:val="00E461EE"/>
    <w:rsid w:val="00E469B0"/>
    <w:rsid w:val="00E506E5"/>
    <w:rsid w:val="00E50F61"/>
    <w:rsid w:val="00E51464"/>
    <w:rsid w:val="00E51C38"/>
    <w:rsid w:val="00E51F7A"/>
    <w:rsid w:val="00E5237A"/>
    <w:rsid w:val="00E52747"/>
    <w:rsid w:val="00E52F3A"/>
    <w:rsid w:val="00E53B3B"/>
    <w:rsid w:val="00E5419F"/>
    <w:rsid w:val="00E55027"/>
    <w:rsid w:val="00E55185"/>
    <w:rsid w:val="00E55473"/>
    <w:rsid w:val="00E55825"/>
    <w:rsid w:val="00E564F2"/>
    <w:rsid w:val="00E57386"/>
    <w:rsid w:val="00E576F3"/>
    <w:rsid w:val="00E6031C"/>
    <w:rsid w:val="00E60A00"/>
    <w:rsid w:val="00E61290"/>
    <w:rsid w:val="00E6131D"/>
    <w:rsid w:val="00E61843"/>
    <w:rsid w:val="00E61BF6"/>
    <w:rsid w:val="00E61C42"/>
    <w:rsid w:val="00E622AA"/>
    <w:rsid w:val="00E624C8"/>
    <w:rsid w:val="00E62D93"/>
    <w:rsid w:val="00E631A9"/>
    <w:rsid w:val="00E6369D"/>
    <w:rsid w:val="00E63A1E"/>
    <w:rsid w:val="00E6495D"/>
    <w:rsid w:val="00E65BC1"/>
    <w:rsid w:val="00E66EF6"/>
    <w:rsid w:val="00E67307"/>
    <w:rsid w:val="00E70282"/>
    <w:rsid w:val="00E7029B"/>
    <w:rsid w:val="00E70860"/>
    <w:rsid w:val="00E70D75"/>
    <w:rsid w:val="00E70EDD"/>
    <w:rsid w:val="00E71550"/>
    <w:rsid w:val="00E72468"/>
    <w:rsid w:val="00E72757"/>
    <w:rsid w:val="00E72920"/>
    <w:rsid w:val="00E72C4D"/>
    <w:rsid w:val="00E72C7F"/>
    <w:rsid w:val="00E72E23"/>
    <w:rsid w:val="00E73A8D"/>
    <w:rsid w:val="00E73B31"/>
    <w:rsid w:val="00E73B4B"/>
    <w:rsid w:val="00E73C0A"/>
    <w:rsid w:val="00E74FCB"/>
    <w:rsid w:val="00E75911"/>
    <w:rsid w:val="00E75B78"/>
    <w:rsid w:val="00E76CFF"/>
    <w:rsid w:val="00E77353"/>
    <w:rsid w:val="00E77837"/>
    <w:rsid w:val="00E77C91"/>
    <w:rsid w:val="00E77D40"/>
    <w:rsid w:val="00E80186"/>
    <w:rsid w:val="00E80B28"/>
    <w:rsid w:val="00E80F0C"/>
    <w:rsid w:val="00E82207"/>
    <w:rsid w:val="00E822E2"/>
    <w:rsid w:val="00E824EC"/>
    <w:rsid w:val="00E8289A"/>
    <w:rsid w:val="00E83253"/>
    <w:rsid w:val="00E83A07"/>
    <w:rsid w:val="00E843F5"/>
    <w:rsid w:val="00E85D8F"/>
    <w:rsid w:val="00E863D1"/>
    <w:rsid w:val="00E86C3E"/>
    <w:rsid w:val="00E8747F"/>
    <w:rsid w:val="00E8775F"/>
    <w:rsid w:val="00E91330"/>
    <w:rsid w:val="00E9144C"/>
    <w:rsid w:val="00E91CE1"/>
    <w:rsid w:val="00E91E20"/>
    <w:rsid w:val="00E9209F"/>
    <w:rsid w:val="00E922E7"/>
    <w:rsid w:val="00E9292A"/>
    <w:rsid w:val="00E935CC"/>
    <w:rsid w:val="00E95052"/>
    <w:rsid w:val="00E950AF"/>
    <w:rsid w:val="00E9560D"/>
    <w:rsid w:val="00E95F14"/>
    <w:rsid w:val="00E9606D"/>
    <w:rsid w:val="00E96082"/>
    <w:rsid w:val="00E9780F"/>
    <w:rsid w:val="00E97D57"/>
    <w:rsid w:val="00EA0A4C"/>
    <w:rsid w:val="00EA0B57"/>
    <w:rsid w:val="00EA0DD9"/>
    <w:rsid w:val="00EA19D2"/>
    <w:rsid w:val="00EA2A0E"/>
    <w:rsid w:val="00EA3009"/>
    <w:rsid w:val="00EA3869"/>
    <w:rsid w:val="00EA3AB3"/>
    <w:rsid w:val="00EA497F"/>
    <w:rsid w:val="00EA4D76"/>
    <w:rsid w:val="00EA553E"/>
    <w:rsid w:val="00EA5F1E"/>
    <w:rsid w:val="00EA7AF7"/>
    <w:rsid w:val="00EB05DC"/>
    <w:rsid w:val="00EB05F3"/>
    <w:rsid w:val="00EB0E47"/>
    <w:rsid w:val="00EB1489"/>
    <w:rsid w:val="00EB18C1"/>
    <w:rsid w:val="00EB1AB3"/>
    <w:rsid w:val="00EB3B4D"/>
    <w:rsid w:val="00EB48ED"/>
    <w:rsid w:val="00EB4E02"/>
    <w:rsid w:val="00EB510D"/>
    <w:rsid w:val="00EB7CC4"/>
    <w:rsid w:val="00EB7FC2"/>
    <w:rsid w:val="00EC0599"/>
    <w:rsid w:val="00EC06D6"/>
    <w:rsid w:val="00EC0DFC"/>
    <w:rsid w:val="00EC0F29"/>
    <w:rsid w:val="00EC144B"/>
    <w:rsid w:val="00EC2259"/>
    <w:rsid w:val="00EC2481"/>
    <w:rsid w:val="00EC2949"/>
    <w:rsid w:val="00EC30F6"/>
    <w:rsid w:val="00EC3532"/>
    <w:rsid w:val="00EC41DE"/>
    <w:rsid w:val="00EC4DDD"/>
    <w:rsid w:val="00EC504C"/>
    <w:rsid w:val="00EC5119"/>
    <w:rsid w:val="00EC5FE7"/>
    <w:rsid w:val="00EC738D"/>
    <w:rsid w:val="00ED0B3A"/>
    <w:rsid w:val="00ED19A9"/>
    <w:rsid w:val="00ED1E6D"/>
    <w:rsid w:val="00ED20EB"/>
    <w:rsid w:val="00ED26C6"/>
    <w:rsid w:val="00ED2F10"/>
    <w:rsid w:val="00ED34AE"/>
    <w:rsid w:val="00ED3723"/>
    <w:rsid w:val="00ED3AFB"/>
    <w:rsid w:val="00ED439D"/>
    <w:rsid w:val="00ED5FAE"/>
    <w:rsid w:val="00ED648C"/>
    <w:rsid w:val="00ED71CC"/>
    <w:rsid w:val="00ED7E5B"/>
    <w:rsid w:val="00ED7F2B"/>
    <w:rsid w:val="00EE015D"/>
    <w:rsid w:val="00EE0624"/>
    <w:rsid w:val="00EE0716"/>
    <w:rsid w:val="00EE0998"/>
    <w:rsid w:val="00EE11DB"/>
    <w:rsid w:val="00EE1D0A"/>
    <w:rsid w:val="00EE1D5D"/>
    <w:rsid w:val="00EE1DF0"/>
    <w:rsid w:val="00EE2AF1"/>
    <w:rsid w:val="00EE3809"/>
    <w:rsid w:val="00EE3E38"/>
    <w:rsid w:val="00EE40A6"/>
    <w:rsid w:val="00EE4576"/>
    <w:rsid w:val="00EE58B2"/>
    <w:rsid w:val="00EE6389"/>
    <w:rsid w:val="00EE6BF7"/>
    <w:rsid w:val="00EE6DA1"/>
    <w:rsid w:val="00EE7350"/>
    <w:rsid w:val="00EF003F"/>
    <w:rsid w:val="00EF05CE"/>
    <w:rsid w:val="00EF0E80"/>
    <w:rsid w:val="00EF0EF8"/>
    <w:rsid w:val="00EF105E"/>
    <w:rsid w:val="00EF1F8C"/>
    <w:rsid w:val="00EF249A"/>
    <w:rsid w:val="00EF2CB8"/>
    <w:rsid w:val="00EF2CBB"/>
    <w:rsid w:val="00EF3017"/>
    <w:rsid w:val="00EF3E29"/>
    <w:rsid w:val="00EF4080"/>
    <w:rsid w:val="00EF447E"/>
    <w:rsid w:val="00EF4CC5"/>
    <w:rsid w:val="00EF4E9A"/>
    <w:rsid w:val="00EF4F88"/>
    <w:rsid w:val="00EF508D"/>
    <w:rsid w:val="00EF50CA"/>
    <w:rsid w:val="00EF6797"/>
    <w:rsid w:val="00EF6D04"/>
    <w:rsid w:val="00EF759E"/>
    <w:rsid w:val="00F00579"/>
    <w:rsid w:val="00F012C5"/>
    <w:rsid w:val="00F012F5"/>
    <w:rsid w:val="00F01379"/>
    <w:rsid w:val="00F020F6"/>
    <w:rsid w:val="00F0263C"/>
    <w:rsid w:val="00F026E2"/>
    <w:rsid w:val="00F02B5C"/>
    <w:rsid w:val="00F02E94"/>
    <w:rsid w:val="00F0307E"/>
    <w:rsid w:val="00F03262"/>
    <w:rsid w:val="00F032D8"/>
    <w:rsid w:val="00F03709"/>
    <w:rsid w:val="00F03861"/>
    <w:rsid w:val="00F039B4"/>
    <w:rsid w:val="00F04032"/>
    <w:rsid w:val="00F042BC"/>
    <w:rsid w:val="00F05229"/>
    <w:rsid w:val="00F05750"/>
    <w:rsid w:val="00F05E4D"/>
    <w:rsid w:val="00F05EE7"/>
    <w:rsid w:val="00F06038"/>
    <w:rsid w:val="00F075C4"/>
    <w:rsid w:val="00F1063B"/>
    <w:rsid w:val="00F1079D"/>
    <w:rsid w:val="00F11BC5"/>
    <w:rsid w:val="00F11C17"/>
    <w:rsid w:val="00F11C4C"/>
    <w:rsid w:val="00F11DEE"/>
    <w:rsid w:val="00F120C6"/>
    <w:rsid w:val="00F12140"/>
    <w:rsid w:val="00F12532"/>
    <w:rsid w:val="00F13206"/>
    <w:rsid w:val="00F13411"/>
    <w:rsid w:val="00F13857"/>
    <w:rsid w:val="00F13905"/>
    <w:rsid w:val="00F13D90"/>
    <w:rsid w:val="00F13EA2"/>
    <w:rsid w:val="00F14734"/>
    <w:rsid w:val="00F14B47"/>
    <w:rsid w:val="00F14BD9"/>
    <w:rsid w:val="00F14D35"/>
    <w:rsid w:val="00F15E5B"/>
    <w:rsid w:val="00F15F91"/>
    <w:rsid w:val="00F1613B"/>
    <w:rsid w:val="00F1726E"/>
    <w:rsid w:val="00F17454"/>
    <w:rsid w:val="00F17D5B"/>
    <w:rsid w:val="00F17FB6"/>
    <w:rsid w:val="00F213AB"/>
    <w:rsid w:val="00F21487"/>
    <w:rsid w:val="00F21900"/>
    <w:rsid w:val="00F21ED8"/>
    <w:rsid w:val="00F2232E"/>
    <w:rsid w:val="00F2254C"/>
    <w:rsid w:val="00F22A27"/>
    <w:rsid w:val="00F22E08"/>
    <w:rsid w:val="00F23D01"/>
    <w:rsid w:val="00F23D57"/>
    <w:rsid w:val="00F23E96"/>
    <w:rsid w:val="00F23EC8"/>
    <w:rsid w:val="00F24654"/>
    <w:rsid w:val="00F24D78"/>
    <w:rsid w:val="00F252FE"/>
    <w:rsid w:val="00F25384"/>
    <w:rsid w:val="00F25A00"/>
    <w:rsid w:val="00F26013"/>
    <w:rsid w:val="00F261FE"/>
    <w:rsid w:val="00F26989"/>
    <w:rsid w:val="00F26FDD"/>
    <w:rsid w:val="00F2709A"/>
    <w:rsid w:val="00F2716B"/>
    <w:rsid w:val="00F272D9"/>
    <w:rsid w:val="00F2757C"/>
    <w:rsid w:val="00F27D6B"/>
    <w:rsid w:val="00F304F7"/>
    <w:rsid w:val="00F30687"/>
    <w:rsid w:val="00F321EF"/>
    <w:rsid w:val="00F3240E"/>
    <w:rsid w:val="00F32F50"/>
    <w:rsid w:val="00F3412A"/>
    <w:rsid w:val="00F34273"/>
    <w:rsid w:val="00F35811"/>
    <w:rsid w:val="00F358FB"/>
    <w:rsid w:val="00F35DBA"/>
    <w:rsid w:val="00F36259"/>
    <w:rsid w:val="00F37729"/>
    <w:rsid w:val="00F37C28"/>
    <w:rsid w:val="00F402B8"/>
    <w:rsid w:val="00F40B35"/>
    <w:rsid w:val="00F42429"/>
    <w:rsid w:val="00F43525"/>
    <w:rsid w:val="00F4378A"/>
    <w:rsid w:val="00F44A96"/>
    <w:rsid w:val="00F44BB9"/>
    <w:rsid w:val="00F44F29"/>
    <w:rsid w:val="00F454F2"/>
    <w:rsid w:val="00F45E1B"/>
    <w:rsid w:val="00F47775"/>
    <w:rsid w:val="00F506A6"/>
    <w:rsid w:val="00F507B4"/>
    <w:rsid w:val="00F5120A"/>
    <w:rsid w:val="00F51FBE"/>
    <w:rsid w:val="00F52909"/>
    <w:rsid w:val="00F532C9"/>
    <w:rsid w:val="00F53328"/>
    <w:rsid w:val="00F537B1"/>
    <w:rsid w:val="00F55EB7"/>
    <w:rsid w:val="00F56512"/>
    <w:rsid w:val="00F5686E"/>
    <w:rsid w:val="00F56BEC"/>
    <w:rsid w:val="00F6052D"/>
    <w:rsid w:val="00F60AD1"/>
    <w:rsid w:val="00F60DD4"/>
    <w:rsid w:val="00F61378"/>
    <w:rsid w:val="00F616BD"/>
    <w:rsid w:val="00F61CDF"/>
    <w:rsid w:val="00F623AF"/>
    <w:rsid w:val="00F62666"/>
    <w:rsid w:val="00F62932"/>
    <w:rsid w:val="00F62999"/>
    <w:rsid w:val="00F63259"/>
    <w:rsid w:val="00F64BC3"/>
    <w:rsid w:val="00F64F4D"/>
    <w:rsid w:val="00F65B7F"/>
    <w:rsid w:val="00F6629F"/>
    <w:rsid w:val="00F66BA0"/>
    <w:rsid w:val="00F676B1"/>
    <w:rsid w:val="00F67CD8"/>
    <w:rsid w:val="00F70A11"/>
    <w:rsid w:val="00F70E21"/>
    <w:rsid w:val="00F7122C"/>
    <w:rsid w:val="00F712C2"/>
    <w:rsid w:val="00F71D0E"/>
    <w:rsid w:val="00F722CE"/>
    <w:rsid w:val="00F727BD"/>
    <w:rsid w:val="00F72D38"/>
    <w:rsid w:val="00F72F14"/>
    <w:rsid w:val="00F73ACF"/>
    <w:rsid w:val="00F745EB"/>
    <w:rsid w:val="00F756EC"/>
    <w:rsid w:val="00F77DE9"/>
    <w:rsid w:val="00F77E3A"/>
    <w:rsid w:val="00F77F5B"/>
    <w:rsid w:val="00F80AD8"/>
    <w:rsid w:val="00F8125C"/>
    <w:rsid w:val="00F82178"/>
    <w:rsid w:val="00F821BD"/>
    <w:rsid w:val="00F82A79"/>
    <w:rsid w:val="00F83446"/>
    <w:rsid w:val="00F8359C"/>
    <w:rsid w:val="00F83801"/>
    <w:rsid w:val="00F839D7"/>
    <w:rsid w:val="00F842EF"/>
    <w:rsid w:val="00F84E6D"/>
    <w:rsid w:val="00F853D4"/>
    <w:rsid w:val="00F85A62"/>
    <w:rsid w:val="00F85FD7"/>
    <w:rsid w:val="00F86115"/>
    <w:rsid w:val="00F864B1"/>
    <w:rsid w:val="00F87314"/>
    <w:rsid w:val="00F87323"/>
    <w:rsid w:val="00F8780D"/>
    <w:rsid w:val="00F9042A"/>
    <w:rsid w:val="00F9074B"/>
    <w:rsid w:val="00F9139C"/>
    <w:rsid w:val="00F914DD"/>
    <w:rsid w:val="00F9179C"/>
    <w:rsid w:val="00F9236C"/>
    <w:rsid w:val="00F92675"/>
    <w:rsid w:val="00F9365C"/>
    <w:rsid w:val="00F93811"/>
    <w:rsid w:val="00F93BC7"/>
    <w:rsid w:val="00F94138"/>
    <w:rsid w:val="00F949CC"/>
    <w:rsid w:val="00F950CD"/>
    <w:rsid w:val="00F95251"/>
    <w:rsid w:val="00F954DB"/>
    <w:rsid w:val="00F966E6"/>
    <w:rsid w:val="00FA02ED"/>
    <w:rsid w:val="00FA03A1"/>
    <w:rsid w:val="00FA0C53"/>
    <w:rsid w:val="00FA0C92"/>
    <w:rsid w:val="00FA1923"/>
    <w:rsid w:val="00FA1DB8"/>
    <w:rsid w:val="00FA28DD"/>
    <w:rsid w:val="00FA2CC5"/>
    <w:rsid w:val="00FA2EE0"/>
    <w:rsid w:val="00FA3EA5"/>
    <w:rsid w:val="00FA3F88"/>
    <w:rsid w:val="00FA3FAE"/>
    <w:rsid w:val="00FA4637"/>
    <w:rsid w:val="00FA4EBA"/>
    <w:rsid w:val="00FA508E"/>
    <w:rsid w:val="00FA5321"/>
    <w:rsid w:val="00FA541B"/>
    <w:rsid w:val="00FA5DE7"/>
    <w:rsid w:val="00FA62EC"/>
    <w:rsid w:val="00FA646D"/>
    <w:rsid w:val="00FA6737"/>
    <w:rsid w:val="00FA67E3"/>
    <w:rsid w:val="00FA6C4D"/>
    <w:rsid w:val="00FA7E24"/>
    <w:rsid w:val="00FB0752"/>
    <w:rsid w:val="00FB0778"/>
    <w:rsid w:val="00FB0B86"/>
    <w:rsid w:val="00FB0C14"/>
    <w:rsid w:val="00FB12EA"/>
    <w:rsid w:val="00FB1810"/>
    <w:rsid w:val="00FB1EE9"/>
    <w:rsid w:val="00FB222B"/>
    <w:rsid w:val="00FB2AA7"/>
    <w:rsid w:val="00FB34CF"/>
    <w:rsid w:val="00FB3A62"/>
    <w:rsid w:val="00FB3C12"/>
    <w:rsid w:val="00FB3C4A"/>
    <w:rsid w:val="00FB3D32"/>
    <w:rsid w:val="00FB3E94"/>
    <w:rsid w:val="00FB4498"/>
    <w:rsid w:val="00FB4B7B"/>
    <w:rsid w:val="00FB54D2"/>
    <w:rsid w:val="00FB5853"/>
    <w:rsid w:val="00FB635F"/>
    <w:rsid w:val="00FB6B09"/>
    <w:rsid w:val="00FB6FEF"/>
    <w:rsid w:val="00FB70B7"/>
    <w:rsid w:val="00FB760A"/>
    <w:rsid w:val="00FB7D59"/>
    <w:rsid w:val="00FC0076"/>
    <w:rsid w:val="00FC0091"/>
    <w:rsid w:val="00FC042A"/>
    <w:rsid w:val="00FC115E"/>
    <w:rsid w:val="00FC15E4"/>
    <w:rsid w:val="00FC1FE9"/>
    <w:rsid w:val="00FC24B4"/>
    <w:rsid w:val="00FC3254"/>
    <w:rsid w:val="00FC3691"/>
    <w:rsid w:val="00FC3B50"/>
    <w:rsid w:val="00FC413B"/>
    <w:rsid w:val="00FC41A8"/>
    <w:rsid w:val="00FC4FC8"/>
    <w:rsid w:val="00FC5863"/>
    <w:rsid w:val="00FC5E1E"/>
    <w:rsid w:val="00FC631D"/>
    <w:rsid w:val="00FC7C28"/>
    <w:rsid w:val="00FD01D0"/>
    <w:rsid w:val="00FD2279"/>
    <w:rsid w:val="00FD2FE8"/>
    <w:rsid w:val="00FD33D7"/>
    <w:rsid w:val="00FD36E0"/>
    <w:rsid w:val="00FD4407"/>
    <w:rsid w:val="00FD58CF"/>
    <w:rsid w:val="00FD5C30"/>
    <w:rsid w:val="00FD5C92"/>
    <w:rsid w:val="00FD6208"/>
    <w:rsid w:val="00FD64E2"/>
    <w:rsid w:val="00FD651D"/>
    <w:rsid w:val="00FD6B12"/>
    <w:rsid w:val="00FD7328"/>
    <w:rsid w:val="00FD7BC5"/>
    <w:rsid w:val="00FE0219"/>
    <w:rsid w:val="00FE1A47"/>
    <w:rsid w:val="00FE1B38"/>
    <w:rsid w:val="00FE1E95"/>
    <w:rsid w:val="00FE1F18"/>
    <w:rsid w:val="00FE1FB3"/>
    <w:rsid w:val="00FE29E4"/>
    <w:rsid w:val="00FE31FD"/>
    <w:rsid w:val="00FE3713"/>
    <w:rsid w:val="00FE3A8A"/>
    <w:rsid w:val="00FE4BB8"/>
    <w:rsid w:val="00FE4FB3"/>
    <w:rsid w:val="00FE5664"/>
    <w:rsid w:val="00FE5B82"/>
    <w:rsid w:val="00FE5BB1"/>
    <w:rsid w:val="00FE5F53"/>
    <w:rsid w:val="00FE672A"/>
    <w:rsid w:val="00FE6C3B"/>
    <w:rsid w:val="00FE6FDC"/>
    <w:rsid w:val="00FE70A8"/>
    <w:rsid w:val="00FE741F"/>
    <w:rsid w:val="00FE7B7D"/>
    <w:rsid w:val="00FF08D6"/>
    <w:rsid w:val="00FF1E4E"/>
    <w:rsid w:val="00FF24A5"/>
    <w:rsid w:val="00FF28D8"/>
    <w:rsid w:val="00FF2EBA"/>
    <w:rsid w:val="00FF30E6"/>
    <w:rsid w:val="00FF4032"/>
    <w:rsid w:val="00FF477B"/>
    <w:rsid w:val="00FF4DD5"/>
    <w:rsid w:val="00FF524A"/>
    <w:rsid w:val="00FF55A6"/>
    <w:rsid w:val="00FF59E0"/>
    <w:rsid w:val="00FF5C7A"/>
    <w:rsid w:val="00FF6394"/>
    <w:rsid w:val="00FF709A"/>
    <w:rsid w:val="00FF7408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CF0EA"/>
  <w15:chartTrackingRefBased/>
  <w15:docId w15:val="{C77A59C8-22A8-4CAB-B1C0-2047BE4B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E58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2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3D57"/>
    <w:pPr>
      <w:ind w:left="720"/>
      <w:contextualSpacing/>
    </w:pPr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F67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6797"/>
    <w:rPr>
      <w:color w:val="605E5C"/>
      <w:shd w:val="clear" w:color="auto" w:fill="E1DFDD"/>
    </w:rPr>
  </w:style>
  <w:style w:type="character" w:customStyle="1" w:styleId="pspdfkit-6fq5ysqkmc2gc1fek9b659qfh8">
    <w:name w:val="pspdfkit-6fq5ysqkmc2gc1fek9b659qfh8"/>
    <w:basedOn w:val="DefaultParagraphFont"/>
    <w:rsid w:val="00C731BA"/>
  </w:style>
  <w:style w:type="character" w:customStyle="1" w:styleId="Heading1Char">
    <w:name w:val="Heading 1 Char"/>
    <w:basedOn w:val="DefaultParagraphFont"/>
    <w:link w:val="Heading1"/>
    <w:uiPriority w:val="9"/>
    <w:rsid w:val="008E58C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customStyle="1" w:styleId="is-active">
    <w:name w:val="is-active"/>
    <w:basedOn w:val="Normal"/>
    <w:rsid w:val="00A5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ontact-funding-item-text-hspacing">
    <w:name w:val="contact-funding-item-text-hspacing"/>
    <w:basedOn w:val="DefaultParagraphFont"/>
    <w:rsid w:val="00D7303C"/>
  </w:style>
  <w:style w:type="character" w:customStyle="1" w:styleId="contact-funding-item-text-double-hspacing">
    <w:name w:val="contact-funding-item-text-double-hspacing"/>
    <w:basedOn w:val="DefaultParagraphFont"/>
    <w:rsid w:val="00D7303C"/>
  </w:style>
  <w:style w:type="character" w:styleId="FollowedHyperlink">
    <w:name w:val="FollowedHyperlink"/>
    <w:basedOn w:val="DefaultParagraphFont"/>
    <w:uiPriority w:val="99"/>
    <w:semiHidden/>
    <w:unhideWhenUsed/>
    <w:rsid w:val="00E1659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3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1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1DD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2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24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213"/>
  </w:style>
  <w:style w:type="paragraph" w:styleId="Footer">
    <w:name w:val="footer"/>
    <w:basedOn w:val="Normal"/>
    <w:link w:val="FooterChar"/>
    <w:uiPriority w:val="99"/>
    <w:unhideWhenUsed/>
    <w:rsid w:val="00624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213"/>
  </w:style>
  <w:style w:type="paragraph" w:customStyle="1" w:styleId="EndNoteBibliographyTitle">
    <w:name w:val="EndNote Bibliography Title"/>
    <w:basedOn w:val="Normal"/>
    <w:link w:val="EndNoteBibliographyTitleChar"/>
    <w:rsid w:val="00BC41F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1F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41F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41F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8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EEC10-F87D-49EA-8B8B-94A407454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86</Words>
  <Characters>1474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onoghue</dc:creator>
  <cp:keywords/>
  <dc:description/>
  <cp:lastModifiedBy>Elizabeth Dascombe</cp:lastModifiedBy>
  <cp:revision>4</cp:revision>
  <cp:lastPrinted>2024-05-07T02:57:00Z</cp:lastPrinted>
  <dcterms:created xsi:type="dcterms:W3CDTF">2024-06-18T23:50:00Z</dcterms:created>
  <dcterms:modified xsi:type="dcterms:W3CDTF">2025-05-02T05:01:00Z</dcterms:modified>
</cp:coreProperties>
</file>